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A609FB" w14:textId="13375F16" w:rsidR="00B406DE" w:rsidRPr="00C73F8E" w:rsidRDefault="00AD043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2</w:t>
      </w:r>
      <w:bookmarkStart w:id="0" w:name="_GoBack"/>
      <w:bookmarkEnd w:id="0"/>
      <w:r w:rsidR="00C73F8E">
        <w:rPr>
          <w:rFonts w:ascii="Arial" w:hAnsi="Arial" w:cs="Arial"/>
          <w:b/>
        </w:rPr>
        <w:t xml:space="preserve"> Note. </w:t>
      </w:r>
      <w:r w:rsidR="00B406DE">
        <w:rPr>
          <w:rFonts w:ascii="Arial" w:hAnsi="Arial" w:cs="Arial"/>
        </w:rPr>
        <w:t>PCR products of th</w:t>
      </w:r>
      <w:r>
        <w:rPr>
          <w:rFonts w:ascii="Arial" w:hAnsi="Arial" w:cs="Arial"/>
        </w:rPr>
        <w:t>e primers shown in table S9</w:t>
      </w:r>
      <w:r w:rsidR="00E61146">
        <w:rPr>
          <w:rFonts w:ascii="Arial" w:hAnsi="Arial" w:cs="Arial"/>
        </w:rPr>
        <w:t>.</w:t>
      </w:r>
    </w:p>
    <w:p w14:paraId="78D99C1A" w14:textId="77777777" w:rsidR="00B406DE" w:rsidRDefault="00B406DE">
      <w:pPr>
        <w:rPr>
          <w:rFonts w:ascii="Arial" w:hAnsi="Arial" w:cs="Arial"/>
          <w:i/>
        </w:rPr>
      </w:pPr>
    </w:p>
    <w:p w14:paraId="63EFE9FE" w14:textId="77777777" w:rsidR="00F30CE1" w:rsidRPr="00B406DE" w:rsidRDefault="002D0C34">
      <w:pPr>
        <w:rPr>
          <w:rFonts w:ascii="Arial" w:hAnsi="Arial" w:cs="Arial"/>
        </w:rPr>
      </w:pPr>
      <w:r w:rsidRPr="00B406DE">
        <w:rPr>
          <w:rFonts w:ascii="Arial" w:hAnsi="Arial" w:cs="Arial"/>
          <w:i/>
        </w:rPr>
        <w:t>GEM1</w:t>
      </w:r>
      <w:r w:rsidRPr="00B406DE">
        <w:rPr>
          <w:rFonts w:ascii="Arial" w:hAnsi="Arial" w:cs="Arial"/>
        </w:rPr>
        <w:t xml:space="preserve"> MAR 1and </w:t>
      </w:r>
      <w:r w:rsidRPr="00B406DE">
        <w:rPr>
          <w:rFonts w:ascii="Arial" w:hAnsi="Arial" w:cs="Arial"/>
          <w:i/>
        </w:rPr>
        <w:t xml:space="preserve">kanMX </w:t>
      </w:r>
      <w:r w:rsidRPr="00B406DE">
        <w:rPr>
          <w:rFonts w:ascii="Arial" w:hAnsi="Arial" w:cs="Arial"/>
        </w:rPr>
        <w:t>amplification primer 2:</w:t>
      </w:r>
    </w:p>
    <w:p w14:paraId="05F0A79E" w14:textId="77777777" w:rsidR="002D0C34" w:rsidRPr="00B406DE" w:rsidRDefault="002D0C34">
      <w:pPr>
        <w:rPr>
          <w:rFonts w:ascii="Arial" w:hAnsi="Arial" w:cs="Arial"/>
        </w:rPr>
      </w:pPr>
    </w:p>
    <w:p w14:paraId="707A8C58" w14:textId="10D28DC5" w:rsidR="005F0693" w:rsidRPr="00B406DE" w:rsidRDefault="002D0C34" w:rsidP="005F0693">
      <w:pPr>
        <w:rPr>
          <w:rFonts w:ascii="Arial" w:hAnsi="Arial" w:cs="Arial"/>
        </w:rPr>
      </w:pPr>
      <w:r w:rsidRPr="00B406DE">
        <w:rPr>
          <w:rFonts w:ascii="Arial" w:hAnsi="Arial" w:cs="Arial"/>
          <w:color w:val="008000"/>
        </w:rPr>
        <w:t>AGTGGAAAACTTTAAGTCTACTGAGTCTTGAGACCTTATCACCCTTTGAAGGTTT</w:t>
      </w:r>
      <w:r w:rsidR="005F0693" w:rsidRPr="00B406DE">
        <w:rPr>
          <w:rFonts w:ascii="Arial" w:hAnsi="Arial" w:cs="Arial"/>
        </w:rPr>
        <w:t>CCTTGACAGTCTTGACGTGCGCAGCTCAGGGGCATGATGTGACTGTCGCCCGTACATTTAGCCCATACATCCCCATGTATAATCATTTGCATCCATACATTTTGATGGCCGCACGGCGCGAAGCAAAAATTACGGCTCCTCGCTGCAGACCTGCGAGCAGGGAAACGCTCCCCTCACAGACGCGTTGAATTGTCCCCACGCCGCGCCCCTGTAGAGAAATATAAAAGGTTAGGATTTGCCACTGAGGTTCTTCTTTCATATACTTCCTTTTAAAATCTTGCTAGGATACAGTTCTCACATCACATCCGAACATAAACAACCATGGGTAAGGAAAAGACTCACGTTTCGAGGCCGCGATTAAATTCCAACATGGATGCTGATTTATATGGGTATAAATGGGCTCGCGATAATGTCGGGCAATCAGGTGCGACAATCTATCGATTGTATGGGAAGCCCGATGCGCCAGAGTTGTTTCTGAAACATGGCAAAGGTAGCGTTGCCAATGATGTTACAGATGAGATGGTCAGACTAAACTGGCTGACGGAATTTATGCCTCTTCCGACCATCAAGCATTTTATCCGTACTCCTGATGATGCATGGTTACTCACCACTGCGATCCCCGGCAAAACAGCATTCCAGGTATTAGAAGAATATCCTGATTCAGGTGAAAATATTGTTGATGCGCTGGCAGTGTTCCTGCGCCGGTTGCATTCGATTCCTGTTTGTAATTGTCCTTTTAACAGCGATCGCGTATTTCGTCTCGCTCAGGCGCAATCACGAATGAATAACGGTTTGGTTGATGCGAGTGATTTTGATGACGAGCGTAATGGCTGGCCTGTTGAACAAGTCTGGAAAGAAATGCATAAGCTTTTGCCATTCTCACCGGATTCAGTCGTCACTCATGGTGATTTCTCACTTGATAACCTTATTTTTGACGAGGGGAAATTAATAGGTTGTATTGATGTTGGACGAGTCGGAATCGCAGACCGATACCAGGATCTTGCCATCCTATGGAACTGCCTCGGTGAGTTTTCTCCTTCATTACAGAAACGGCTTTTTCAAAAATATGGTATTGATAATCCTGATATGAATAAATTGCAGTTTCATTTGATGCTCGATGAGTTTTTCTAATCAGTACTGACAATAAAAAGATTCTTGTTTTCAAGAACTTGTCATTTGTATAGTTTTTTTATATTGTAGTTGTTCTATTTTAATCAAATGTTAGCGTGATTTATATTTTTTTTCGCCTCGACATCATCTGCCCAGATGCGAAGTTAAGTGCG</w:t>
      </w:r>
    </w:p>
    <w:p w14:paraId="7C5B1E61" w14:textId="77777777" w:rsidR="002D0C34" w:rsidRPr="00B406DE" w:rsidRDefault="002D0C34">
      <w:pPr>
        <w:rPr>
          <w:rFonts w:ascii="Arial" w:hAnsi="Arial" w:cs="Arial"/>
          <w:color w:val="008000"/>
        </w:rPr>
      </w:pPr>
    </w:p>
    <w:p w14:paraId="4EA9621A" w14:textId="77777777" w:rsidR="002D0C34" w:rsidRPr="00B406DE" w:rsidRDefault="002D0C34">
      <w:pPr>
        <w:rPr>
          <w:rFonts w:ascii="Arial" w:hAnsi="Arial" w:cs="Arial"/>
          <w:b/>
        </w:rPr>
      </w:pPr>
    </w:p>
    <w:p w14:paraId="53256AD1" w14:textId="77777777" w:rsidR="002D0C34" w:rsidRPr="00B406DE" w:rsidRDefault="002D0C34" w:rsidP="002D0C34">
      <w:pPr>
        <w:rPr>
          <w:rFonts w:ascii="Arial" w:hAnsi="Arial" w:cs="Arial"/>
        </w:rPr>
      </w:pPr>
      <w:r w:rsidRPr="00B406DE">
        <w:rPr>
          <w:rFonts w:ascii="Arial" w:hAnsi="Arial" w:cs="Arial"/>
          <w:i/>
        </w:rPr>
        <w:t>GEM1</w:t>
      </w:r>
      <w:r w:rsidRPr="00B406DE">
        <w:rPr>
          <w:rFonts w:ascii="Arial" w:hAnsi="Arial" w:cs="Arial"/>
        </w:rPr>
        <w:t xml:space="preserve"> MAR 3 and </w:t>
      </w:r>
      <w:r w:rsidRPr="00B406DE">
        <w:rPr>
          <w:rFonts w:ascii="Arial" w:hAnsi="Arial" w:cs="Arial"/>
          <w:i/>
        </w:rPr>
        <w:t>GEM1</w:t>
      </w:r>
      <w:r w:rsidRPr="00B406DE">
        <w:rPr>
          <w:rFonts w:ascii="Arial" w:hAnsi="Arial" w:cs="Arial"/>
        </w:rPr>
        <w:t xml:space="preserve"> MAR 4:</w:t>
      </w:r>
    </w:p>
    <w:p w14:paraId="5D7FB8ED" w14:textId="77777777" w:rsidR="002D0C34" w:rsidRPr="00B406DE" w:rsidRDefault="002D0C34">
      <w:pPr>
        <w:rPr>
          <w:rFonts w:ascii="Arial" w:hAnsi="Arial" w:cs="Arial"/>
          <w:b/>
        </w:rPr>
      </w:pPr>
    </w:p>
    <w:p w14:paraId="07E6569C" w14:textId="77777777" w:rsidR="002D0C34" w:rsidRPr="00B406DE" w:rsidRDefault="002D0C34">
      <w:pPr>
        <w:rPr>
          <w:rFonts w:ascii="Arial" w:hAnsi="Arial" w:cs="Arial"/>
          <w:color w:val="008000"/>
        </w:rPr>
      </w:pPr>
      <w:r w:rsidRPr="00B406DE">
        <w:rPr>
          <w:rFonts w:ascii="Arial" w:hAnsi="Arial" w:cs="Arial"/>
          <w:color w:val="000000"/>
        </w:rPr>
        <w:t>AGCGTGATTTATATTTTTTTTCGCCTCGACATCATCTGCCCAGATGCGAAGTTAAGTGCG</w:t>
      </w:r>
      <w:r w:rsidRPr="00B406DE">
        <w:rPr>
          <w:rFonts w:ascii="Arial" w:hAnsi="Arial" w:cs="Arial"/>
          <w:color w:val="008000"/>
        </w:rPr>
        <w:t>CTTGCAAATGAGCGTGGTTTGGCATTTTTTATCGGAAAGAAAAAAgGGGCTCCGCCTTAGGCCAGATATCATAGAAATGCAACACTTCCCTAATATAGAAATTTGGGCATTAATTATTTTGAGAATTTTGATGATTTGAATAATTTCATTAACGTAAAaGAgCATAGTGCcACGAATCCAACAGTGGACCCAAAAATGAGAGCCGTTTGTCTGTAGTCGACATCTTTTGCTGCTGTTTCTTCTGGCAATCCtGGAGTGTTTTTtCCAGGATCAAGAGCAGCTTCTGTGATTTTAATgAACAATTCATTgAGGGAACTTAGCCATCTGGATGATATGTGCAGTGGGTGGTTCACAAATAGCTCGTCTGCCAGTTCATCTGGTTGGATTTGACACCTTTGTTGCTGCTTATCCAAATCTGCCTTAGAAGCTACAAATACCAACGGTAGATCTTGTAAATGgGTGAATTTGTCTAGAAGCGAgACTAAGTAGGAGAATGATTCTGGGTCGCTGGAATCGTATGTTAGACAGATTACGTCACATTCTTTTAACTTATCCTTATTCTCTAGTATG</w:t>
      </w:r>
      <w:r w:rsidRPr="00B406DE">
        <w:rPr>
          <w:rFonts w:ascii="Arial" w:hAnsi="Arial" w:cs="Arial"/>
          <w:color w:val="008000"/>
        </w:rPr>
        <w:lastRenderedPageBreak/>
        <w:t>GCGTATTCtTGTTCTCCAAGTTCTTGCAAAATCAAATAGTACTGTTTCCCACCTTTGAGTTCTAAACTATTGACTGCAATTCTTGGTTTGATTGTCGGAGAATACTCCTCCGAGAAAGATCTGCCCAAGAAGGCCTCTAGCAAAGAGCTTTTGCCGCAACATGGCTTTCCAATGACAAAGCAATTGAACACTTTTCTGTCATTGATATTGGATCTGTAAAGTTTCCCGGAACGGCGTCTCATTTTCCTTGGCTTGGTTACTTGTAGGGCTAGTCTTGCATCTTCtTGAAAGCCAAAATACACCAAGTAAGCGGTAGTTGTGCTATAGTTCAAGAAAGTCGTCATACTCCATTGTGCTAGCCAGCCTTGTAAGGTGATGCAACCCTTGTTGTTTACGACAGTGGAGAAGGGGAAATTCGTTGAGGTCCATAGTTTAGGCAGCCCTGGTGTGCACTTAAATAGACGATGTAATTCTTGATTATTCAAACCACCATCATTGTCGATATCAAACTTCAAAAAAATATCTACAAGAAATCTGTAGCCCTTGGGGCTCAATTCCACACTGGAAGTGTCAGGGACgACCAACtTCGGATGaAGAATTTTGTCATTAATACACAAGGAATCTGTGTAATGGAAAGTTCTTAGGATAGCCCATGTAGTTTCGTGTCTCCCCCTTTCtGCGTATATTTTGTTCAGTACAAGGAAACCATCTTTGGTGATGCCTTTTCCCGGTACGTATAGCTTGCGGTTAATGTACTCTTGATCGTGCTTGGAAATATCCAAAAGCAAATCTTTAATAAAATTCAGTTCGTTTACATCGATACTCTTATTGAAGCACTTTTTTTGTAAGCCCAAGATTTCGTTGTCATCTAAATATGAGTCCTGGTTTAAATCGCTTAAAAGAAAAATTCTTTTTAAgGCCATGACAGCCAATGGCTTTAaTTCACCTACCATGGCATCAAATAAAGGTGATATTGGGTGTGTTATgGCCCTTTGGCAAAGATAAAACGCTTGGTTAAGATCAAACTGTGTCTTGGCACTTGTCTTAATGCAAGTGTCGATcTCTTTAAACTCCATTAATATTGGGATAAATTCTTCATCCTCCACTTTGGTATCGATATCATCATCACTGTTCTCTGACACGACCATTGCATTGGCATTAACATTCGATATGGAATCACATTTATTTTTGCAGAGAATGACAGGAATATTCAACCCCAGaGAcCTGAAATGAGGCAACCAAAAGAGAGAgACATGGTCATACGATTCGTGATCGCAATACACAAGCCAAATTACGTCGGCGGACTTCAACTCATGGTCTAAAGCTATGAGGTCCGAATCTGAAGTGTCTATAAGTACTGTATTCTTAGGAGAATATGTAGGTGATGATGAGAAATCTCTTGGtATACTGATGGGTGGCAGtACGTCCTGTATGGTCGGTATGAATTCAGCTTTTGTTAATGATACAATCAGACTGGATTTACCcACCCCTTCATCACCGCAAATAACTACCCGAATCGTTTCTTTgGTCATTGTGTTGTTCAACACAcTAGTATTTAGAAGTCCGCTATTTTTGTTTTCA</w:t>
      </w:r>
    </w:p>
    <w:p w14:paraId="2A95517A" w14:textId="77777777" w:rsidR="002D0C34" w:rsidRPr="00B406DE" w:rsidRDefault="002D0C34">
      <w:pPr>
        <w:rPr>
          <w:rFonts w:ascii="Arial" w:hAnsi="Arial" w:cs="Arial"/>
          <w:color w:val="008000"/>
        </w:rPr>
      </w:pPr>
    </w:p>
    <w:p w14:paraId="789586F2" w14:textId="77777777" w:rsidR="005F0693" w:rsidRPr="00B406DE" w:rsidRDefault="005F0693">
      <w:pPr>
        <w:rPr>
          <w:rFonts w:ascii="Arial" w:hAnsi="Arial" w:cs="Arial"/>
          <w:color w:val="008000"/>
        </w:rPr>
      </w:pPr>
    </w:p>
    <w:p w14:paraId="3D636EA4" w14:textId="77777777" w:rsidR="002D0C34" w:rsidRPr="00B406DE" w:rsidRDefault="002D0C34" w:rsidP="002D0C34">
      <w:pPr>
        <w:rPr>
          <w:rFonts w:ascii="Arial" w:hAnsi="Arial" w:cs="Arial"/>
        </w:rPr>
      </w:pPr>
      <w:r w:rsidRPr="00B406DE">
        <w:rPr>
          <w:rFonts w:ascii="Arial" w:hAnsi="Arial" w:cs="Arial"/>
          <w:i/>
        </w:rPr>
        <w:t>SPC72</w:t>
      </w:r>
      <w:r w:rsidRPr="00B406DE">
        <w:rPr>
          <w:rFonts w:ascii="Arial" w:hAnsi="Arial" w:cs="Arial"/>
        </w:rPr>
        <w:t xml:space="preserve"> MAR 1and </w:t>
      </w:r>
      <w:r w:rsidRPr="00B406DE">
        <w:rPr>
          <w:rFonts w:ascii="Arial" w:hAnsi="Arial" w:cs="Arial"/>
          <w:i/>
        </w:rPr>
        <w:t xml:space="preserve">kanMX </w:t>
      </w:r>
      <w:r w:rsidRPr="00B406DE">
        <w:rPr>
          <w:rFonts w:ascii="Arial" w:hAnsi="Arial" w:cs="Arial"/>
        </w:rPr>
        <w:t>amplification primer 2:</w:t>
      </w:r>
    </w:p>
    <w:p w14:paraId="2A9861B2" w14:textId="77777777" w:rsidR="002D0C34" w:rsidRPr="00B406DE" w:rsidRDefault="002D0C34" w:rsidP="002D0C34">
      <w:pPr>
        <w:rPr>
          <w:rFonts w:ascii="Arial" w:hAnsi="Arial" w:cs="Arial"/>
        </w:rPr>
      </w:pPr>
    </w:p>
    <w:p w14:paraId="1B66DD97" w14:textId="0D705643" w:rsidR="005F0693" w:rsidRPr="00B406DE" w:rsidRDefault="002D0C34" w:rsidP="005F0693">
      <w:pPr>
        <w:rPr>
          <w:rFonts w:ascii="Arial" w:hAnsi="Arial" w:cs="Arial"/>
        </w:rPr>
      </w:pPr>
      <w:r w:rsidRPr="00B406DE">
        <w:rPr>
          <w:rFonts w:ascii="Arial" w:hAnsi="Arial" w:cs="Arial"/>
          <w:color w:val="006411"/>
        </w:rPr>
        <w:t>GTTTTGAGGGTAAACCACTATACCAAATGTTGAAGATCTAAAGGTATCGATCAAATATGT</w:t>
      </w:r>
      <w:r w:rsidR="005F0693" w:rsidRPr="00B406DE">
        <w:rPr>
          <w:rFonts w:ascii="Arial" w:hAnsi="Arial" w:cs="Arial"/>
        </w:rPr>
        <w:t>CCTTGACAGTCTTGACGTGCGCAGCTCAGGGGCATGATGTGACTGTCGCCCGTACATTTAGCCCATACATCCCCATGTATAATCATTTGCATCCATACATTTTGATGGCCGCACGGCGCGAAGCAAAAATTACGGCTCCTCGCTGCAGACCTGCGAGCAGGGAAACGCTCCCCTCACAGACGCGTTGAATTGTCCCCACGCCGCGCCCCTGTAGAGAAATATAAAAGGTTAGGATTTGCCACTGAGGTTCTTCTTTCATATACTTCCTTTTAAAATCTTGCTAGGATACAGTTCTCACATCACATCCGAACATAAACAACCATGGGTAAGGAAAAGACTCACGTTTCGAGGCCGCGATTAAATTCCAACATGGATGCTGATTTATATGGGTATAAATGGGCTCGCGATAATGTCGGGCAATCAGGTGCGACAATCTATCGATTGTATGGGAAGCCCGATGCGCCAGAGTTGTTTCTGAAACATGGCAAAGGTAGCGTTGCCAATGATGTTACAGATGAGATGGTCAGACTAAACTGGCTGACGGAATTTATGCCTCTTCCGACCATCAAGCATTTTATCCGTACTCCTGATGATGCATGGTTACTCACCACTGCGATCCCCGGCAAAACAGCATTCCAGGTATTAGAAGAATATCCTGATTCAGGTGAAAATATTGTTGATGCGCTGGCAGTGTTCCTGCGCCGGTTGCATTCGATTCCTGTTTGTAATTGTCCTTTTAACAGCGATCGCGTATTTCGTCTCGCTCAGGCGCAATCACGAATGAATAACGGTTTGGTTGATGCGAGTGATTTTGATGACGAGCGTAATGGCTGGCCTGTTGAACAAGTCTGGAAAGAAATGCATAAGCTTTTGCCATTCTCACCGGATTCAGTCGTCACTCATGGTGATTTCTCACTTGATAACCTTATTTTTGACGAGGGGAAATTAATAGGTTGTATTGATGTTGGACGAGTCGGAATCGCAGACCGATACCAGGATCTTGCCATCCTATGGAACTGCCTCGGTGAGTTTTCTCCTTCATTACAGAAACGGCTTTTTCAAAAATATGGTATTGATAATCCTGATATGAATAAATTGCAGTTTCATTTGATGCTCGATGAGTTTTTCTAATCAGTACTGACAATAAAAAGATTCTTGTTTTCAAGAACTTGTCATTTGTATAGTTTTTTTATATTGTAGTTGTTCTATTTTAATCAAATGTTAGCGTGATTTATATTTTTTTTCGCCTCGACATCATCTGCCCAGATGCGAAGTTAAGTGCG</w:t>
      </w:r>
    </w:p>
    <w:p w14:paraId="32E8B485" w14:textId="77777777" w:rsidR="002D0C34" w:rsidRPr="00B406DE" w:rsidRDefault="002D0C34" w:rsidP="002D0C34">
      <w:pPr>
        <w:rPr>
          <w:rFonts w:ascii="Arial" w:hAnsi="Arial" w:cs="Arial"/>
          <w:color w:val="006411"/>
        </w:rPr>
      </w:pPr>
    </w:p>
    <w:p w14:paraId="24621767" w14:textId="77777777" w:rsidR="002D0C34" w:rsidRPr="00B406DE" w:rsidRDefault="002D0C34" w:rsidP="002D0C34">
      <w:pPr>
        <w:rPr>
          <w:rFonts w:ascii="Arial" w:hAnsi="Arial" w:cs="Arial"/>
          <w:b/>
        </w:rPr>
      </w:pPr>
    </w:p>
    <w:p w14:paraId="62289006" w14:textId="77777777" w:rsidR="002D0C34" w:rsidRPr="00B406DE" w:rsidRDefault="002D0C34" w:rsidP="002D0C34">
      <w:pPr>
        <w:rPr>
          <w:rFonts w:ascii="Arial" w:hAnsi="Arial" w:cs="Arial"/>
        </w:rPr>
      </w:pPr>
      <w:r w:rsidRPr="00B406DE">
        <w:rPr>
          <w:rFonts w:ascii="Arial" w:hAnsi="Arial" w:cs="Arial"/>
          <w:i/>
        </w:rPr>
        <w:t xml:space="preserve">SPC72 </w:t>
      </w:r>
      <w:r w:rsidRPr="00B406DE">
        <w:rPr>
          <w:rFonts w:ascii="Arial" w:hAnsi="Arial" w:cs="Arial"/>
        </w:rPr>
        <w:t xml:space="preserve">MAR 3 and </w:t>
      </w:r>
      <w:r w:rsidRPr="00B406DE">
        <w:rPr>
          <w:rFonts w:ascii="Arial" w:hAnsi="Arial" w:cs="Arial"/>
          <w:i/>
        </w:rPr>
        <w:t>SPC72</w:t>
      </w:r>
      <w:r w:rsidRPr="00B406DE">
        <w:rPr>
          <w:rFonts w:ascii="Arial" w:hAnsi="Arial" w:cs="Arial"/>
        </w:rPr>
        <w:t xml:space="preserve"> MAR 4:</w:t>
      </w:r>
    </w:p>
    <w:p w14:paraId="492A2C91" w14:textId="77777777" w:rsidR="002D0C34" w:rsidRPr="00B406DE" w:rsidRDefault="002D0C34" w:rsidP="002D0C34">
      <w:pPr>
        <w:rPr>
          <w:rFonts w:ascii="Arial" w:hAnsi="Arial" w:cs="Arial"/>
          <w:color w:val="000000"/>
        </w:rPr>
      </w:pPr>
    </w:p>
    <w:p w14:paraId="71FC9036" w14:textId="77777777" w:rsidR="002D0C34" w:rsidRPr="00B406DE" w:rsidRDefault="002D0C34" w:rsidP="002D0C34">
      <w:pPr>
        <w:rPr>
          <w:rFonts w:ascii="Arial" w:hAnsi="Arial" w:cs="Arial"/>
          <w:b/>
          <w:color w:val="008000"/>
        </w:rPr>
      </w:pPr>
      <w:r w:rsidRPr="00B406DE">
        <w:rPr>
          <w:rFonts w:ascii="Arial" w:hAnsi="Arial" w:cs="Arial"/>
          <w:color w:val="000000"/>
        </w:rPr>
        <w:t>AGCGTGATTTATATTTTTTTTCGCCTCGACATCATCTGCCCAGATGCGAAGTTAAGTGCG</w:t>
      </w:r>
      <w:r w:rsidRPr="00B406DE">
        <w:rPr>
          <w:rFonts w:ascii="Arial" w:hAnsi="Arial" w:cs="Arial"/>
          <w:b/>
          <w:color w:val="008000"/>
        </w:rPr>
        <w:t>TGCTAGAGAGTGACTGAGTGTTACATTAAATATATTTATATATAAACGTATGATATTTAGGGATTGTTGATTGATAGGTTGAAAAGTTTCGATCTCAATGACTCATTTTCCTGTTCTAAAGCCTTGATTCGAGCTTCTGAAGCGTTAGCATCGAGCTTCCGTCTTTCTCTTTCGGATATCCATCTTCTTTGTAACTCCTCTATTCGTAAGGTtAGTTCTTTATTTGGAGTTGCCGTTAgTTCATTGCCCTGTTGATGTGGCTGCTCTGGGGTTTCCATGGcAATCAGTGAAGAGATATATGAGTTTATTATGGACTCTAATGCgGTCTCTATAAAAGTGTAGAGCGATTCTAGTTTGGGCTGAATCAAATTCAAGTTTTTCAACGCATTTGGTAaAGATTTTATGGATTTCATTTTCCTGTCAAATTGGGCAATAGAACTTTCTTGTAAGATTTTCTGCAGAATATTGAAAATACTGTCAAGGTGTAGTAAAAGGTTCTGATTAAATTTGATAAAATTGCTTTCATATTGGGATAGTATTAACTTTTGGTTGTCCAAAGTATTTAACTGATTTTTcAATTGGTAATTCTCCAAGTCTAATTTGTCTAACTGATTTTGTATTACGTGGAATTCCTCTGATTTATCGATTTGAAGGTCATTGATTTGTTTTTCCAAGTCATTGATGTAGCTGTCCCAATTATTTTCCTTTAGTTTATTGATTTTGGTCTGAGTTTCCAGTTCTTTGGTTAAAACTTTcTCATTTTGTTTCATTTTAATGATGTCTTCCTTCAATTTTTCCAAATTGTTTATCAAGACAGATTGCGATTCGATCTTTTCCTTCAGTTGGGAAATCAAATGATCcTGTTTTTCTATAACGGAACTAGAATTTTCTTCCAATTCTAAGGAATCTAGTAGATGAGACTGCTCATTTAGTTTGGACGCTATTATTTTTTCTAATTTTTGCGATTTCTCGAATTTCAATCTAATGGAATTTATAAATTGATCATATTCTTTGTGCAAATTTTCTATGACAATCTCTAATTGAGTGTCTAAGGTTTTCTCAAAACGAGACTCGgCGGCTGAAATTGGTAAGGAAGTACTGTTTGCCATTACATTTTCTGTATCAcTGTGGTTGTTACTGTCATGAATTTCGTCATTCTGGTATCCACCATCAGcATTCTCCTCTTTACTTGATGGcGAGTCCCTACTTTCgAACTGTGATCCTGCTGGTGAGGACTGGGCCAGTGAAAGAAATTCTTCCTTgTCCTGCTTTGATTCCGCTCGACTTTTGGAATGCAAAAAGTCCTGCAAGAATTGGATGATGAACTTGGACAAAGTATCCATTTTTTCAAGAACATAATCCGAGCTCAGCTCTAAAGTTTCCTCCAGGGTCTCCCTCTCTTCTTTATCAAGAAGATGaGCATTTTCATCTTGCTCATTAAAATGCGTCAATATAAAGGACAATAGGTGATTGATCGTATTCACGATACTTTCCGAATTTTCTAAATTCTCTTGAACGAATTGTAGCGTATCTTGGTACTCGACTTCCTTCGCCTTTAAATCCTGTTTCAATTTGTTTATTTCAAGATTTAGACCCTCGATAATCGAATTTCTAAAATCAGTGTCATTGCCCAGCGATGGTGCATTGCCGTCTTTATTAGGGATTCTGCGAATGTATTCATAGAGTACTTGAATCTTGATTTTGGCATTAGTCAACTCCTTCTCCAAATTTTTGACTTTGTTGGAATCGTTCATCAGAGCAGGCTTGATGGGATCGTTATGAGATGACCTCGTGGTCATGGAGTCCCTGAGTGATGGTATGGACATCCCAGAATCCATCGAGTTTGTGAACTCaCTGTCGTCATCATCACCAGTGTTGTCATTATTGCGAAGATGCCTGCCACTAGGAATCCATCGACGTACCATGGCTATAACTTTCtTTATGTcGTTTGCTTAGTTTTTTGATATTAGTcTTGCTTATGTGAAATTTCGCGATTTCAATTAAAATAATAAATACATATATAAAGAATATACACAGAGGGAAGCAAAAGT</w:t>
      </w:r>
    </w:p>
    <w:p w14:paraId="01356A25" w14:textId="77777777" w:rsidR="007F6E86" w:rsidRPr="00B406DE" w:rsidRDefault="007F6E86" w:rsidP="002D0C34">
      <w:pPr>
        <w:rPr>
          <w:rFonts w:ascii="Arial" w:hAnsi="Arial" w:cs="Arial"/>
          <w:b/>
          <w:color w:val="008000"/>
        </w:rPr>
      </w:pPr>
    </w:p>
    <w:p w14:paraId="29A9F885" w14:textId="77777777" w:rsidR="005F0693" w:rsidRPr="00B406DE" w:rsidRDefault="005F0693" w:rsidP="002D0C34">
      <w:pPr>
        <w:rPr>
          <w:rFonts w:ascii="Arial" w:hAnsi="Arial" w:cs="Arial"/>
          <w:b/>
          <w:color w:val="008000"/>
        </w:rPr>
      </w:pPr>
    </w:p>
    <w:p w14:paraId="7935D119" w14:textId="77777777" w:rsidR="007F6E86" w:rsidRPr="00B406DE" w:rsidRDefault="007F6E86" w:rsidP="007F6E86">
      <w:pPr>
        <w:rPr>
          <w:rFonts w:ascii="Arial" w:hAnsi="Arial" w:cs="Arial"/>
        </w:rPr>
      </w:pPr>
      <w:r w:rsidRPr="00B406DE">
        <w:rPr>
          <w:rFonts w:ascii="Arial" w:hAnsi="Arial" w:cs="Arial"/>
          <w:i/>
        </w:rPr>
        <w:t>AIM2</w:t>
      </w:r>
      <w:r w:rsidRPr="00B406DE">
        <w:rPr>
          <w:rFonts w:ascii="Arial" w:hAnsi="Arial" w:cs="Arial"/>
        </w:rPr>
        <w:t xml:space="preserve"> MAR 1and </w:t>
      </w:r>
      <w:r w:rsidRPr="00B406DE">
        <w:rPr>
          <w:rFonts w:ascii="Arial" w:hAnsi="Arial" w:cs="Arial"/>
          <w:i/>
        </w:rPr>
        <w:t xml:space="preserve">kanMX </w:t>
      </w:r>
      <w:r w:rsidRPr="00B406DE">
        <w:rPr>
          <w:rFonts w:ascii="Arial" w:hAnsi="Arial" w:cs="Arial"/>
        </w:rPr>
        <w:t>amplification primer 2:</w:t>
      </w:r>
    </w:p>
    <w:p w14:paraId="20A3AD1D" w14:textId="77777777" w:rsidR="007F6E86" w:rsidRPr="00B406DE" w:rsidRDefault="007F6E86" w:rsidP="007F6E86">
      <w:pPr>
        <w:rPr>
          <w:rFonts w:ascii="Arial" w:hAnsi="Arial" w:cs="Arial"/>
        </w:rPr>
      </w:pPr>
    </w:p>
    <w:p w14:paraId="78AFD849" w14:textId="3B5FA5D6" w:rsidR="005F0693" w:rsidRPr="00B406DE" w:rsidRDefault="007F6E86" w:rsidP="005F0693">
      <w:pPr>
        <w:rPr>
          <w:rFonts w:ascii="Arial" w:hAnsi="Arial" w:cs="Arial"/>
        </w:rPr>
      </w:pPr>
      <w:r w:rsidRPr="00B406DE">
        <w:rPr>
          <w:rFonts w:ascii="Arial" w:hAnsi="Arial" w:cs="Arial"/>
          <w:color w:val="006411"/>
        </w:rPr>
        <w:t>CCAAACTCCTACCTATTCATTTCATCAATTAATTAATATTATATAGCCACGAATTTATGA</w:t>
      </w:r>
      <w:r w:rsidR="005F0693" w:rsidRPr="00B406DE">
        <w:rPr>
          <w:rFonts w:ascii="Arial" w:hAnsi="Arial" w:cs="Arial"/>
        </w:rPr>
        <w:t>CCTTGACAGTCTTGACGTGCGCAGCTCAGGGGCATGATGTGACTGTCGCCCGTACATTTAGCCCATACATCCCCATGTATAATCATTTGCATCCATACATTTTGATGGCCGCACGGCGCGAAGCAAAAATTACGGCTCCTCGCTGCAGACCTGCGAGCAGGGAAACGCTCCCCTCACAGACGCGTTGAATTGTCCCCACGCCGCGCCCCTGTAGAGAAATATAAAAGGTTAGGATTTGCCACTGAGGTTCTTCTTTCATATACTTCCTTTTAAAATCTTGCTAGGATACAGTTCTCACATCACATCCGAACATAAACAACCATGGGTAAGGAAAAGACTCACGTTTCGAGGCCGCGATTAAATTCCAACATGGATGCTGATTTATATGGGTATAAATGGGCTCGCGATAATGTCGGGCAATCAGGTGCGACAATCTATCGATTGTATGGGAAGCCCGATGCGCCAGAGTTGTTTCTGAAACATGGCAAAGGTAGCGTTGCCAATGATGTTACAGATGAGATGGTCAGACTAAACTGGCTGACGGAATTTATGCCTCTTCCGACCATCAAGCATTTTATCCGTACTCCTGATGATGCATGGTTACTCACCACTGCGATCCCCGGCAAAACAGCATTCCAGGTATTAGAAGAATATCCTGATTCAGGTGAAAATATTGTTGATGCGCTGGCAGTGTTCCTGCGCCGGTTGCATTCGATTCCTGTTTGTAATTGTCCTTTTAACAGCGATCGCGTATTTCGTCTCGCTCAGGCGCAATCACGAATGAATAACGGTTTGGTTGATGCGAGTGATTTTGATGACGAGCGTAATGGCTGGCCTGTTGAACAAGTCTGGAAAGAAATGCATAAGCTTTTGCCATTCTCACCGGATTCAGTCGTCACTCATGGTGATTTCTCACTTGATAACCTTATTTTTGACGAGGGGAAATTAATAGGTTGTATTGATGTTGGACGAGTCGGAATCGCAGACCGATACCAGGATCTTGCCATCCTATGGAACTGCCTCGGTGAGTTTTCTCCTTCATTACAGAAACGGCTTTTTCAAAAATATGGTATTGATAATCCTGATATGAATAAATTGCAGTTTCATTTGATGCTCGATGAGTTTTTCTAATCAGTACTGACAATAAAAAGATTCTTGTTTTCAAGAACTTGTCATTTGTATAGTTTTTTTATATTGTAGTTGTTCTATTTTAATCAAATGTTAGCGTGATTTATATTTTTTTTCGCCTCGACATCATCTGCCCAGATGCGAAGTTAAGTGCG</w:t>
      </w:r>
    </w:p>
    <w:p w14:paraId="4234E84F" w14:textId="77777777" w:rsidR="007F6E86" w:rsidRPr="00B406DE" w:rsidRDefault="007F6E86" w:rsidP="007F6E86">
      <w:pPr>
        <w:rPr>
          <w:rFonts w:ascii="Arial" w:hAnsi="Arial" w:cs="Arial"/>
          <w:color w:val="006411"/>
        </w:rPr>
      </w:pPr>
    </w:p>
    <w:p w14:paraId="02C0F013" w14:textId="77777777" w:rsidR="007F6E86" w:rsidRPr="00B406DE" w:rsidRDefault="007F6E86" w:rsidP="007F6E86">
      <w:pPr>
        <w:rPr>
          <w:rFonts w:ascii="Arial" w:hAnsi="Arial" w:cs="Arial"/>
          <w:b/>
        </w:rPr>
      </w:pPr>
    </w:p>
    <w:p w14:paraId="3EC6C66B" w14:textId="77777777" w:rsidR="007F6E86" w:rsidRPr="00B406DE" w:rsidRDefault="007F6E86" w:rsidP="007F6E86">
      <w:pPr>
        <w:rPr>
          <w:rFonts w:ascii="Arial" w:hAnsi="Arial" w:cs="Arial"/>
        </w:rPr>
      </w:pPr>
      <w:r w:rsidRPr="00B406DE">
        <w:rPr>
          <w:rFonts w:ascii="Arial" w:hAnsi="Arial" w:cs="Arial"/>
          <w:i/>
        </w:rPr>
        <w:t xml:space="preserve">AIM2 </w:t>
      </w:r>
      <w:r w:rsidRPr="00B406DE">
        <w:rPr>
          <w:rFonts w:ascii="Arial" w:hAnsi="Arial" w:cs="Arial"/>
        </w:rPr>
        <w:t xml:space="preserve">MAR 3 and </w:t>
      </w:r>
      <w:r w:rsidRPr="00B406DE">
        <w:rPr>
          <w:rFonts w:ascii="Arial" w:hAnsi="Arial" w:cs="Arial"/>
          <w:i/>
        </w:rPr>
        <w:t>AIM2</w:t>
      </w:r>
      <w:r w:rsidRPr="00B406DE">
        <w:rPr>
          <w:rFonts w:ascii="Arial" w:hAnsi="Arial" w:cs="Arial"/>
        </w:rPr>
        <w:t xml:space="preserve"> MAR 4:</w:t>
      </w:r>
    </w:p>
    <w:p w14:paraId="6AB6D595" w14:textId="77777777" w:rsidR="007F6E86" w:rsidRPr="00B406DE" w:rsidRDefault="007F6E86" w:rsidP="007F6E86">
      <w:pPr>
        <w:rPr>
          <w:rFonts w:ascii="Arial" w:hAnsi="Arial" w:cs="Arial"/>
          <w:color w:val="000000"/>
        </w:rPr>
      </w:pPr>
    </w:p>
    <w:p w14:paraId="032C9664" w14:textId="77777777" w:rsidR="007F6E86" w:rsidRPr="00B406DE" w:rsidRDefault="007F6E86" w:rsidP="007F6E86">
      <w:pPr>
        <w:rPr>
          <w:rFonts w:ascii="Arial" w:hAnsi="Arial" w:cs="Arial"/>
          <w:color w:val="008000"/>
        </w:rPr>
      </w:pPr>
      <w:r w:rsidRPr="00B406DE">
        <w:rPr>
          <w:rFonts w:ascii="Arial" w:hAnsi="Arial" w:cs="Arial"/>
          <w:color w:val="000000"/>
        </w:rPr>
        <w:t>AGCGTGATTTATATTTTTTTTCGCCTCGACATCATCTGCCCAGATGCGAAGTTAAGTGCG</w:t>
      </w:r>
      <w:r w:rsidRPr="00B406DE">
        <w:rPr>
          <w:rFonts w:ascii="Arial" w:hAnsi="Arial" w:cs="Arial"/>
          <w:color w:val="008000"/>
        </w:rPr>
        <w:t>AACTGACCGATAATATAAAGTGCTCAATATATATATATATGTATATAACGGTTAACGTAAGAAGAGCTCTTCCCTCTTAAACATTCGAAAAATGATTGAACCAGTATATTTGGTCGAGCAAGACTTTCTCCTTCGCATATTTTACGGCAGGTATGGATATATCGCCTCTTGCgGCAAACCCGTGAGCCACACCACTGAAGAGGTCTAACTGGTAAGTAGCGTGATTATCCTTTAATTTTTCCTCCGTTAAGTGTCTTAAGTTTGCCGGAAAGATGTGATCCTCTTCCGCTGCTGAAATCAATATTGGTTTCTTGCTATCAATTGCTTCAATTTCCTCGATGCTGACGAAAGATGGATGTGCAATGGCTGCAGCATTGGCAAGACCtCCGTCGCCACTAATGTGTTGGACGGCAAACTTTGCACCAAAACAGTAACCCACAACGCCAATAAACTTTGGGTCATATTCAAGTTTTAACAACTTCATGAATCCATCAACAATTTTCTTGGTGACTTCAGGAGAATGTCTTTGAAACCAGGCATCACGATCAATTGGTTTGTCCGATGAGATAGCATCGCCGAATAAAATATCGGGAACAAAGACCATGTACCCAGCACTAGCAAATTTGTCGGCCGTTAATAAAACATTGTTGAATTTATTGCCATACACATCTGTCAAGATAACTATAACTTTTTCCTTGGGAGATGTAGAGCCTGCTGCATAAGTATCTAAACCGAAGATTTCTTCACGACGACCCTTGGGTGTTCCATCGTGACAAACTCCTTCAAAGCAACACTTGCCAGGTTGATTAGATGCCATTTGATTGtAATAATTTTaTTCTGCTGTAGTTAGACGcAGTGGAAAACTTTAAGTCTACTGAGTCTTGAGACCTTATCACCCTTTGAAGGTTTCTTGCAAATGAGCGTGGTTTGGCATTTTTTATCGGAAAGAAAAAAgGGGCTCCGCCTTAGGCCAGATATCATAGAAATGCAACACTTCCCTA</w:t>
      </w:r>
    </w:p>
    <w:p w14:paraId="346A1394" w14:textId="77777777" w:rsidR="002623BB" w:rsidRPr="00B406DE" w:rsidRDefault="002623BB" w:rsidP="007F6E86">
      <w:pPr>
        <w:rPr>
          <w:rFonts w:ascii="Arial" w:hAnsi="Arial" w:cs="Arial"/>
          <w:color w:val="008000"/>
        </w:rPr>
      </w:pPr>
    </w:p>
    <w:p w14:paraId="5F69D6F6" w14:textId="77777777" w:rsidR="005F0693" w:rsidRPr="00B406DE" w:rsidRDefault="005F0693" w:rsidP="007F6E86">
      <w:pPr>
        <w:rPr>
          <w:rFonts w:ascii="Arial" w:hAnsi="Arial" w:cs="Arial"/>
          <w:color w:val="008000"/>
        </w:rPr>
      </w:pPr>
    </w:p>
    <w:p w14:paraId="4A327047" w14:textId="7011F110" w:rsidR="002623BB" w:rsidRPr="00B406DE" w:rsidRDefault="002623BB" w:rsidP="002623BB">
      <w:pPr>
        <w:rPr>
          <w:rFonts w:ascii="Arial" w:hAnsi="Arial" w:cs="Arial"/>
        </w:rPr>
      </w:pPr>
      <w:r w:rsidRPr="00B406DE">
        <w:rPr>
          <w:rFonts w:ascii="Arial" w:hAnsi="Arial" w:cs="Arial"/>
          <w:i/>
        </w:rPr>
        <w:t xml:space="preserve">ACS1 </w:t>
      </w:r>
      <w:r w:rsidRPr="00B406DE">
        <w:rPr>
          <w:rFonts w:ascii="Arial" w:hAnsi="Arial" w:cs="Arial"/>
        </w:rPr>
        <w:t xml:space="preserve">MAR 1and </w:t>
      </w:r>
      <w:r w:rsidRPr="00B406DE">
        <w:rPr>
          <w:rFonts w:ascii="Arial" w:hAnsi="Arial" w:cs="Arial"/>
          <w:i/>
        </w:rPr>
        <w:t xml:space="preserve">kanMX </w:t>
      </w:r>
      <w:r w:rsidRPr="00B406DE">
        <w:rPr>
          <w:rFonts w:ascii="Arial" w:hAnsi="Arial" w:cs="Arial"/>
        </w:rPr>
        <w:t>amplification primer 2:</w:t>
      </w:r>
    </w:p>
    <w:p w14:paraId="0C0A3EB8" w14:textId="77777777" w:rsidR="002623BB" w:rsidRPr="00B406DE" w:rsidRDefault="002623BB" w:rsidP="002623BB">
      <w:pPr>
        <w:rPr>
          <w:rFonts w:ascii="Arial" w:hAnsi="Arial" w:cs="Arial"/>
        </w:rPr>
      </w:pPr>
    </w:p>
    <w:p w14:paraId="7A687B7F" w14:textId="3B067374" w:rsidR="005F0693" w:rsidRPr="00B406DE" w:rsidRDefault="002623BB" w:rsidP="005F0693">
      <w:pPr>
        <w:rPr>
          <w:rFonts w:ascii="Arial" w:hAnsi="Arial" w:cs="Arial"/>
        </w:rPr>
      </w:pPr>
      <w:r w:rsidRPr="00B406DE">
        <w:rPr>
          <w:rFonts w:ascii="Arial" w:hAnsi="Arial" w:cs="Arial"/>
          <w:color w:val="006411"/>
        </w:rPr>
        <w:t>TGTAAAGAATAAATAATTATAAGTATAAATAAAAAGAGAAGGTGAAATAATAATAAGTAA</w:t>
      </w:r>
      <w:r w:rsidR="005F0693" w:rsidRPr="00B406DE">
        <w:rPr>
          <w:rFonts w:ascii="Arial" w:hAnsi="Arial" w:cs="Arial"/>
        </w:rPr>
        <w:t>CCTTGACAGTCTTGACGTGCGCAGCTCAGGGGCATGATGTGACTGTCGCCCGTACATTTAGCCCATACATCCCCATGTATAATCATTTGCATCCATACATTTTGATGGCCGCACGGCGCGAAGCAAAAATTACGGCTCCTCGCTGCAGACCTGCGAGCAGGGAAACGCTCCCCTCACAGACGCGTTGAATTGTCCCCACGCCGCGCCCCTGTAGAGAAATATAAAAGGTTAGGATTTGCCACTGAGGTTCTTCTTTCATATACTTCCTTTTAAAATCTTGCTAGGATACAGTTCTCACATCACATCCGAACATAAACAACCATGGGTAAGGAAAAGACTCACGTTTCGAGGCCGCGATTAAATTCCAACATGGATGCTGATTTATATGGGTATAAATGGGCTCGCGATAATGTCGGGCAATCAGGTGCGACAATCTATCGATTGTATGGGAAGCCCGATGCGCCAGAGTTGTTTCTGAAACATGGCAAAGGTAGCGTTGCCAATGATGTTACAGATGAGATGGTCAGACTAAACTGGCTGACGGAATTTATGCCTCTTCCGACCATCAAGCATTTTATCCGTACTCCTGATGATGCATGGTTACTCACCACTGCGATCCCCGGCAAAACAGCATTCCAGGTATTAGAAGAATATCCTGATTCAGGTGAAAATATTGTTGATGCGCTGGCAGTGTTCCTGCGCCGGTTGCATTCGATTCCTGTTTGTAATTGTCCTTTTAACAGCGATCGCGTATTTCGTCTCGCTCAGGCGCAATCACGAATGAATAACGGTTTGGTTGATGCGAGTGATTTTGATGACGAGCGTAATGGCTGGCCTGTTGAACAAGTCTGGAAAGAAATGCATAAGCTTTTGCCATTCTCACCGGATTCAGTCGTCACTCATGGTGATTTCTCACTTGATAACCTTATTTTTGACGAGGGGAAATTAATAGGTTGTATTGATGTTGGACGAGTCGGAATCGCAGACCGATACCAGGATCTTGCCATCCTATGGAACTGCCTCGGTGAGTTTTCTCCTTCATTACAGAAACGGCTTTTTCAAAAATATGGTATTGATAATCCTGATATGAATAAATTGCAGTTTCATTTGATGCTCGATGAGTTTTTCTAATCAGTACTGACAATAAAAAGATTCTTGTTTTCAAGAACTTGTCATTTGTATAGTTTTTTTATATTGTAGTTGTTCTATTTTAATCAAATGTTAGCGTGATTTATATTTTTTTTCGCCTCGACATCATCTGCCCAGATGCGAAGTTAAGTGCG</w:t>
      </w:r>
    </w:p>
    <w:p w14:paraId="656903D3" w14:textId="77777777" w:rsidR="002623BB" w:rsidRPr="00B406DE" w:rsidRDefault="002623BB" w:rsidP="002623BB">
      <w:pPr>
        <w:rPr>
          <w:rFonts w:ascii="Arial" w:hAnsi="Arial" w:cs="Arial"/>
          <w:b/>
        </w:rPr>
      </w:pPr>
    </w:p>
    <w:p w14:paraId="2A841DFF" w14:textId="297C9846" w:rsidR="002623BB" w:rsidRPr="00B406DE" w:rsidRDefault="002623BB" w:rsidP="002623BB">
      <w:pPr>
        <w:rPr>
          <w:rFonts w:ascii="Arial" w:hAnsi="Arial" w:cs="Arial"/>
        </w:rPr>
      </w:pPr>
      <w:r w:rsidRPr="00B406DE">
        <w:rPr>
          <w:rFonts w:ascii="Arial" w:hAnsi="Arial" w:cs="Arial"/>
          <w:i/>
        </w:rPr>
        <w:t xml:space="preserve">ACS1 </w:t>
      </w:r>
      <w:r w:rsidRPr="00B406DE">
        <w:rPr>
          <w:rFonts w:ascii="Arial" w:hAnsi="Arial" w:cs="Arial"/>
        </w:rPr>
        <w:t xml:space="preserve">MAR 3 and </w:t>
      </w:r>
      <w:r w:rsidRPr="00B406DE">
        <w:rPr>
          <w:rFonts w:ascii="Arial" w:hAnsi="Arial" w:cs="Arial"/>
          <w:i/>
        </w:rPr>
        <w:t xml:space="preserve">ACS1 </w:t>
      </w:r>
      <w:r w:rsidRPr="00B406DE">
        <w:rPr>
          <w:rFonts w:ascii="Arial" w:hAnsi="Arial" w:cs="Arial"/>
        </w:rPr>
        <w:t>MAR 4:</w:t>
      </w:r>
    </w:p>
    <w:p w14:paraId="297F9BBA" w14:textId="77777777" w:rsidR="002623BB" w:rsidRPr="00B406DE" w:rsidRDefault="002623BB" w:rsidP="002623BB">
      <w:pPr>
        <w:rPr>
          <w:rFonts w:ascii="Arial" w:hAnsi="Arial" w:cs="Arial"/>
          <w:color w:val="000000"/>
        </w:rPr>
      </w:pPr>
    </w:p>
    <w:p w14:paraId="647DD3C7" w14:textId="56C6CADC" w:rsidR="002623BB" w:rsidRPr="00B406DE" w:rsidRDefault="002623BB" w:rsidP="002623BB">
      <w:pPr>
        <w:rPr>
          <w:rFonts w:ascii="Arial" w:hAnsi="Arial" w:cs="Arial"/>
          <w:color w:val="008000"/>
        </w:rPr>
      </w:pPr>
      <w:r w:rsidRPr="00B406DE">
        <w:rPr>
          <w:rFonts w:ascii="Arial" w:hAnsi="Arial" w:cs="Arial"/>
          <w:color w:val="000000"/>
        </w:rPr>
        <w:t>AGCGTGATTTATATTTTTTTTCGCCTCGACATCATCTGCCCAGATGCGAAGTTAAGTGCG</w:t>
      </w:r>
      <w:r w:rsidRPr="00B406DE">
        <w:rPr>
          <w:rFonts w:ascii="Arial" w:hAnsi="Arial" w:cs="Arial"/>
          <w:color w:val="008000"/>
        </w:rPr>
        <w:t>GCAGCTCGGTTATAAGAGAACAAAAACACACGAAAAAAAAAAAGTCGTCAATATAAAAAGGAAAGAAATCATCATTACAACTTGACCGAATCAATTAGATGTCTAACAATGCCAGGGTTTGACAATGTAGAAACGTCGCCTAGTTGGTCACTTTCTCCTGCTAGGATTTTTCTTAAAATACGTCTCATAATTTTGCCaGATCTTGTCTTGGGCAAGTCATCCACTAAAATGATCAATTTTGGTGCGGCAAATGGCCCGATGTCTTTTCTAACAGTAAAGACCAAATGCTTCTTGATATCTTGTAATTCATCATCTGTTGCGGTGGACCAACTAGATTTGTTTTTCAACACCACAAATGCAGCAACTGCTTGACCAGTCAAGTCATCGTTGAATCCGACAACAGCACACTCGGCCACAATTGGATCTTCGATAATAGCAGCCTCAATTTCAGCGGTAGACAGACGGTGACCAGAGACGTTCACCACATCGTCTACACGACCCAAAATCCAGATATAACCATCCTTATCCTTTGCAGCACCATCACCAGTGAAATAGTAGCCAGGGTAAGGGTTCAAATAAGTGTCTAGATACCTATCATGATTTTTCCAAATAGTTCTTGCAAATGATGGCCATGCAGCTTTGACGGCAAGGACACCCTCTGCGTGGCTGGTaTTAAGTTCTTCACCAGTGTTAGGGTCAAGAACAACTGCATCAATACCGAAGAAtGGGAATGAGGCAGAACCCGGTTTCATTGGTGTgACACCACCAGCCAGCGGGGTGACCAGATGCGAACCAGATTCTGTTTGCCAGTAGGTGTCTACAATGGGGATTTCATTTTTACCTATTTTTTCAGAGTACCACTCCCAAACTTCAGCAGCAATTGGCTCACCGACCGAACCCAAGCAACGCAAAGATTTTAAGGAATGATTTTCGATGTAGGAATCACCAGCTCTTTTCAACAAACGCAAAGCAGTTGGgGCAACATAAAATTGGGTGACTTTGTGTTCATCAATAATATCCCAATAACGGGAGTAATTTGGGTACGCAGGAGTCCCTTCAAAGACCAAAGTGGCACAACCATATAGTAAGGGACCATAAACCACATAAGTGTGGCCTGTAATCCAGCCAATGTCTCCAGCTGTGAAGAAAACGTCTTCTTGGTGAGTGTCAAAAGTGTAGCGCATGGTCAACAAAGCTCCCAGCAAGTAACCTGCGGTAGAATGTTGAACACCCTTGGGGGCACCAGTAGAACCAGACGTATACAACAAGAATAATGGATCCTCAGAATCAACGGGTGTGCATGGATAGTAGGTCTTGTATTTCTTCTTTTCTGTTGCCCAATCCAAATCTCTGGGGGCATGGAAAGCAACAGATGGATTGTTGGTCTTTCTATAAACCAAGACGTGTCTCACGCCTGGGGTCTCTCTTAGCGCGTCATCAACAATTCTTTTAGTCTCAATGACTTTACCACCTCTGTTGGATTCATCTGTAGTGATGACAACTTTAGAGTCCCCATCGTTGATACGATCTCTCAAGGAGTTGGAAGAAAACCCGGCAAAGACTACGGAGTGAATGGCgCCGATACGGGAAATGGCCAACAAGGTTATGATTGCTTCTGGGACCATAGGCATGTACACGGCAACAGTATCGCCCTTGCGAACGCCCATAGAGTAAGTCAGCACTTGTGCCACTTGACAAACTTCTTCAAGTAGTTCCTTGTAGGTAATGGAATAGCCTTGGCCAGGCTCGTCACCTTCGAAAATAATGGCTTTCTTGTTAGGgGTCTTCAAGGCATGTCTGTCAACACAGTTGTAACAGGCGTTTAATTGGCCGTTGAGGAACCATGCATTGTTCTGGAAGGAGGGCCTGCCCGTTTTAGGGTCTGGGATGAACACCTTATCGAATGGCTTAGACCAGTTTAAAAATTGGGTAGCTTTAGAACCGAAGAACTTAGCAGGGTCTTCAATAGACTCCTTGTGCAAGCGCTGATAGTCCTGCAACCCGTCCAAGTGTGGAGAATAGTGGGTAGCAATTGCGGGCTGCAGTCTATCTGAGATGGGCCGTTGTGGCACGATCTTGACCGAgGTCAAATGTTCATACTCATGTTCCTTCTTCTGCTGCGCAGTGGaGGCAGACTGGGACATTTTTGCTTTCAACTTGTCAATTTCACTTGACTGTTCTTCTAGTTTTGATGATTGTACGGCAGAGGGCGACATAaCACAGTGGGCAATGTCTTTCTAGTAGTTTTGATATGTTTGGTTTTGCTTATAGATAGAAAATATAAGAACAAGATATAACGTACTACCAGATAACCTAAGGGAGAAATATGCTTAGAATAGCCGCCCAGTTTATATACAAAATGAAGGGAGAACTATTTGCCACCGAGGAACTaTACCCCAACTGCAATACCCATTGAATAATGGCATCGGAGGCTCGGCGGCAATTCGTACCCCAACCTTTTTTTTTTACTTTTCTTTGaATCTTAGAGATAACAGAAAAAAAGGATGACCCCAATCATTTGCCACGGCATGTCAACAGGTGAGTGCCTTTTGAGGGGGGGGGGTCATCTCGACATCCGGCGAAATGGAGCAGTCACACGTGAACATTTTTAGGGGATGGAGAGTGCTACGCCGTTCGTCCGAGATGATTATCATATTTACACAGCCGTACATACACGTGCCATTTATCTTGATATCATTCTGGACGTATGTGCACATGTGATTTGCTTTTGTTTTTTTAcGAATGTCGGGTAATAAACAGATTGTTTTTCTGGGAGGATAATCTTTTCTTTTTTCCTGTTGGTATTCTAAAATTAACCTTGCTGTTTCTTTTTTTTTTTTTTTTCGCGCGACTACTCAGCCATCTTGCATTTTTAAAGAAAAAGATAATCATgAATGCCTTCACGGGAATACGTATAGAACATTATTAAAAGTATATGAATGGCATATATATATAGAACACCACCCTTGGAAAACATTTATACCCCTTAAACTAAAACAATTTGCTGCGCTATACCGTGTTTCAcTGTATTATAATACATTCATTTCTGTTTCATTACGATTATATTGACGTG</w:t>
      </w:r>
    </w:p>
    <w:p w14:paraId="45B49B4B" w14:textId="77777777" w:rsidR="002623BB" w:rsidRPr="00B406DE" w:rsidRDefault="002623BB" w:rsidP="002623BB">
      <w:pPr>
        <w:rPr>
          <w:rFonts w:ascii="Arial" w:hAnsi="Arial" w:cs="Arial"/>
          <w:color w:val="008000"/>
        </w:rPr>
      </w:pPr>
    </w:p>
    <w:p w14:paraId="0187FE6A" w14:textId="77777777" w:rsidR="005F0693" w:rsidRPr="00B406DE" w:rsidRDefault="005F0693" w:rsidP="002623BB">
      <w:pPr>
        <w:rPr>
          <w:rFonts w:ascii="Arial" w:hAnsi="Arial" w:cs="Arial"/>
          <w:color w:val="008000"/>
        </w:rPr>
      </w:pPr>
    </w:p>
    <w:p w14:paraId="3EFDEE91" w14:textId="6016EF59" w:rsidR="002623BB" w:rsidRPr="00B406DE" w:rsidRDefault="002623BB" w:rsidP="002623BB">
      <w:pPr>
        <w:rPr>
          <w:rFonts w:ascii="Arial" w:hAnsi="Arial" w:cs="Arial"/>
        </w:rPr>
      </w:pPr>
      <w:r w:rsidRPr="00B406DE">
        <w:rPr>
          <w:rFonts w:ascii="Arial" w:hAnsi="Arial" w:cs="Arial"/>
          <w:i/>
        </w:rPr>
        <w:t xml:space="preserve">OAF1 </w:t>
      </w:r>
      <w:r w:rsidRPr="00B406DE">
        <w:rPr>
          <w:rFonts w:ascii="Arial" w:hAnsi="Arial" w:cs="Arial"/>
        </w:rPr>
        <w:t xml:space="preserve">MAR 1and </w:t>
      </w:r>
      <w:r w:rsidRPr="00B406DE">
        <w:rPr>
          <w:rFonts w:ascii="Arial" w:hAnsi="Arial" w:cs="Arial"/>
          <w:i/>
        </w:rPr>
        <w:t xml:space="preserve">OAF1 </w:t>
      </w:r>
      <w:r w:rsidRPr="00B406DE">
        <w:rPr>
          <w:rFonts w:ascii="Arial" w:hAnsi="Arial" w:cs="Arial"/>
        </w:rPr>
        <w:t>MAR 2:</w:t>
      </w:r>
    </w:p>
    <w:p w14:paraId="2EB6038C" w14:textId="77777777" w:rsidR="002623BB" w:rsidRPr="00B406DE" w:rsidRDefault="002623BB" w:rsidP="002623BB">
      <w:pPr>
        <w:rPr>
          <w:rFonts w:ascii="Arial" w:hAnsi="Arial" w:cs="Arial"/>
        </w:rPr>
      </w:pPr>
    </w:p>
    <w:p w14:paraId="456DCAAF" w14:textId="58B715B9" w:rsidR="002623BB" w:rsidRPr="00B406DE" w:rsidRDefault="001E7A7A" w:rsidP="002623BB">
      <w:pPr>
        <w:rPr>
          <w:rFonts w:ascii="Arial" w:hAnsi="Arial" w:cs="Arial"/>
          <w:color w:val="006411"/>
        </w:rPr>
      </w:pPr>
      <w:r w:rsidRPr="00B406DE">
        <w:rPr>
          <w:rFonts w:ascii="Arial" w:hAnsi="Arial" w:cs="Arial"/>
          <w:color w:val="006411"/>
        </w:rPr>
        <w:t>TGTACGCAATTGCCGCTTTTTTCTGACATCTTTTTTGACGTGTAGAGAAGGAAACAGATCCTCCAGAAGGGATTTACTGTTGGCTATTTTGTGcTAGAAGCAGGTTAATAATAGATTAGGTTGCGTAAGTCATGGTCGAAAATAGTACGCAGAAGGCCCCACATGCCGGAAATGATGATAATAGCTCTACCAAGCCATATTCGGAGGCGTTTTTCTTAGGGTTCAATAACCCAACGCCTGGgTTAGAAGCTGAGCACTCAAGCACATCGCCTGCCCCCGAGAACTCCGAAACACATAATAGGAAAAGAAATAGAATATcGTTcGTCTGCCAGGtTTGTAGGAAGTCAAAAACAAAGTGTGATAGAGAAAAACCTGAATGTGGTCGATGCGTCAAGCATGGGTTAAAATGTGTTTATGACGTATCAAAACAGCCAGCACCACGAATTCCGAGTAAAGAtGCCATTATATCAAGGTTaGAAAAAGATATGTTTTATTGGAAAGATAAAGCTATGAAGCTACTAACAGAGAGAGAGGTGAATGAATCAGGCAAGAGATCAGCAAGTCCGATCAATACAAACAATGCTAGCGGGGACAGTCCTGATACCAAGAAGCAGCATAAAATGGAACCTATATATGAACAAAGTGGTAACGGGGATATAAACAATGGTACtAGAAATGATATTGAAATCAACTTGTATAGAAGTCATCCAACCATGATCATGAGTAAAGTCATGAAAAGAGAAGTTAAGCCGTTATCTGAAAATTATATTATAATTCAGGACTGTTTTCTAAAAATCCTGGTCACTTCAGTGTTCCTTGACACTTCAAAGAACACGATGATACCGGCATTGACGGCAAACGCGAATATTACAAGAGCCCAGCCTAGCGTAGCAAATAACCTTTTGAAATTGAAGGAAATGCTAATCAGACAGTGTCAAACCGAAGATGAAAAAAATCGTGTAAACGAATTtACTGATAGAATACTACAAAATACAAATTCAAATAGAAACTTGAAAATCGGTATGCTATTATCAATGCTTTACAATTCTGTCGGTTACCAATATCTGGAGGATCATTGCCCTCAAGGTGGCGAATATTCGGATTTATTGAGAAATTTGATCAATGAATGTGAAGCTATTTTGCCATCTTACGAAATcATTGAACGCTACAAGAACCACTTTTATGAGTACGTTTATCCAAGTCTACCTTTCATCGAATTAGAAATTTTTGAAGAATCATTAAGTCAAACAATTTTTCCGGACCCAAACAACCCCTCCAAGGTGCAAATACGTATGGGTAGCACACATTTGAGAGCTAAGGTGGAAAACTTGAGTCTTCTATTGGTTATCTTGAAACTCTCATACATGTCAATAAGGcTTTTAGATCATAGTACAGCAGACTCGAGTTTTTATCTTTCAAAGGAAATAATTGATAAATAtCCAATACCGAACGATTTTATTTTATTGAGTCAAAGATGTCTAGCATCGGAAAATTGGTGTGCATGCGCTAATGAAAACATCATATCATGTTTACTATATATCTGGTCTTTTTTTGCTTTTTCTCCTGAAGAGGGTGATTTCTTTCTCGAGCACCCCACCGATGTTATCAGTAGTTTGATAATGATGCTTTCCACCTCGATTGGTCTCCACAGAGATCCTTCAGATTTCCCTCAATTGATTTCCCCGTCCACCTCAGATAAAAGAACCTTGAATCACAGAAGAATACTCTGGTTGAGTATCGTTACCGTTTGTTCGTTTGAAGCAAGTCTCAAgGGTAGACATTCTGTCTCACCGATATCTTTAATGGCCTTATTCCTAAATATTAAGGATCCTGATTCcCTGACGGTATATATGAACCGAGTTAGGGGCGATCTAAGCGATATCAATAATCACAAgCTTTTGAGAATTCATgAATTTACATTtAAGAGAGCCCAGCTTGCGTTACTCCTGTCaGACTTAGATAACTTGACGATGACATAtTATGGTAGTTTCCATTTGCATTCAATTGAATTCATAAGAGAAAAaATTGAGATTTTTGTGGAGGAAAACTTTCCCATAGTACCATTgAAAAGTGTCGCACAGGATAAGTCAGACCTTGATGACATGAATGTGATTTCAGAAATGAATATATTATCTTCAGAAAATTCTTCTTCATTTCACAATCGAATAATGAATAAACTATTGATGTTGAGAACTTCAATGGCCGTATTCTTGCATTTTGAAACACTTATCACTAAGGATAAAAGTATCTTCCCATTCTACAAaAAATACTTTATGGTTAGCTGTATGGATGCGTTGTCACTAATAAATTATTTCAATAAGTTTTTCAACGGAGAATATCGACACGCAATATCTTCTTTAACCAGTTTTAATGTTACAAAATTTATTCAGTTAGCACTATCCAGCACAATCTTCAGCCTATTAGGGATTATACTAAGAATAGGTTTAGCCATCCATATGTTATCTTCTGAAGTACAAAAGTTATCGGGAACGACAGATCCAAGAATAAAGGAGTTAAATACCAAAGTtGAAAAATTTAGTACCCTGCAAAGAGATCTCGAGTCTGCTTTAGAAGGTATATATTGCTCTGCTTCGGAACATTTAAGATTCACATACTTCCCCGTTTTTAAGATGTTGGCTTTATTCGATGTCATTGTACAAAGaATGAGAAAGGGTGAATTATGGCACGGCATATTTACGATGATTCAAATGGAACAAATGCATTCTAGGATAATCAAGACATTAAGCATTACCTTAGGAGTCAAACTGGACAAAAAGGATAGGCTATTAGAGGAATTGATGGCATGCAATCACGTTGCGAATTTTAGCGTTGAAGATATAGATGAGCTGAACCGcAATATtAAAAAAGAGATTCAAATTTCTTCAGGAcTGAAGCCGCCTGTAAACACAATTGACTTgACCAACGGCGAACCAaTCGGcAATGCTGTTCCTACCTTCACAAAGACATGGAGTTCATCCTTAGATAATTTAGAAAAACTATCgTCGGCCGCTGCAGTTGGTCAGAGCTTGGACTACAACAGTGGTTTACGTCAGGGaCCTTTGGCGGGTGGTGGTTCAAAAGAGCAAACGCCAATAGCCGGGATGAATAACTTGAACAATTCAATCAATGCTACACCAATTGTCGATAACTCATCTGGATCACAACTTCCTAATGGTTTCGATAGAGGCCAAGCGAATAATACTCCTTTTCCAGGTTATTTTGGAGGTTTGGATTTATTTGATTATGACTTTTTGTTTGGCAATGACTTTGCTTAAAAATTTTCTTTCCAAACTCCTACCTATTCATTTCATCAATTAATTAATATTATATAGCCACGAATTTATGAAACTGACCGA</w:t>
      </w:r>
      <w:r w:rsidRPr="00B406DE">
        <w:rPr>
          <w:rFonts w:ascii="Arial" w:hAnsi="Arial" w:cs="Arial"/>
        </w:rPr>
        <w:t>CCTTGACAGTCTTGACGTGCGCAGCTCAGGGGCATGATGTGACTGTCGCCCGTACATTTA</w:t>
      </w:r>
    </w:p>
    <w:p w14:paraId="0D456821" w14:textId="77777777" w:rsidR="001E7A7A" w:rsidRPr="00B406DE" w:rsidRDefault="001E7A7A" w:rsidP="002623BB">
      <w:pPr>
        <w:rPr>
          <w:rFonts w:ascii="Arial" w:hAnsi="Arial" w:cs="Arial"/>
          <w:color w:val="006411"/>
        </w:rPr>
      </w:pPr>
    </w:p>
    <w:p w14:paraId="3AB87508" w14:textId="77777777" w:rsidR="001E7A7A" w:rsidRPr="00B406DE" w:rsidRDefault="001E7A7A" w:rsidP="002623BB">
      <w:pPr>
        <w:rPr>
          <w:rFonts w:ascii="Arial" w:hAnsi="Arial" w:cs="Arial"/>
          <w:b/>
        </w:rPr>
      </w:pPr>
    </w:p>
    <w:p w14:paraId="20056D53" w14:textId="296BF67F" w:rsidR="002623BB" w:rsidRPr="00B406DE" w:rsidRDefault="002623BB" w:rsidP="002623BB">
      <w:pPr>
        <w:rPr>
          <w:rFonts w:ascii="Arial" w:hAnsi="Arial" w:cs="Arial"/>
        </w:rPr>
      </w:pPr>
      <w:r w:rsidRPr="00B406DE">
        <w:rPr>
          <w:rFonts w:ascii="Arial" w:hAnsi="Arial" w:cs="Arial"/>
          <w:i/>
        </w:rPr>
        <w:t xml:space="preserve">KanMX </w:t>
      </w:r>
      <w:r w:rsidRPr="00B406DE">
        <w:rPr>
          <w:rFonts w:ascii="Arial" w:hAnsi="Arial" w:cs="Arial"/>
        </w:rPr>
        <w:t xml:space="preserve">amplification primer 3 and </w:t>
      </w:r>
      <w:r w:rsidRPr="00B406DE">
        <w:rPr>
          <w:rFonts w:ascii="Arial" w:hAnsi="Arial" w:cs="Arial"/>
          <w:i/>
        </w:rPr>
        <w:t xml:space="preserve">OAF1 </w:t>
      </w:r>
      <w:r w:rsidRPr="00B406DE">
        <w:rPr>
          <w:rFonts w:ascii="Arial" w:hAnsi="Arial" w:cs="Arial"/>
        </w:rPr>
        <w:t>MAR 4:</w:t>
      </w:r>
    </w:p>
    <w:p w14:paraId="3CB676F2" w14:textId="77777777" w:rsidR="002623BB" w:rsidRPr="00B406DE" w:rsidRDefault="002623BB" w:rsidP="002623BB">
      <w:pPr>
        <w:rPr>
          <w:rFonts w:ascii="Arial" w:hAnsi="Arial" w:cs="Arial"/>
        </w:rPr>
      </w:pPr>
    </w:p>
    <w:p w14:paraId="7C8AFA45" w14:textId="4D4FF79E" w:rsidR="001E7A7A" w:rsidRPr="00B406DE" w:rsidRDefault="005F0693" w:rsidP="002623BB">
      <w:pPr>
        <w:rPr>
          <w:rFonts w:ascii="Arial" w:hAnsi="Arial" w:cs="Arial"/>
        </w:rPr>
      </w:pPr>
      <w:r w:rsidRPr="00B406DE">
        <w:rPr>
          <w:rFonts w:ascii="Arial" w:hAnsi="Arial" w:cs="Arial"/>
        </w:rPr>
        <w:t>CCTTGACAGTCTTGACGTGCGCAGCTCAGGGGCATGATGTGACTGTCGCCCGTACATTTAGCCCATACATCCCCATGTATAATCATTTGCATCCATACATTTTGATGGCCGCACGGCGCGAAGCAAAAATTACGGCTCCTCGCTGCAGACCTGCGAGCAGGGAAACGCTCCCCTCACAGACGCGTTGAATTGTCCCCACGCCGCGCCCCTGTAGAGAAATATAAAAGGTTAGGATTTGCCACTGAGGTTCTTCTTTCATATACTTCCTTTTAAAATCTTGCTAGGATACAGTTCTCACATCACATCCGAACATAAACAACCATGGGTAAGGAAAAGACTCACGTTTCGAGGCCGCGATTAAATTCCAACATGGATGCTGATTTATATGGGTATAAATGGGCTCGCGATAATGTCGGGCAATCAGGTGCGACAATCTATCGATTGTATGGGAAGCCCGATGCGCCAGAGTTGTTTCTGAAACATGGCAAAGGTAGCGTTGCCAATGATGTTACAGATGAGATGGTCAGACTAAACTGGCTGACGGAATTTATGCCTCTTCCGACCATCAAGCATTTTATCCGTACTCCTGATGATGCATGGTTACTCACCACTGCGATCCCCGGCAAAACAGCATTCCAGGTATTAGAAGAATATCCTGATTCAGGTGAAAATATTGTTGATGCGCTGGCAGTGTTCCTGCGCCGGTTGCATTCGATTCCTGTTTGTAATTGTCCTTTTAACAGCGATCGCGTATTTCGTCTCGCTCAGGCGCAATCACGAATGAATAACGGTTTGGTTGATGCGAGTGATTTTGATGACGAGCGTAATGGCTGGCCTGTTGAACAAGTCTGGAAAGAAATGCATAAGCTTTTGCCATTCTCACCGGATTCAGTCGTCACTCATGGTGATTTCTCACTTGATAACCTTATTTTTGACGAGGGGAAATTAATAGGTTGTATTGATGTTGGACGAGTCGGAATCGCAGACCGATACCAGGATCTTGCCATCCTATGGAACTGCCTCGGTGAGTTTTCTCCTTCATTACAGAAACGGCTTTTTCAAAAATATGGTATTGATAATCCTGATATGAATAAATTGCAGTTTCATTTGATGCTCGATGAGTTTTTCTAATCAGTACTGACAATAAAAAGATTCTTGTTTTCAAGAACTTGTCATTTGTATAGTTTTTTTATATTGTAGTTGTTCTATTTTAATCAAATGTTAGCGTGATTTATATTTTTTTTCGCCTCGACATCATCTGCCCAGATGCGAAGTTAAGTGCG</w:t>
      </w:r>
      <w:r w:rsidR="001E7A7A" w:rsidRPr="00B406DE">
        <w:rPr>
          <w:rFonts w:ascii="Arial" w:hAnsi="Arial" w:cs="Arial"/>
          <w:color w:val="008000"/>
        </w:rPr>
        <w:t>TAATATAAAGTGCTCAATATATATATATATGTATATAACGGTTAACGTAAGAAGAGCTCT</w:t>
      </w:r>
    </w:p>
    <w:p w14:paraId="279B03AD" w14:textId="77777777" w:rsidR="00A52B5B" w:rsidRPr="00B406DE" w:rsidRDefault="00A52B5B" w:rsidP="002623BB">
      <w:pPr>
        <w:rPr>
          <w:rFonts w:ascii="Arial" w:hAnsi="Arial" w:cs="Arial"/>
          <w:color w:val="008000"/>
        </w:rPr>
      </w:pPr>
    </w:p>
    <w:p w14:paraId="0FDB519A" w14:textId="77777777" w:rsidR="005F0693" w:rsidRPr="00B406DE" w:rsidRDefault="005F0693" w:rsidP="002623BB">
      <w:pPr>
        <w:rPr>
          <w:rFonts w:ascii="Arial" w:hAnsi="Arial" w:cs="Arial"/>
          <w:color w:val="008000"/>
        </w:rPr>
      </w:pPr>
    </w:p>
    <w:p w14:paraId="00E8CCFB" w14:textId="169A4581" w:rsidR="00A52B5B" w:rsidRPr="00B406DE" w:rsidRDefault="002E31F4" w:rsidP="002623BB">
      <w:pPr>
        <w:rPr>
          <w:rFonts w:ascii="Arial" w:hAnsi="Arial" w:cs="Arial"/>
        </w:rPr>
      </w:pPr>
      <w:r w:rsidRPr="00B406DE">
        <w:rPr>
          <w:rFonts w:ascii="Arial" w:hAnsi="Arial" w:cs="Arial"/>
          <w:i/>
        </w:rPr>
        <w:t>GP</w:t>
      </w:r>
      <w:r w:rsidR="00A52B5B" w:rsidRPr="00B406DE">
        <w:rPr>
          <w:rFonts w:ascii="Arial" w:hAnsi="Arial" w:cs="Arial"/>
          <w:i/>
        </w:rPr>
        <w:t xml:space="preserve">B2 </w:t>
      </w:r>
      <w:r w:rsidR="00A52B5B" w:rsidRPr="00B406DE">
        <w:rPr>
          <w:rFonts w:ascii="Arial" w:hAnsi="Arial" w:cs="Arial"/>
        </w:rPr>
        <w:t xml:space="preserve">MAR 1and </w:t>
      </w:r>
      <w:r w:rsidR="00A52B5B" w:rsidRPr="00B406DE">
        <w:rPr>
          <w:rFonts w:ascii="Arial" w:hAnsi="Arial" w:cs="Arial"/>
          <w:i/>
        </w:rPr>
        <w:t xml:space="preserve">GPB2 </w:t>
      </w:r>
      <w:r w:rsidR="00A52B5B" w:rsidRPr="00B406DE">
        <w:rPr>
          <w:rFonts w:ascii="Arial" w:hAnsi="Arial" w:cs="Arial"/>
        </w:rPr>
        <w:t>MAR 2:</w:t>
      </w:r>
    </w:p>
    <w:p w14:paraId="37692DB8" w14:textId="77777777" w:rsidR="002E31F4" w:rsidRPr="00B406DE" w:rsidRDefault="002E31F4" w:rsidP="002623BB">
      <w:pPr>
        <w:rPr>
          <w:rFonts w:ascii="Arial" w:hAnsi="Arial" w:cs="Arial"/>
        </w:rPr>
      </w:pPr>
    </w:p>
    <w:p w14:paraId="3252C2CA" w14:textId="7C11BB42" w:rsidR="00A52B5B" w:rsidRPr="00B406DE" w:rsidRDefault="002E31F4" w:rsidP="002623BB">
      <w:pPr>
        <w:rPr>
          <w:rFonts w:ascii="Arial" w:hAnsi="Arial" w:cs="Arial"/>
          <w:color w:val="008000"/>
        </w:rPr>
      </w:pPr>
      <w:r w:rsidRPr="00B406DE">
        <w:rPr>
          <w:rFonts w:ascii="Arial" w:hAnsi="Arial" w:cs="Arial"/>
          <w:color w:val="008000"/>
        </w:rPr>
        <w:t>CCACAACGGCTTCTCTTTTATAGATGGTTAACAcTATAGTATCAATATTATCATCATGATTAAATGATGATGTATAATACTTACCCGATGTTgAATCTTATTTTTTCATGtAGTAAGTAATCATGCAACAAGAAAAACCCGTAATTAAGgGAACATAGAACAACTAGCATCCCCGATAAGACGGAATAGAATAGTAAAGATTGTGATTCATTGGCAGGTCCATTGTCGCATTACTAAATCATAGGCATGGAAATTTCCAGTTCACCATGGAACGACGGTGGATACAGCCCCTATGAGAGAAACAGAGTCGCTGTATCACCATTTTCATCAGCGTTGGAAGGCGAAGAACGAATAGAAACCTCTCGATCTTTGGGTaATCATTGCTTTGAACCTTTGCCATACGTGACGAATTATCTTTCTATTTTCGCGCTTTTTGGTAAAGAGATATTTGGTGACAAGGGAAATGTGAGCTCAAGAAATGAATATTTGCTAAAAAAATACTACTCTTTGAAAAAGCCATTTGTATTGCGACATAATGGGCATGCGTTGAAGAATCCCGACATGCCACTCCAGAGGAATGACATATTGCAAACCAATTTCATGGTTGACAAATTTCTGAATCGTACTGTGCGGTCAGTGAATTTTAATAATTTCAAGATAATATCAGATATGCAAAGTAAAAGCGGTCGAGGAACAAAGTCAGGCACAAATCAGAATCAAAGTGCCGACGCTATTCAAAATATTTGTCTACCATCTATACCGTCGGCGTTGCCTTATTTCCAaTATTATAGGAAGCTATTGACAGTTAATACCAAAGAATGGGATATTTTAAAACTGCACAGTTTATGGGTACCAAAGCTAAGGAAGGATTTTAAAGATTTTTCGTTGcATGGTGATAAAAACTCTccAAAGCCGATCGATAGTCACTATGATGAGGATAATACCATGAAaAAAAATTTATTTTTTGAAAGATCTCCAAGTCGACAGACTCTAGATGGTAAAGGGTGTGCCTCTAAGGGGTATGACATTTCTTCCGGTAATATGATTATCCtATCCCTATTTTCTGAAGATAAGCTGCCGGCTTTAACTTATCATTGTTCCGTAGAATTAAATGGAAACATTTACATATTTGGGGGATTGATGCCATGCTACAGCTATGAGGAGGATGCGCCGATGCTGAACGATTTTTTTGTAGACGGAATAAAGAACTTACCTCCGCCTTTAtTACCTCAAGTGATTAATAATCCATCAATGGTCAATAATCCTCATCTTTATGTCGCTTCTATACCATCATGCCGGTTTAGCAAACCTAAAATGGGGGGTTATATACCGCCTCCATTGCTATGTGTTCAAGGATCCAAATTAACaGACCGACATATTTTCTTTTATGGCGGATTTGAAATCAGGACAGAAACCCGTGGTGATGAAAATGGGAAGTATCATCTCAAGAAAAGATTATATGTGAATAACACTGGTTACATACTCGATATTATGTCGTTCAAGTTCACTAAAATAGATATCATAGTACAACCTTCCAAATATAATGCATATCCGACAATGTCATCGAGGTTTGGTCACTTACAAATTTCTATTGATAATCCAAATAGGAGAGCTAGCGTTCATTCTTCAAGCATGAACGAAATTCATAAAATGGGGAGTGCTTCCATGAAACAAGGTAGCAGCATCACTTCCGGGCGGCTTGAAAAAGCAGCAGTACTTTCATCATTACCTCATAATACTGTGCACACGGTTATAATATTTGGTGGTTACAGACAAACCGGTGATGATCGTTACGAAGCAATGAATGATTTGTGGAAGATAGAGATACCCGTGATACGTCGCGGTAAgAAAGGcTATTGTAAGTTTTCAGAGACAGCTAACGCGATACTACTGACGCCAAGgGAAAAGGACAAATCGGATTGGCCCGAAGAAAGAGCCTTTTCTGCCTTTTCTGTTCATGGGACTTCGTTAATGGATAGGAGTTCTCTTGACATGAGACTATTGAACAACTTAAAAAACCATTTTGTTTTAAAACCGTCATATATATCACAGGATCGCGTTGTTAGTCCTAAACCGGTTTTCCCCATGATGGTTCATGGCACGCATCAAGATCTTTTCAATAGTGGCTCTGCGGCACAAGAATCGCCCAAAGCTGGTGCCTCGGCCAGCAGCGCAAGTGCTGCGAGCTTTGATCCCGATATGGACGATAATTTGGAAAATTATATAGTCAATCCAGGGAGAAAATCGTCATCTATTCCAATGACTaCGATAGGGAGACAGAGATTAATTTTAAGCCAAGAGAAGCCAGTAGGTAAAACTGTTGTATTGCATGGTGGGTCTAACGGTCTCAACGTTCTTGATGATATGTGGTTGATGGACTTAGAGTGTGAGACATGGACTCCAATAGAGACATTTGCAAAGGCAGATTCGAGCGAAGACGGTGATGAAAAATTGGATAGTGTGAACGTgGGTCTCGTTGGCCACAGgATGGAAAGTATTGGACGAATATGTGTATGTATAGGTGGTATGGTACAAGAGGATGTTGACCAATTTTACTCGGAGAATGATGATGAGtCTCCTCGAAAACGCAAGGTCGATACATTACCGTTGGGTGGTAATTTTTTGAACACAATTGATTTAAGCACGCAGTGTTGGGAAGAACATAAAATTACTCTGTCCAAGAAGGAAGACGATGAGGACAGACAAGATAGCGAAAATGAAGAcACgAATTCAAATATAGTAGTTGGTGTCGGTGGCACTTCTTTGCAATGTGACAAAAGTATTATTTTaATTGGCGGATTGATATCTAGACGGAGCAATGTAAAAGAAATATATTTACATGGTACCATAACGAAAAGTATTTTTCCTAGtGTAAATCCTAGTGCATAAAAAGGCAGTTTTCAATGCTTTCACTTTGTAAACTTTGTTTAGTAGTAGAATATAATATATTCAGTTTTGTTTTATAGTCACATAAtACTTTGTCTTTCAAAGAATAATCTCCTTCGCAATACCAGCGAAATATTTTGGCA</w:t>
      </w:r>
      <w:r w:rsidR="00A52B5B" w:rsidRPr="00B406DE">
        <w:rPr>
          <w:rFonts w:ascii="Arial" w:hAnsi="Arial" w:cs="Arial"/>
        </w:rPr>
        <w:t>CCTTGACAGTCTTGACGTGCGCAGCTCAGGGGCATGATGTGACTGTCGCCCGTACATTTA</w:t>
      </w:r>
    </w:p>
    <w:p w14:paraId="301A2495" w14:textId="77777777" w:rsidR="002E31F4" w:rsidRPr="00B406DE" w:rsidRDefault="002E31F4" w:rsidP="002623BB">
      <w:pPr>
        <w:rPr>
          <w:rFonts w:ascii="Arial" w:hAnsi="Arial" w:cs="Arial"/>
          <w:i/>
        </w:rPr>
      </w:pPr>
    </w:p>
    <w:p w14:paraId="59422C2F" w14:textId="455CC62C" w:rsidR="00A52B5B" w:rsidRPr="00B406DE" w:rsidRDefault="00A52B5B" w:rsidP="002623BB">
      <w:pPr>
        <w:rPr>
          <w:rFonts w:ascii="Arial" w:hAnsi="Arial" w:cs="Arial"/>
        </w:rPr>
      </w:pPr>
      <w:r w:rsidRPr="00B406DE">
        <w:rPr>
          <w:rFonts w:ascii="Arial" w:hAnsi="Arial" w:cs="Arial"/>
          <w:i/>
        </w:rPr>
        <w:t xml:space="preserve">KanMX </w:t>
      </w:r>
      <w:r w:rsidRPr="00B406DE">
        <w:rPr>
          <w:rFonts w:ascii="Arial" w:hAnsi="Arial" w:cs="Arial"/>
        </w:rPr>
        <w:t xml:space="preserve">amplification primer 3 and </w:t>
      </w:r>
      <w:r w:rsidRPr="00B406DE">
        <w:rPr>
          <w:rFonts w:ascii="Arial" w:hAnsi="Arial" w:cs="Arial"/>
          <w:i/>
        </w:rPr>
        <w:t xml:space="preserve">GPB2 </w:t>
      </w:r>
      <w:r w:rsidRPr="00B406DE">
        <w:rPr>
          <w:rFonts w:ascii="Arial" w:hAnsi="Arial" w:cs="Arial"/>
        </w:rPr>
        <w:t>MAR 4:</w:t>
      </w:r>
    </w:p>
    <w:p w14:paraId="3457E55F" w14:textId="77777777" w:rsidR="00A52B5B" w:rsidRPr="00B406DE" w:rsidRDefault="00A52B5B" w:rsidP="002623BB">
      <w:pPr>
        <w:rPr>
          <w:rFonts w:ascii="Arial" w:hAnsi="Arial" w:cs="Arial"/>
        </w:rPr>
      </w:pPr>
    </w:p>
    <w:p w14:paraId="6BD63551" w14:textId="77777777" w:rsidR="005F0693" w:rsidRPr="00B406DE" w:rsidRDefault="005F0693" w:rsidP="005F0693">
      <w:pPr>
        <w:rPr>
          <w:rFonts w:ascii="Arial" w:hAnsi="Arial" w:cs="Arial"/>
        </w:rPr>
      </w:pPr>
      <w:r w:rsidRPr="00B406DE">
        <w:rPr>
          <w:rFonts w:ascii="Arial" w:hAnsi="Arial" w:cs="Arial"/>
        </w:rPr>
        <w:t>CCTTGACAGTCTTGACGTGCGCAGCTCAGGGGCATGATGTGACTGTCGCCCGTACATTTAGCCCATACATCCCCATGTATAATCATTTGCATCCATACATTTTGATGGCCGCACGGCGCGAAGCAAAAATTACGGCTCCTCGCTGCAGACCTGCGAGCAGGGAAACGCTCCCCTCACAGACGCGTTGAATTGTCCCCACGCCGCGCCCCTGTAGAGAAATATAAAAGGTTAGGATTTGCCACTGAGGTTCTTCTTTCATATACTTCCTTTTAAAATCTTGCTAGGATACAGTTCTCACATCACATCCGAACATAAACAACCATGGGTAAGGAAAAGACTCACGTTTCGAGGCCGCGATTAAATTCCAACATGGATGCTGATTTATATGGGTATAAATGGGCTCGCGATAATGTCGGGCAATCAGGTGCGACAATCTATCGATTGTATGGGAAGCCCGATGCGCCAGAGTTGTTTCTGAAACATGGCAAAGGTAGCGTTGCCAATGATGTTACAGATGAGATGGTCAGACTAAACTGGCTGACGGAATTTATGCCTCTTCCGACCATCAAGCATTTTATCCGTACTCCTGATGATGCATGGTTACTCACCACTGCGATCCCCGGCAAAACAGCATTCCAGGTATTAGAAGAATATCCTGATTCAGGTGAAAATATTGTTGATGCGCTGGCAGTGTTCCTGCGCCGGTTGCATTCGATTCCTGTTTGTAATTGTCCTTTTAACAGCGATCGCGTATTTCGTCTCGCTCAGGCGCAATCACGAATGAATAACGGTTTGGTTGATGCGAGTGATTTTGATGACGAGCGTAATGGCTGGCCTGTTGAACAAGTCTGGAAAGAAATGCATAAGCTTTTGCCATTCTCACCGGATTCAGTCGTCACTCATGGTGATTTCTCACTTGATAACCTTATTTTTGACGAGGGGAAATTAATAGGTTGTATTGATGTTGGACGAGTCGGAATCGCAGACCGATACCAGGATCTTGCCATCCTATGGAACTGCCTCGGTGAGTTTTCTCCTTCATTACAGAAACGGCTTTTTCAAAAATATGGTATTGATAATCCTGATATGAATAAATTGCAGTTTCATTTGATGCTCGATGAGTTTTTCTAATCAGTACTGACAATAAAAAGATTCTTGTTTTCAAGAACTTGTCATTTGTATAGTTTTTTTATATTGTAGTTGTTCTATTTTAATCAAATGTTAGCGTGATTTATATTTTTTTTCGCCTCGACATCATCTGCCCAGATGCGAAGTTAAGTGCG</w:t>
      </w:r>
    </w:p>
    <w:p w14:paraId="5E11FF36" w14:textId="4C146DF7" w:rsidR="002E31F4" w:rsidRPr="00B406DE" w:rsidRDefault="00BE4852" w:rsidP="002623BB">
      <w:pPr>
        <w:rPr>
          <w:rFonts w:ascii="Arial" w:hAnsi="Arial" w:cs="Arial"/>
          <w:color w:val="006411"/>
        </w:rPr>
      </w:pPr>
      <w:r w:rsidRPr="00B406DE">
        <w:rPr>
          <w:rFonts w:ascii="Arial" w:hAnsi="Arial" w:cs="Arial"/>
          <w:color w:val="006411"/>
        </w:rPr>
        <w:t>AAAAATTAACAATTAGGTTCATAGTCCCCTAATTCAATTAATCGAAAAAAAAAAAATAAA</w:t>
      </w:r>
    </w:p>
    <w:p w14:paraId="038C154F" w14:textId="77777777" w:rsidR="002E31F4" w:rsidRPr="00B406DE" w:rsidRDefault="002E31F4" w:rsidP="002623BB">
      <w:pPr>
        <w:rPr>
          <w:rFonts w:ascii="Arial" w:hAnsi="Arial" w:cs="Arial"/>
        </w:rPr>
      </w:pPr>
    </w:p>
    <w:p w14:paraId="13C8635B" w14:textId="77777777" w:rsidR="005F0693" w:rsidRPr="00B406DE" w:rsidRDefault="005F0693" w:rsidP="002623BB">
      <w:pPr>
        <w:rPr>
          <w:rFonts w:ascii="Arial" w:hAnsi="Arial" w:cs="Arial"/>
        </w:rPr>
      </w:pPr>
    </w:p>
    <w:p w14:paraId="4ECAF614" w14:textId="1CB39CDD" w:rsidR="00A52B5B" w:rsidRPr="00B406DE" w:rsidRDefault="00A52B5B" w:rsidP="00A52B5B">
      <w:pPr>
        <w:rPr>
          <w:rFonts w:ascii="Arial" w:hAnsi="Arial" w:cs="Arial"/>
        </w:rPr>
      </w:pPr>
      <w:r w:rsidRPr="00B406DE">
        <w:rPr>
          <w:rFonts w:ascii="Arial" w:hAnsi="Arial" w:cs="Arial"/>
          <w:i/>
        </w:rPr>
        <w:t xml:space="preserve">PEX22 </w:t>
      </w:r>
      <w:r w:rsidRPr="00B406DE">
        <w:rPr>
          <w:rFonts w:ascii="Arial" w:hAnsi="Arial" w:cs="Arial"/>
        </w:rPr>
        <w:t xml:space="preserve">MAR 1and </w:t>
      </w:r>
      <w:r w:rsidRPr="00B406DE">
        <w:rPr>
          <w:rFonts w:ascii="Arial" w:hAnsi="Arial" w:cs="Arial"/>
          <w:i/>
        </w:rPr>
        <w:t xml:space="preserve">PEX22 </w:t>
      </w:r>
      <w:r w:rsidRPr="00B406DE">
        <w:rPr>
          <w:rFonts w:ascii="Arial" w:hAnsi="Arial" w:cs="Arial"/>
        </w:rPr>
        <w:t>MAR 2:</w:t>
      </w:r>
    </w:p>
    <w:p w14:paraId="1B9F45D4" w14:textId="77777777" w:rsidR="002E31F4" w:rsidRPr="00B406DE" w:rsidRDefault="002E31F4" w:rsidP="00A52B5B">
      <w:pPr>
        <w:rPr>
          <w:rFonts w:ascii="Arial" w:hAnsi="Arial" w:cs="Arial"/>
        </w:rPr>
      </w:pPr>
    </w:p>
    <w:p w14:paraId="5B4F30CF" w14:textId="64260162" w:rsidR="00A52B5B" w:rsidRPr="00B406DE" w:rsidRDefault="002E31F4" w:rsidP="00A52B5B">
      <w:pPr>
        <w:rPr>
          <w:rFonts w:ascii="Arial" w:hAnsi="Arial" w:cs="Arial"/>
        </w:rPr>
      </w:pPr>
      <w:r w:rsidRPr="00B406DE">
        <w:rPr>
          <w:rFonts w:ascii="Arial" w:hAnsi="Arial" w:cs="Arial"/>
          <w:color w:val="008000"/>
        </w:rPr>
        <w:t>CTTTCACTTTGTAAACTTTGTTTAGTAGTAGAATATAATATATTCAGTTTTGTTTTATAGTCACATAAtACTTTGTCTTTCAAAGAATAATCTCCTTCGCAATACCAGCGAAATATTTTGGCAAAAAATTAACAATTAGGTTCATAGTCCCCTAATTCAATTAATCGAAAAAAAAAAAATAAAATATAAGGGAAGATTGTGCTGATGAAATAGACAATGAAACAATAATGAAGAATAAAGAAGAAGAAGATATAAAACATGCCACCACCATCAAGAAGTAGAATAAACAAAACAAGAACATTAGGAATAGTGGGTACAGCTATAGCAGTGTTGGTCACaTCCTACTATATATATCAAAAGGTGACAAGTGCAAAGGAAGATAATGGGGCACGACCTCCAGAGGGTGATTCAGTAAAAGAGAACAAAAAGGCAAGGAAGAGCAAATGTATTATAATGAGCAAGTCGATACAAGGACTGCCCATAAAGTGGGAGGAGTACGCCGCTGATGAAGTGGTTTTGCTGGTACCTACGAGCCACACTGATGGATCAATGAAACAAGCCATTGaGGATGCCTTTCGCAAGACGAAAAACGAACACAAAATCATATAcTGCGATAGCATGGATGGATTATGGTCtTGTGTAAaACGGCTAGGTAAATTTCAGTGCATATTaAACTCCAGGGACTTCACAAGTAGTGGTGGTAGCGATGCgGCAGTtGTTCCTGAAGATATAGGCAGGTTTGTgAAATTTGTTGTTGATAGCGATaTAGAGGATGTGCTGATTGACACTTTATGCAATTAATGTAGAAAAGAGTTTCTTGTAACAGTATGTAAAGAATAAATAATTATAAGTATAAATAAAAAGAGAAGGTGAAATAATAATAAGTAAGCAGCTCGGT</w:t>
      </w:r>
      <w:r w:rsidR="00A52B5B" w:rsidRPr="00B406DE">
        <w:rPr>
          <w:rFonts w:ascii="Arial" w:hAnsi="Arial" w:cs="Arial"/>
        </w:rPr>
        <w:t>CCTTGACAGTCTTGACGTGCGCAGCTCAGGGGCATGATGTGACTGTCGCCCGTACATTTA</w:t>
      </w:r>
    </w:p>
    <w:p w14:paraId="7A4A6BBF" w14:textId="77777777" w:rsidR="002E31F4" w:rsidRPr="00B406DE" w:rsidRDefault="002E31F4" w:rsidP="00A52B5B">
      <w:pPr>
        <w:rPr>
          <w:rFonts w:ascii="Arial" w:hAnsi="Arial" w:cs="Arial"/>
        </w:rPr>
      </w:pPr>
    </w:p>
    <w:p w14:paraId="08106359" w14:textId="52B828F6" w:rsidR="00A52B5B" w:rsidRPr="00B406DE" w:rsidRDefault="00A52B5B" w:rsidP="00A52B5B">
      <w:pPr>
        <w:rPr>
          <w:rFonts w:ascii="Arial" w:hAnsi="Arial" w:cs="Arial"/>
          <w:color w:val="008000"/>
        </w:rPr>
      </w:pPr>
      <w:r w:rsidRPr="00B406DE">
        <w:rPr>
          <w:rFonts w:ascii="Arial" w:hAnsi="Arial" w:cs="Arial"/>
          <w:i/>
        </w:rPr>
        <w:t xml:space="preserve">KanMX </w:t>
      </w:r>
      <w:r w:rsidRPr="00B406DE">
        <w:rPr>
          <w:rFonts w:ascii="Arial" w:hAnsi="Arial" w:cs="Arial"/>
        </w:rPr>
        <w:t xml:space="preserve">amplification primer 3 and </w:t>
      </w:r>
      <w:r w:rsidRPr="00B406DE">
        <w:rPr>
          <w:rFonts w:ascii="Arial" w:hAnsi="Arial" w:cs="Arial"/>
          <w:i/>
        </w:rPr>
        <w:t xml:space="preserve">PEX22 </w:t>
      </w:r>
      <w:r w:rsidRPr="00B406DE">
        <w:rPr>
          <w:rFonts w:ascii="Arial" w:hAnsi="Arial" w:cs="Arial"/>
        </w:rPr>
        <w:t>MAR 4:</w:t>
      </w:r>
    </w:p>
    <w:p w14:paraId="2B0736B8" w14:textId="77777777" w:rsidR="00A52B5B" w:rsidRPr="00B406DE" w:rsidRDefault="00A52B5B" w:rsidP="002623BB">
      <w:pPr>
        <w:rPr>
          <w:rFonts w:ascii="Arial" w:hAnsi="Arial" w:cs="Arial"/>
          <w:color w:val="008000"/>
        </w:rPr>
      </w:pPr>
    </w:p>
    <w:p w14:paraId="09986883" w14:textId="77777777" w:rsidR="005F0693" w:rsidRPr="00B406DE" w:rsidRDefault="005F0693" w:rsidP="005F0693">
      <w:pPr>
        <w:rPr>
          <w:rFonts w:ascii="Arial" w:hAnsi="Arial" w:cs="Arial"/>
        </w:rPr>
      </w:pPr>
      <w:r w:rsidRPr="00B406DE">
        <w:rPr>
          <w:rFonts w:ascii="Arial" w:hAnsi="Arial" w:cs="Arial"/>
        </w:rPr>
        <w:t>CCTTGACAGTCTTGACGTGCGCAGCTCAGGGGCATGATGTGACTGTCGCCCGTACATTTAGCCCATACATCCCCATGTATAATCATTTGCATCCATACATTTTGATGGCCGCACGGCGCGAAGCAAAAATTACGGCTCCTCGCTGCAGACCTGCGAGCAGGGAAACGCTCCCCTCACAGACGCGTTGAATTGTCCCCACGCCGCGCCCCTGTAGAGAAATATAAAAGGTTAGGATTTGCCACTGAGGTTCTTCTTTCATATACTTCCTTTTAAAATCTTGCTAGGATACAGTTCTCACATCACATCCGAACATAAACAACCATGGGTAAGGAAAAGACTCACGTTTCGAGGCCGCGATTAAATTCCAACATGGATGCTGATTTATATGGGTATAAATGGGCTCGCGATAATGTCGGGCAATCAGGTGCGACAATCTATCGATTGTATGGGAAGCCCGATGCGCCAGAGTTGTTTCTGAAACATGGCAAAGGTAGCGTTGCCAATGATGTTACAGATGAGATGGTCAGACTAAACTGGCTGACGGAATTTATGCCTCTTCCGACCATCAAGCATTTTATCCGTACTCCTGATGATGCATGGTTACTCACCACTGCGATCCCCGGCAAAACAGCATTCCAGGTATTAGAAGAATATCCTGATTCAGGTGAAAATATTGTTGATGCGCTGGCAGTGTTCCTGCGCCGGTTGCATTCGATTCCTGTTTGTAATTGTCCTTTTAACAGCGATCGCGTATTTCGTCTCGCTCAGGCGCAATCACGAATGAATAACGGTTTGGTTGATGCGAGTGATTTTGATGACGAGCGTAATGGCTGGCCTGTTGAACAAGTCTGGAAAGAAATGCATAAGCTTTTGCCATTCTCACCGGATTCAGTCGTCACTCATGGTGATTTCTCACTTGATAACCTTATTTTTGACGAGGGGAAATTAATAGGTTGTATTGATGTTGGACGAGTCGGAATCGCAGACCGATACCAGGATCTTGCCATCCTATGGAACTGCCTCGGTGAGTTTTCTCCTTCATTACAGAAACGGCTTTTTCAAAAATATGGTATTGATAATCCTGATATGAATAAATTGCAGTTTCATTTGATGCTCGATGAGTTTTTCTAATCAGTACTGACAATAAAAAGATTCTTGTTTTCAAGAACTTGTCATTTGTATAGTTTTTTTATATTGTAGTTGTTCTATTTTAATCAAATGTTAGCGTGATTTATATTTTTTTTCGCCTCGACATCATCTGCCCAGATGCGAAGTTAAGTGCG</w:t>
      </w:r>
    </w:p>
    <w:p w14:paraId="77C00141" w14:textId="1C536507" w:rsidR="00A52B5B" w:rsidRPr="00B406DE" w:rsidRDefault="00BE4852" w:rsidP="002623BB">
      <w:pPr>
        <w:rPr>
          <w:rFonts w:ascii="Arial" w:hAnsi="Arial" w:cs="Arial"/>
          <w:color w:val="006411"/>
        </w:rPr>
      </w:pPr>
      <w:r w:rsidRPr="00B406DE">
        <w:rPr>
          <w:rFonts w:ascii="Arial" w:hAnsi="Arial" w:cs="Arial"/>
          <w:color w:val="006411"/>
        </w:rPr>
        <w:t>TATAAGAGAACAAAAACACACGAAAAAAAAAAAGTCGTCAATATAAAAAGGAAAGAAATC</w:t>
      </w:r>
    </w:p>
    <w:p w14:paraId="465774C4" w14:textId="77777777" w:rsidR="00BE4852" w:rsidRPr="00B406DE" w:rsidRDefault="00BE4852" w:rsidP="002623BB">
      <w:pPr>
        <w:rPr>
          <w:rFonts w:ascii="Arial" w:hAnsi="Arial" w:cs="Arial"/>
          <w:color w:val="008000"/>
        </w:rPr>
      </w:pPr>
    </w:p>
    <w:p w14:paraId="36EE23E3" w14:textId="77777777" w:rsidR="005F0693" w:rsidRPr="00B406DE" w:rsidRDefault="005F0693" w:rsidP="002623BB">
      <w:pPr>
        <w:rPr>
          <w:rFonts w:ascii="Arial" w:hAnsi="Arial" w:cs="Arial"/>
          <w:color w:val="008000"/>
        </w:rPr>
      </w:pPr>
    </w:p>
    <w:p w14:paraId="57457DBE" w14:textId="161572A0" w:rsidR="00A52B5B" w:rsidRPr="00B406DE" w:rsidRDefault="00A52B5B" w:rsidP="00A52B5B">
      <w:pPr>
        <w:rPr>
          <w:rFonts w:ascii="Arial" w:hAnsi="Arial" w:cs="Arial"/>
        </w:rPr>
      </w:pPr>
      <w:r w:rsidRPr="00B406DE">
        <w:rPr>
          <w:rFonts w:ascii="Arial" w:hAnsi="Arial" w:cs="Arial"/>
          <w:i/>
        </w:rPr>
        <w:t xml:space="preserve">FLC2 </w:t>
      </w:r>
      <w:r w:rsidRPr="00B406DE">
        <w:rPr>
          <w:rFonts w:ascii="Arial" w:hAnsi="Arial" w:cs="Arial"/>
        </w:rPr>
        <w:t xml:space="preserve">MAR 1and </w:t>
      </w:r>
      <w:r w:rsidRPr="00B406DE">
        <w:rPr>
          <w:rFonts w:ascii="Arial" w:hAnsi="Arial" w:cs="Arial"/>
          <w:i/>
        </w:rPr>
        <w:t xml:space="preserve">FLC2 </w:t>
      </w:r>
      <w:r w:rsidRPr="00B406DE">
        <w:rPr>
          <w:rFonts w:ascii="Arial" w:hAnsi="Arial" w:cs="Arial"/>
        </w:rPr>
        <w:t>MAR 2:</w:t>
      </w:r>
    </w:p>
    <w:p w14:paraId="6006FAB6" w14:textId="77777777" w:rsidR="005F7C3C" w:rsidRPr="00B406DE" w:rsidRDefault="005F7C3C" w:rsidP="00A52B5B">
      <w:pPr>
        <w:rPr>
          <w:rFonts w:ascii="Arial" w:hAnsi="Arial" w:cs="Arial"/>
        </w:rPr>
      </w:pPr>
    </w:p>
    <w:p w14:paraId="1FF5D8DD" w14:textId="4C5E3876" w:rsidR="00A52B5B" w:rsidRPr="00B406DE" w:rsidRDefault="005F7C3C" w:rsidP="00A52B5B">
      <w:pPr>
        <w:rPr>
          <w:rFonts w:ascii="Arial" w:hAnsi="Arial" w:cs="Arial"/>
          <w:color w:val="008000"/>
        </w:rPr>
      </w:pPr>
      <w:r w:rsidRPr="00B406DE">
        <w:rPr>
          <w:rFonts w:ascii="Arial" w:hAnsi="Arial" w:cs="Arial"/>
          <w:color w:val="008000"/>
        </w:rPr>
        <w:t>GCTTAGAATAGCCGCCCAGTTTATATACAAAATGAAGGGAGAACTATTTGCCACCGAGGAACTaTACCCCAACTGCAATACCCATTGAATAATGGCATCGGAGGCTCGGCGGCAATTCGTACCCCAACCTTTTTTTTTTACTTTTCTTTGaATCTTAGAGATAACAGAAAAAAAGGATGACCCCAATCATTTGCCACGGCATGTCAACAGGTGAGTGCCTTTTGAGGGGGGGGGGTCATCTCGACATCCGGCGAAATGGAGCAGTCACACGTGAACATTTTTAGGGGATGGAGAGTGCTACGCCGTTCGTCCGAGATGATTATCATATTTACACAGCCGTACATACACGTGCCATTTATCTTGATATCATTCTGGACGTATGTGCACATGTGATTTGCTTTTGTTTTTTTAcGAATGTCGGGTAATAAACAGATTGTTTTTCTGGGAGGATAATCTTTTCTTTTTTCCTGTTGGTATTCTAAAATTAACCTTGCTGTTTCTTTTTTTTTTTTTTTTCGCGCGACTACTCAGCCATCTTGCATTTTTAAAGAAAAAGATAATCATgAATGCCTTCACGGGAATACGTATAGAACATTATTAAAAGTATATGAATGGCATATATATATAGAACACCACCCTTGGAAAACATTTATACCCCTTAAACTAAAACAATTTGCTGCGCTATACCGTGTTTCAcTGTATTATAATACATTCATTTCTGTTTCATTACGATTATATTGACGTGATAAAAAGATTATATAGCCATGATCTTCCTAAACACCTTCGCAAGGTGCCTTTTAACGTGTTTCGTACTGTGCAGCGGTACAGCACGTTCCTCTGACACAAACGACACTACTCCGGCGTCTGCAAAGCATTTGCAGACCACTTCTTTATTGACGTGTATGGACAATTCGCAATTAACGGCATCATTCTTTGATGTGAAATTTTACCCCGATAATAATACTGTTATCTTTGATATTGAtGCTACGACGACGCTTAATGGGAACGTCACTGTGAAGGCTGAGCTGCTTACTTACGGACTGAAAGTCCTGGATAAGACTTTTGATTTATGTTCCTTGGGCCAAGTATCGCTTTGCCCCCTAAGTGCTGGGCGTATTGATGTCATGTCCACACAGGTGATCGAATCATCCATTACCAAGCAATTTCCCGGCATTGCTTACACCATTCCAGATTTGGACGCACAAGTACGTGTGGTGGCATACGCTCAGAATGACACGGAATTCGAAACTCCGCTGGCTTGTGTCCAGGCTATCTTGAGTAACGGGAAGACAGTGCAAACAAAGTATGCGGCCTGGCCCATTGCCGCTATCTCAGGTGTCGGTGTACTTACCTCAGGGTTTGTGTCTGTGATCGGTTACTCAGCCACTGCTGCTCACATTGCGTCCAACTCCATCTCATTGTTCATATACTTCCAAAATCTAGCTATCACTGCAATGATGGGTGTCTCAAGGGTTCCACCCATTGCTGCCGCGTGGACGCAGAATTTCCAATGGTCCATGGGTATCATCAATACgAACTTCATGCAAAAGATTTTTGATTGGTACGTACAGGCCACTAATGGTGTCTCAAATGTTGTGGTAGCTAACAAGGACGTCTTGTCCATTAGTGTGCAAAAACGTGCTATCTCTATGGCATCGTCTAGTGATTACAATTTTGACACCATTTTAGACGATTCGAATCTGTACACCACTTCTGAGAAGGATCCAAGCAATTACTCAGCCAAGATTCTCGTGTTAAGAGGTATAGAAAGAGTTGCTTATTTGGCTAATATcGAGCTATCTAATTTCTTTTTGACCGGTATTGTGTTTTTcCTATTCTTCCTATTTGTAGTTGTCGTCTCTTTGATTTTCTTTAAGGCGCTATTGGAAGTTCTTACAAGAGCAAGAATcTTGAAAGAGACTTCCAATTTCTTCCAATATAGGAAGAACTGGGGGAGTATTATCAAAGGCACCCTTTTCAGATTATCTATCATCGCCTTCCCTCAAGTTTCTCTTCTGGCGATTTGGGAATTTACTCAGGTCAACTCTCCAGCGATTGTTGTTGATGCGGTgGTAATATTACTGATCATCACGGGACTTCTGGTTTATGGAACTATAAGGGTTTTCATCAAGGGAAGAGAGTCTCTCAGATTATACAAGAATCCTGCGTACCTACTTTACAGTGATACCTACTTCTTGAACAAGTTTGGGTTCTTATACGTTCAATTCAAAGCAGATAAGTTTTGGTGGCTTTTACCCTTATTAAGTTATGCGTTCTTAAGATCCCTGTTTGTTGCCGTTTTACAAAACCAAGGTAAGGCTCAAGCAATGATCATCTTTGTCATTGAACTAGCTTACTTCGTTTGTCTCTGTTGGATAAGACCgTATTTGGACAAGAGAACTAATGTTTTCAATATTGCTATTCATTTGGTGAATTTGATCAATGCATTTTTCTTTTTGTTTTTCAGTAATTTGTTCAAGCAACCAGCAGTGGTTTCGTCAGTGATGGCGGTTATTCTGTTCGTTTTGAACGCGGTGTTTGCTCTATTCCTATTATTGTTCACTATTGTCACCTGTACACTGGCATTACTACACAGAAACCCAGATGTCCGTTACCAACCAATGAAAGATGACCGTGTGTCATTCATTCCTAAGATTCAAAATGATTTCGATGGCAAAAACAAAAATGATTCTGAACTGTTTGAATTGAGgAAAGCTGTTATGGACACCAATGAAAATGAGGAAGAAAAAATGTTCCGTGAtGACACTTTCGGtAAGAACCTGAATGCAAACACAAATACAGCAAGACTCTTTGATGATGAGACTAGTTCATCCTCTTTTAAGCAAAATTCCTCTCCCTTCGATGCCTCGGAAGTAACGGAGCAACCTGTGCAACCAACCTCCGCTGTCATGGGTACGGGTGGCAGCTTCTTGTCTCCACAGTACCAACGTGCGTCATCTGCTTCTCGTACTAATCTAGCcCCGAATAATACAAGCACCTCCAGTTTAATGAAGCCTGAATCAAGTCTCTACCTGGGGAATTCCAATAAATCATATTCGCATTTTAACAACAACGGCAGCAACGAAAACGCCCGCAACAACAACCCATATTTGTAATCCAATATATACTCACATGTAACAACTTATTATATAAATATTTAAGGGCAAaGATATCCTACATTATATTTCATAGAAAACCGCTCAAAAAGGTGTATTATCTCCATTACATCCCAACACCACAC</w:t>
      </w:r>
      <w:r w:rsidR="00A52B5B" w:rsidRPr="00B406DE">
        <w:rPr>
          <w:rFonts w:ascii="Arial" w:hAnsi="Arial" w:cs="Arial"/>
        </w:rPr>
        <w:t>CCTTGACAGTCTTGACGTGCGCAGCTCAGGGGCATGATGTGACTGTCGCCCGTACATTTA</w:t>
      </w:r>
    </w:p>
    <w:p w14:paraId="4C95DC58" w14:textId="77777777" w:rsidR="005F7C3C" w:rsidRPr="00B406DE" w:rsidRDefault="005F7C3C" w:rsidP="00A52B5B">
      <w:pPr>
        <w:rPr>
          <w:rFonts w:ascii="Arial" w:hAnsi="Arial" w:cs="Arial"/>
          <w:color w:val="008000"/>
        </w:rPr>
      </w:pPr>
    </w:p>
    <w:p w14:paraId="358D4CE9" w14:textId="23F4374F" w:rsidR="00A52B5B" w:rsidRPr="00B406DE" w:rsidRDefault="00A52B5B" w:rsidP="00A52B5B">
      <w:pPr>
        <w:rPr>
          <w:rFonts w:ascii="Arial" w:hAnsi="Arial" w:cs="Arial"/>
          <w:color w:val="008000"/>
        </w:rPr>
      </w:pPr>
      <w:r w:rsidRPr="00B406DE">
        <w:rPr>
          <w:rFonts w:ascii="Arial" w:hAnsi="Arial" w:cs="Arial"/>
          <w:i/>
        </w:rPr>
        <w:t xml:space="preserve">KanMX </w:t>
      </w:r>
      <w:r w:rsidRPr="00B406DE">
        <w:rPr>
          <w:rFonts w:ascii="Arial" w:hAnsi="Arial" w:cs="Arial"/>
        </w:rPr>
        <w:t xml:space="preserve">amplification primer 3 and </w:t>
      </w:r>
      <w:r w:rsidRPr="00B406DE">
        <w:rPr>
          <w:rFonts w:ascii="Arial" w:hAnsi="Arial" w:cs="Arial"/>
          <w:i/>
        </w:rPr>
        <w:t xml:space="preserve">FLC2 </w:t>
      </w:r>
      <w:r w:rsidRPr="00B406DE">
        <w:rPr>
          <w:rFonts w:ascii="Arial" w:hAnsi="Arial" w:cs="Arial"/>
        </w:rPr>
        <w:t>MAR 4:</w:t>
      </w:r>
    </w:p>
    <w:p w14:paraId="1BFD1619" w14:textId="77777777" w:rsidR="00A52B5B" w:rsidRPr="00B406DE" w:rsidRDefault="00A52B5B" w:rsidP="002623BB">
      <w:pPr>
        <w:rPr>
          <w:rFonts w:ascii="Arial" w:hAnsi="Arial" w:cs="Arial"/>
          <w:color w:val="008000"/>
        </w:rPr>
      </w:pPr>
    </w:p>
    <w:p w14:paraId="2C33082B" w14:textId="79F59045" w:rsidR="005F7C3C" w:rsidRPr="00B406DE" w:rsidRDefault="005F0693" w:rsidP="002623BB">
      <w:pPr>
        <w:rPr>
          <w:rFonts w:ascii="Arial" w:hAnsi="Arial" w:cs="Arial"/>
        </w:rPr>
      </w:pPr>
      <w:r w:rsidRPr="00B406DE">
        <w:rPr>
          <w:rFonts w:ascii="Arial" w:hAnsi="Arial" w:cs="Arial"/>
        </w:rPr>
        <w:t>CCTTGACAGTCTTGACGTGCGCAGCTCAGGGGCATGATGTGACTGTCGCCCGTACATTTAGCCCATACATCCCCATGTATAATCATTTGCATCCATACATTTTGATGGCCGCACGGCGCGAAGCAAAAATTACGGCTCCTCGCTGCAGACCTGCGAGCAGGGAAACGCTCCCCTCACAGACGCGTTGAATTGTCCCCACGCCGCGCCCCTGTAGAGAAATATAAAAGGTTAGGATTTGCCACTGAGGTTCTTCTTTCATATACTTCCTTTTAAAATCTTGCTAGGATACAGTTCTCACATCACATCCGAACATAAACAACCATGGGTAAGGAAAAGACTCACGTTTCGAGGCCGCGATTAAATTCCAACATGGATGCTGATTTATATGGGTATAAATGGGCTCGCGATAATGTCGGGCAATCAGGTGCGACAATCTATCGATTGTATGGGAAGCCCGATGCGCCAGAGTTGTTTCTGAAACATGGCAAAGGTAGCGTTGCCAATGATGTTACAGATGAGATGGTCAGACTAAACTGGCTGACGGAATTTATGCCTCTTCCGACCATCAAGCATTTTATCCGTACTCCTGATGATGCATGGTTACTCACCACTGCGATCCCCGGCAAAACAGCATTCCAGGTATTAGAAGAATATCCTGATTCAGGTGAAAATATTGTTGATGCGCTGGCAGTGTTCCTGCGCCGGTTGCATTCGATTCCTGTTTGTAATTGTCCTTTTAACAGCGATCGCGTATTTCGTCTCGCTCAGGCGCAATCACGAATGAATAACGGTTTGGTTGATGCGAGTGATTTTGATGACGAGCGTAATGGCTGGCCTGTTGAACAAGTCTGGAAAGAAATGCATAAGCTTTTGCCATTCTCACCGGATTCAGTCGTCACTCATGGTGATTTCTCACTTGATAACCTTATTTTTGACGAGGGGAAATTAATAGGTTGTATTGATGTTGGACGAGTCGGAATCGCAGACCGATACCAGGATCTTGCCATCCTATGGAACTGCCTCGGTGAGTTTTCTCCTTCATTACAGAAACGGCTTTTTCAAAAATATGGTATTGATAATCCTGATATGAATAAATTGCAGTTTCATTTGATGCTCGATGAGTTTTTCTAATCAGTACTGACAATAAAAAGATTCTTGTTTTCAAGAACTTGTCATTTGTATAGTTTTTTTATATTGTAGTTGTTCTATTTTAATCAAATGTTAGCGTGATTTATATTTTTTTTCGCCTCGACATCATCTGCCCAGATGCGAAGTTAAGTGCG</w:t>
      </w:r>
      <w:r w:rsidR="005F7C3C" w:rsidRPr="00B406DE">
        <w:rPr>
          <w:rFonts w:ascii="Arial" w:hAnsi="Arial" w:cs="Arial"/>
          <w:color w:val="008000"/>
        </w:rPr>
        <w:t>ATATTTCAGCGATAAAAACCTTAAATGTGAAATTCGCTTTGGCTCTGCTTCCTTAAATGT</w:t>
      </w:r>
    </w:p>
    <w:p w14:paraId="138CC40D" w14:textId="77777777" w:rsidR="003422BA" w:rsidRPr="00B406DE" w:rsidRDefault="003422BA" w:rsidP="002623BB">
      <w:pPr>
        <w:rPr>
          <w:rFonts w:ascii="Arial" w:hAnsi="Arial" w:cs="Arial"/>
          <w:color w:val="008000"/>
        </w:rPr>
      </w:pPr>
    </w:p>
    <w:p w14:paraId="5CAC9762" w14:textId="77777777" w:rsidR="005F0693" w:rsidRPr="00B406DE" w:rsidRDefault="005F0693" w:rsidP="002623BB">
      <w:pPr>
        <w:rPr>
          <w:rFonts w:ascii="Arial" w:hAnsi="Arial" w:cs="Arial"/>
          <w:color w:val="008000"/>
        </w:rPr>
      </w:pPr>
    </w:p>
    <w:p w14:paraId="1D16D5C8" w14:textId="3B2E9248" w:rsidR="003422BA" w:rsidRPr="00B406DE" w:rsidRDefault="003422BA" w:rsidP="003422BA">
      <w:pPr>
        <w:rPr>
          <w:rFonts w:ascii="Arial" w:hAnsi="Arial" w:cs="Arial"/>
        </w:rPr>
      </w:pPr>
      <w:r w:rsidRPr="00B406DE">
        <w:rPr>
          <w:rFonts w:ascii="Arial" w:hAnsi="Arial" w:cs="Arial"/>
          <w:i/>
        </w:rPr>
        <w:t xml:space="preserve">MGA1 </w:t>
      </w:r>
      <w:r w:rsidRPr="00B406DE">
        <w:rPr>
          <w:rFonts w:ascii="Arial" w:hAnsi="Arial" w:cs="Arial"/>
        </w:rPr>
        <w:t xml:space="preserve">MAR 1and </w:t>
      </w:r>
      <w:r w:rsidRPr="00B406DE">
        <w:rPr>
          <w:rFonts w:ascii="Arial" w:hAnsi="Arial" w:cs="Arial"/>
          <w:i/>
        </w:rPr>
        <w:t xml:space="preserve">MGA1 </w:t>
      </w:r>
      <w:r w:rsidRPr="00B406DE">
        <w:rPr>
          <w:rFonts w:ascii="Arial" w:hAnsi="Arial" w:cs="Arial"/>
        </w:rPr>
        <w:t>MAR 2:</w:t>
      </w:r>
    </w:p>
    <w:p w14:paraId="6DD2714E" w14:textId="64266918" w:rsidR="003422BA" w:rsidRPr="00B406DE" w:rsidRDefault="003422BA" w:rsidP="003422BA">
      <w:pPr>
        <w:rPr>
          <w:rFonts w:ascii="Arial" w:hAnsi="Arial" w:cs="Arial"/>
        </w:rPr>
      </w:pPr>
      <w:r w:rsidRPr="00B406DE">
        <w:rPr>
          <w:rFonts w:ascii="Arial" w:hAnsi="Arial" w:cs="Arial"/>
          <w:color w:val="008000"/>
        </w:rPr>
        <w:t>TTTCACCCACGCCATAAAATACAATAGCTCAGAGAACCGGTGGtCACATGCAACCTAAAACTTTCGTCCACCAACTTCATGCAATTCTTCTGGAACCGGAAGTAAAcAAATGGATATACTGGTCTCCGACTGATAACACGaTATTTTTTTTGAAGCCATAcGACCCTAATTTTAGTACACATGTTCTGAAGCGcTATTTCAAACATGGAAATGTCAATAGTTTTGTTCGTCAACTACACATGTACGGGTTTCATAAACTATCTCATCCTTCCCCAGACCAATCTTCTGCCAACAATGGTAACGTTAAAGAACTTGTTGAATGGAAATTTACtCACCCATCTGGATTCTTCTTCAAAaAGGCCAACGCCGGTATCTTGAATAAAATtCAAAGAAAGAGCACTGGTGTGGGAAAAGATGGTAAAAGAAAGAATATACTGTCACCAATATCTGTCAGTTACGTTGATGCTTCGAGGTTAAATGTTCTCTCTCAGCAATCCGGACCAGTTTCTGCAAGAGAACCATCAAAtATGTTTATGGGCAGTCCCGTCCATTACTCAACATCCCAAAGTCCTCCACATATCAGTATACCGCAACAGCAACAAAGTAGTGGACCTTACCTAATATCTTCACTGCCCCCTCAACAACCCACGGTGAACATGATGCGAAGGCAAAGCATCTCGGCGAGGATGATGAATTCTTATGACTATCCCAATCAATTTTCCACCCAAGATAGCATAGTCCAGCCTCAGCAGCCGCAACAAGTACTTTCTCCACAAGCATTATCTGGACCTCCGATGAAGAAATCAGGAACACTATCTTCGACAGATGATCTGAAAACAACTTCCTTGCCAATTGTTAATTACCCAATGCCGTATCATCCTGGAGCTTTTGCCCAGCAGCAGCAGCAGCAGCAGCAACCGCTCCCTACAGTCCCGCCATATAGCAGTTACTCCACTCCATTTCCCTCAATGATGAACTCTCTTTCGAACTCTGCTTCTAACTCACCTGCTTTAGGAGTTTGTAATAATAATGTAACACTACCCAAAAAAAGCAATATAAGTGAAAGGCAAGCTTTGGATAACCATATACAAACTTTAAAGAACTCTCTATCAACAATCACTGATTTGATAGAAAAACATATTAACAGCGCATCGCAAGATGAAAATAAAACTCTAACTAATGATGCCATGAACAAAGACCTTCGAACAAGCTTATCCCTATTACAGAATTCCAAGGAGGAAATCATTCAACTTGAAAGTAAATGGATGTCTATGCAATCTGTTAAAACAACTGCCCTACCCCTTCAAGAGACTACGAATACATCATCGACCTTAACTTCTCTGACGTCCAGCATAATTCCCAAGAGTATACCTATAATCACGAAAGGTGAAGTCGCCACTAAACCAGCATCTTACTGAATTATTTTCAACAGAACACATCGCATCCAACTGAACAAACTGTTACCGCTGTTGATACCAAGG</w:t>
      </w:r>
      <w:r w:rsidRPr="00B406DE">
        <w:rPr>
          <w:rFonts w:ascii="Arial" w:hAnsi="Arial" w:cs="Arial"/>
        </w:rPr>
        <w:t>CCTTGACAGTCTTGACGTGCGCAGCTCAGGGGCATGATGTGACTGTCGCCCGTACATTTA</w:t>
      </w:r>
    </w:p>
    <w:p w14:paraId="309AB4A2" w14:textId="77777777" w:rsidR="003422BA" w:rsidRPr="00B406DE" w:rsidRDefault="003422BA" w:rsidP="003422BA">
      <w:pPr>
        <w:rPr>
          <w:rFonts w:ascii="Arial" w:hAnsi="Arial" w:cs="Arial"/>
        </w:rPr>
      </w:pPr>
    </w:p>
    <w:p w14:paraId="45A9D754" w14:textId="15A22FA3" w:rsidR="003422BA" w:rsidRPr="00B406DE" w:rsidRDefault="003422BA" w:rsidP="003422BA">
      <w:pPr>
        <w:rPr>
          <w:rFonts w:ascii="Arial" w:hAnsi="Arial" w:cs="Arial"/>
          <w:color w:val="008000"/>
        </w:rPr>
      </w:pPr>
      <w:r w:rsidRPr="00B406DE">
        <w:rPr>
          <w:rFonts w:ascii="Arial" w:hAnsi="Arial" w:cs="Arial"/>
          <w:i/>
        </w:rPr>
        <w:t xml:space="preserve">KanMX </w:t>
      </w:r>
      <w:r w:rsidRPr="00B406DE">
        <w:rPr>
          <w:rFonts w:ascii="Arial" w:hAnsi="Arial" w:cs="Arial"/>
        </w:rPr>
        <w:t xml:space="preserve">amplification primer 3 and </w:t>
      </w:r>
      <w:r w:rsidRPr="00B406DE">
        <w:rPr>
          <w:rFonts w:ascii="Arial" w:hAnsi="Arial" w:cs="Arial"/>
          <w:i/>
        </w:rPr>
        <w:t xml:space="preserve">MGA1 </w:t>
      </w:r>
      <w:r w:rsidRPr="00B406DE">
        <w:rPr>
          <w:rFonts w:ascii="Arial" w:hAnsi="Arial" w:cs="Arial"/>
        </w:rPr>
        <w:t>MAR 4:</w:t>
      </w:r>
    </w:p>
    <w:p w14:paraId="38FFD15A" w14:textId="77777777" w:rsidR="003422BA" w:rsidRPr="00B406DE" w:rsidRDefault="003422BA" w:rsidP="003422BA">
      <w:pPr>
        <w:rPr>
          <w:rFonts w:ascii="Arial" w:hAnsi="Arial" w:cs="Arial"/>
          <w:color w:val="006411"/>
        </w:rPr>
      </w:pPr>
    </w:p>
    <w:p w14:paraId="7FB0F931" w14:textId="64100219" w:rsidR="003422BA" w:rsidRPr="00B406DE" w:rsidRDefault="005F0693" w:rsidP="003422BA">
      <w:pPr>
        <w:rPr>
          <w:rFonts w:ascii="Arial" w:hAnsi="Arial" w:cs="Arial"/>
        </w:rPr>
      </w:pPr>
      <w:r w:rsidRPr="00B406DE">
        <w:rPr>
          <w:rFonts w:ascii="Arial" w:hAnsi="Arial" w:cs="Arial"/>
        </w:rPr>
        <w:t>CCTTGACAGTCTTGACGTGCGCAGCTCAGGGGCATGATGTGACTGTCGCCCGTACATTTAGCCCATACATCCCCATGTATAATCATTTGCATCCATACATTTTGATGGCCGCACGGCGCGAAGCAAAAATTACGGCTCCTCGCTGCAGACCTGCGAGCAGGGAAACGCTCCCCTCACAGACGCGTTGAATTGTCCCCACGCCGCGCCCCTGTAGAGAAATATAAAAGGTTAGGATTTGCCACTGAGGTTCTTCTTTCATATACTTCCTTTTAAAATCTTGCTAGGATACAGTTCTCACATCACATCCGAACATAAACAACCATGGGTAAGGAAAAGACTCACGTTTCGAGGCCGCGATTAAATTCCAACATGGATGCTGATTTATATGGGTATAAATGGGCTCGCGATAATGTCGGGCAATCAGGTGCGACAATCTATCGATTGTATGGGAAGCCCGATGCGCCAGAGTTGTTTCTGAAACATGGCAAAGGTAGCGTTGCCAATGATGTTACAGATGAGATGGTCAGACTAAACTGGCTGACGGAATTTATGCCTCTTCCGACCATCAAGCATTTTATCCGTACTCCTGATGATGCATGGTTACTCACCACTGCGATCCCCGGCAAAACAGCATTCCAGGTATTAGAAGAATATCCTGATTCAGGTGAAAATATTGTTGATGCGCTGGCAGTGTTCCTGCGCCGGTTGCATTCGATTCCTGTTTGTAATTGTCCTTTTAACAGCGATCGCGTATTTCGTCTCGCTCAGGCGCAATCACGAATGAATAACGGTTTGGTTGATGCGAGTGATTTTGATGACGAGCGTAATGGCTGGCCTGTTGAACAAGTCTGGAAAGAAATGCATAAGCTTTTGCCATTCTCACCGGATTCAGTCGTCACTCATGGTGATTTCTCACTTGATAACCTTATTTTTGACGAGGGGAAATTAATAGGTTGTATTGATGTTGGACGAGTCGGAATCGCAGACCGATACCAGGATCTTGCCATCCTATGGAACTGCCTCGGTGAGTTTTCTCCTTCATTACAGAAACGGCTTTTTCAAAAATATGGTATTGATAATCCTGATATGAATAAATTGCAGTTTCATTTGATGCTCGATGAGTTTTTCTAATCAGTACTGACAATAAAAAGATTCTTGTTTTCAAGAACTTGTCATTTGTATAGTTTTTTTATATTGTAGTTGTTCTATTTTAATCAAATGTTAGCGTGATTTATATTTTTTTTCGCCTCGACATCATCTGCCCAGATGCGAAGTTAAGTGCG</w:t>
      </w:r>
      <w:r w:rsidR="003422BA" w:rsidRPr="00B406DE">
        <w:rPr>
          <w:rFonts w:ascii="Arial" w:hAnsi="Arial" w:cs="Arial"/>
          <w:color w:val="006411"/>
        </w:rPr>
        <w:t>AACATTCAGTGAACGTAGGGAAGAACGAACATTCTCCAT</w:t>
      </w:r>
    </w:p>
    <w:p w14:paraId="36A37D04" w14:textId="77777777" w:rsidR="003422BA" w:rsidRPr="00B406DE" w:rsidRDefault="003422BA" w:rsidP="003422BA">
      <w:pPr>
        <w:rPr>
          <w:rFonts w:ascii="Arial" w:hAnsi="Arial" w:cs="Arial"/>
          <w:color w:val="006411"/>
        </w:rPr>
      </w:pPr>
    </w:p>
    <w:p w14:paraId="552D66DA" w14:textId="77777777" w:rsidR="005F0693" w:rsidRPr="00B406DE" w:rsidRDefault="005F0693" w:rsidP="003422BA">
      <w:pPr>
        <w:rPr>
          <w:rFonts w:ascii="Arial" w:hAnsi="Arial" w:cs="Arial"/>
          <w:color w:val="006411"/>
        </w:rPr>
      </w:pPr>
    </w:p>
    <w:p w14:paraId="20F124F4" w14:textId="200DD8E6" w:rsidR="003422BA" w:rsidRPr="00B406DE" w:rsidRDefault="003422BA" w:rsidP="003422BA">
      <w:pPr>
        <w:rPr>
          <w:rFonts w:ascii="Arial" w:hAnsi="Arial" w:cs="Arial"/>
        </w:rPr>
      </w:pPr>
      <w:r w:rsidRPr="00B406DE">
        <w:rPr>
          <w:rFonts w:ascii="Arial" w:hAnsi="Arial" w:cs="Arial"/>
          <w:i/>
        </w:rPr>
        <w:t xml:space="preserve">NOP19 </w:t>
      </w:r>
      <w:r w:rsidRPr="00B406DE">
        <w:rPr>
          <w:rFonts w:ascii="Arial" w:hAnsi="Arial" w:cs="Arial"/>
        </w:rPr>
        <w:t xml:space="preserve">MAR 1and </w:t>
      </w:r>
      <w:r w:rsidRPr="00B406DE">
        <w:rPr>
          <w:rFonts w:ascii="Arial" w:hAnsi="Arial" w:cs="Arial"/>
          <w:i/>
        </w:rPr>
        <w:t xml:space="preserve">NOP19 </w:t>
      </w:r>
      <w:r w:rsidRPr="00B406DE">
        <w:rPr>
          <w:rFonts w:ascii="Arial" w:hAnsi="Arial" w:cs="Arial"/>
        </w:rPr>
        <w:t>MAR 2:</w:t>
      </w:r>
    </w:p>
    <w:p w14:paraId="5E853086" w14:textId="77777777" w:rsidR="003422BA" w:rsidRPr="00B406DE" w:rsidRDefault="003422BA" w:rsidP="003422BA">
      <w:pPr>
        <w:rPr>
          <w:rFonts w:ascii="Arial" w:hAnsi="Arial" w:cs="Arial"/>
          <w:color w:val="008000"/>
        </w:rPr>
      </w:pPr>
    </w:p>
    <w:p w14:paraId="1A53EE7E" w14:textId="2F6CCAE3" w:rsidR="003422BA" w:rsidRPr="00B406DE" w:rsidRDefault="003422BA" w:rsidP="003422BA">
      <w:pPr>
        <w:rPr>
          <w:rFonts w:ascii="Arial" w:hAnsi="Arial" w:cs="Arial"/>
          <w:color w:val="006411"/>
        </w:rPr>
      </w:pPr>
      <w:r w:rsidRPr="00B406DE">
        <w:rPr>
          <w:rFonts w:ascii="Arial" w:hAnsi="Arial" w:cs="Arial"/>
          <w:color w:val="008000"/>
        </w:rPr>
        <w:t>TCTTTCCTCGGTAGTGTTCAGAATGAGTAGGGCCAAAGAATTACAAGAGAAGCTCAACTTGCAAGCGAAACTCCAGTCTACTTTCAGTAACAATACTGCTGCcGTTTTGGACTGGCTGAAAGAATCAGATGAAACCGGCATTAGCAATGATACAGAGCGTAACAAACAGTTAAAAGATCACAAGGAGTTGGAGGATGGTAAGAAGGCATTTTTCAAGCTTCCCGTTTTGCAGATTGGATCGGGCCTACACTTCCGCACACAAGATGACGCTTCCGCCAAAGAAGATATACATACGATTGGTGAGTTTATTGAGGGTGATAAAAAGGTAAGTTCGTTGGCAAAGAAAAAGAAAAGAAGTGACCCAGGGTTGCAACGAAATAATATGTACAGGATCACTAAAGATGATACGAAAGCCATGATTGCGCTTAAAAGAAAAATGAGGAAAGGtGAGAAGGAAGGACTAAGGAAGAAACAAGAGCATAGCAAAAGCAaCGTTTCGAACTCATATAGTGCCAGTGATGAAGAGGATGAAGATGCAGGGACAATGCCGCAAAAGTCCACAAAAAAAAAATTTGGTTTACTTTTTGATAAAAAAAAGAAGGCACGTAAATAATCTTAAACACTTATGGGCAGCAAAAAATGCGTCTTTCTTCCCTCGTCTGTTGTTTTATGTAGGGCGTAATGATGTTTGC</w:t>
      </w:r>
      <w:r w:rsidRPr="00B406DE">
        <w:rPr>
          <w:rFonts w:ascii="Arial" w:hAnsi="Arial" w:cs="Arial"/>
        </w:rPr>
        <w:t xml:space="preserve"> CCTTGACAGTCTTGACGTGCGCAGCTCAGGGGCATGATGTGACTGTCGCCCGTACATTTA</w:t>
      </w:r>
    </w:p>
    <w:p w14:paraId="4258AA2C" w14:textId="77777777" w:rsidR="003422BA" w:rsidRPr="00B406DE" w:rsidRDefault="003422BA" w:rsidP="003422BA">
      <w:pPr>
        <w:rPr>
          <w:rFonts w:ascii="Arial" w:hAnsi="Arial" w:cs="Arial"/>
          <w:i/>
        </w:rPr>
      </w:pPr>
    </w:p>
    <w:p w14:paraId="474A0450" w14:textId="0A0B3780" w:rsidR="003422BA" w:rsidRPr="00B406DE" w:rsidRDefault="003422BA" w:rsidP="003422BA">
      <w:pPr>
        <w:rPr>
          <w:rFonts w:ascii="Arial" w:hAnsi="Arial" w:cs="Arial"/>
          <w:color w:val="008000"/>
        </w:rPr>
      </w:pPr>
      <w:r w:rsidRPr="00B406DE">
        <w:rPr>
          <w:rFonts w:ascii="Arial" w:hAnsi="Arial" w:cs="Arial"/>
          <w:i/>
        </w:rPr>
        <w:t xml:space="preserve">KanMX </w:t>
      </w:r>
      <w:r w:rsidRPr="00B406DE">
        <w:rPr>
          <w:rFonts w:ascii="Arial" w:hAnsi="Arial" w:cs="Arial"/>
        </w:rPr>
        <w:t xml:space="preserve">amplification primer 3 and </w:t>
      </w:r>
      <w:r w:rsidRPr="00B406DE">
        <w:rPr>
          <w:rFonts w:ascii="Arial" w:hAnsi="Arial" w:cs="Arial"/>
          <w:i/>
        </w:rPr>
        <w:t xml:space="preserve">NOP19 </w:t>
      </w:r>
      <w:r w:rsidRPr="00B406DE">
        <w:rPr>
          <w:rFonts w:ascii="Arial" w:hAnsi="Arial" w:cs="Arial"/>
        </w:rPr>
        <w:t>MAR 4:</w:t>
      </w:r>
    </w:p>
    <w:p w14:paraId="1A49D255" w14:textId="3BE0EB16" w:rsidR="003422BA" w:rsidRPr="00B406DE" w:rsidRDefault="005F0693" w:rsidP="002623BB">
      <w:pPr>
        <w:rPr>
          <w:rFonts w:ascii="Arial" w:hAnsi="Arial" w:cs="Arial"/>
        </w:rPr>
      </w:pPr>
      <w:r w:rsidRPr="00B406DE">
        <w:rPr>
          <w:rFonts w:ascii="Arial" w:hAnsi="Arial" w:cs="Arial"/>
        </w:rPr>
        <w:t>CCTTGACAGTCTTGACGTGCGCAGCTCAGGGGCATGATGTGACTGTCGCCCGTACATTTAGCCCATACATCCCCATGTATAATCATTTGCATCCATACATTTTGATGGCCGCACGGCGCGAAGCAAAAATTACGGCTCCTCGCTGCAGACCTGCGAGCAGGGAAACGCTCCCCTCACAGACGCGTTGAATTGTCCCCACGCCGCGCCCCTGTAGAGAAATATAAAAGGTTAGGATTTGCCACTGAGGTTCTTCTTTCATATACTTCCTTTTAAAATCTTGCTAGGATACAGTTCTCACATCACATCCGAACATAAACAACCATGGGTAAGGAAAAGACTCACGTTTCGAGGCCGCGATTAAATTCCAACATGGATGCTGATTTATATGGGTATAAATGGGCTCGCGATAATGTCGGGCAATCAGGTGCGACAATCTATCGATTGTATGGGAAGCCCGATGCGCCAGAGTTGTTTCTGAAACATGGCAAAGGTAGCGTTGCCAATGATGTTACAGATGAGATGGTCAGACTAAACTGGCTGACGGAATTTATGCCTCTTCCGACCATCAAGCATTTTATCCGTACTCCTGATGATGCATGGTTACTCACCACTGCGATCCCCGGCAAAACAGCATTCCAGGTATTAGAAGAATATCCTGATTCAGGTGAAAATATTGTTGATGCGCTGGCAGTGTTCCTGCGCCGGTTGCATTCGATTCCTGTTTGTAATTGTCCTTTTAACAGCGATCGCGTATTTCGTCTCGCTCAGGCGCAATCACGAATGAATAACGGTTTGGTTGATGCGAGTGATTTTGATGACGAGCGTAATGGCTGGCCTGTTGAACAAGTCTGGAAAGAAATGCATAAGCTTTTGCCATTCTCACCGGATTCAGTCGTCACTCATGGTGATTTCTCACTTGATAACCTTATTTTTGACGAGGGGAAATTAATAGGTTGTATTGATGTTGGACGAGTCGGAATCGCAGACCGATACCAGGATCTTGCCATCCTATGGAACTGCCTCGGTGAGTTTTCTCCTTCATTACAGAAACGGCTTTTTCAAAAATATGGTATTGATAATCCTGATATGAATAAATTGCAGTTTCATTTGATGCTCGATGAGTTTTTCTAATCAGTACTGACAATAAAAAGATTCTTGTTTTCAAGAACTTGTCATTTGTATAGTTTTTTTATATTGTAGTTGTTCTATTTTAATCAAATGTTAGCGTGATTTATATTTTTTTTCGCCTCGACATCATCTGCCCAGATGCGAAGTTAAGTGCG</w:t>
      </w:r>
      <w:r w:rsidR="003422BA" w:rsidRPr="00B406DE">
        <w:rPr>
          <w:rFonts w:ascii="Arial" w:hAnsi="Arial" w:cs="Arial"/>
          <w:color w:val="006411"/>
        </w:rPr>
        <w:t>TTGTCAACAAATGAATACGTACAGAAGAGAATTCTAGCCAAGGCAATTATTGCATACTGC</w:t>
      </w:r>
    </w:p>
    <w:p w14:paraId="11EDFA00" w14:textId="77777777" w:rsidR="003422BA" w:rsidRPr="00B406DE" w:rsidRDefault="003422BA" w:rsidP="002623BB">
      <w:pPr>
        <w:rPr>
          <w:rFonts w:ascii="Arial" w:hAnsi="Arial" w:cs="Arial"/>
          <w:color w:val="006411"/>
        </w:rPr>
      </w:pPr>
    </w:p>
    <w:p w14:paraId="3EA79025" w14:textId="77777777" w:rsidR="005F0693" w:rsidRPr="00B406DE" w:rsidRDefault="005F0693" w:rsidP="002623BB">
      <w:pPr>
        <w:rPr>
          <w:rFonts w:ascii="Arial" w:hAnsi="Arial" w:cs="Arial"/>
          <w:color w:val="006411"/>
        </w:rPr>
      </w:pPr>
    </w:p>
    <w:p w14:paraId="1EC49375" w14:textId="2E3275FE" w:rsidR="003422BA" w:rsidRPr="00B406DE" w:rsidRDefault="003422BA" w:rsidP="003422BA">
      <w:pPr>
        <w:rPr>
          <w:rFonts w:ascii="Arial" w:hAnsi="Arial" w:cs="Arial"/>
        </w:rPr>
      </w:pPr>
      <w:r w:rsidRPr="00B406DE">
        <w:rPr>
          <w:rFonts w:ascii="Arial" w:hAnsi="Arial" w:cs="Arial"/>
          <w:i/>
        </w:rPr>
        <w:t>YGR250C</w:t>
      </w:r>
      <w:r w:rsidRPr="00B406DE">
        <w:rPr>
          <w:rFonts w:ascii="Arial" w:hAnsi="Arial" w:cs="Arial"/>
        </w:rPr>
        <w:t xml:space="preserve"> MAR 1and </w:t>
      </w:r>
      <w:r w:rsidRPr="00B406DE">
        <w:rPr>
          <w:rFonts w:ascii="Arial" w:hAnsi="Arial" w:cs="Arial"/>
          <w:i/>
        </w:rPr>
        <w:t xml:space="preserve">kanMX </w:t>
      </w:r>
      <w:r w:rsidRPr="00B406DE">
        <w:rPr>
          <w:rFonts w:ascii="Arial" w:hAnsi="Arial" w:cs="Arial"/>
        </w:rPr>
        <w:t>amplification primer 2:</w:t>
      </w:r>
    </w:p>
    <w:p w14:paraId="7659B3C3" w14:textId="77777777" w:rsidR="003422BA" w:rsidRPr="00B406DE" w:rsidRDefault="003422BA" w:rsidP="003422BA">
      <w:pPr>
        <w:rPr>
          <w:rFonts w:ascii="Arial" w:hAnsi="Arial" w:cs="Arial"/>
        </w:rPr>
      </w:pPr>
    </w:p>
    <w:p w14:paraId="3D51BD86" w14:textId="58CB8A60" w:rsidR="005F0693" w:rsidRPr="00B406DE" w:rsidRDefault="003422BA" w:rsidP="005F0693">
      <w:pPr>
        <w:rPr>
          <w:rFonts w:ascii="Arial" w:hAnsi="Arial" w:cs="Arial"/>
        </w:rPr>
      </w:pPr>
      <w:r w:rsidRPr="00B406DE">
        <w:rPr>
          <w:rFonts w:ascii="Arial" w:hAnsi="Arial" w:cs="Arial"/>
          <w:color w:val="006411"/>
        </w:rPr>
        <w:t>GTAAAGAATGAAGAAAAAAGGAGTAAAAAGTATGAATAAGATAAATGAAAATATAAAAAT</w:t>
      </w:r>
      <w:r w:rsidR="005F0693" w:rsidRPr="00B406DE">
        <w:rPr>
          <w:rFonts w:ascii="Arial" w:hAnsi="Arial" w:cs="Arial"/>
        </w:rPr>
        <w:t>CCTTGACAGTCTTGACGTGCGCAGCTCAGGGGCATGATGTGACTGTCGCCCGTACATTTAGCCCATACATCCCCATGTATAATCATTTGCATCCATACATTTTGATGGCCGCACGGCGCGAAGCAAAAATTACGGCTCCTCGCTGCAGACCTGCGAGCAGGGAAACGCTCCCCTCACAGACGCGTTGAATTGTCCCCACGCCGCGCCCCTGTAGAGAAATATAAAAGGTTAGGATTTGCCACTGAGGTTCTTCTTTCATATACTTCCTTTTAAAATCTTGCTAGGATACAGTTCTCACATCACATCCGAACATAAACAACCATGGGTAAGGAAAAGACTCACGTTTCGAGGCCGCGATTAAATTCCAACATGGATGCTGATTTATATGGGTATAAATGGGCTCGCGATAATGTCGGGCAATCAGGTGCGACAATCTATCGATTGTATGGGAAGCCCGATGCGCCAGAGTTGTTTCTGAAACATGGCAAAGGTAGCGTTGCCAATGATGTTACAGATGAGATGGTCAGACTAAACTGGCTGACGGAATTTATGCCTCTTCCGACCATCAAGCATTTTATCCGTACTCCTGATGATGCATGGTTACTCACCACTGCGATCCCCGGCAAAACAGCATTCCAGGTATTAGAAGAATATCCTGATTCAGGTGAAAATATTGTTGATGCGCTGGCAGTGTTCCTGCGCCGGTTGCATTCGATTCCTGTTTGTAATTGTCCTTTTAACAGCGATCGCGTATTTCGTCTCGCTCAGGCGCAATCACGAATGAATAACGGTTTGGTTGATGCGAGTGATTTTGATGACGAGCGTAATGGCTGGCCTGTTGAACAAGTCTGGAAAGAAATGCATAAGCTTTTGCCATTCTCACCGGATTCAGTCGTCACTCATGGTGATTTCTCACTTGATAACCTTATTTTTGACGAGGGGAAATTAATAGGTTGTATTGATGTTGGACGAGTCGGAATCGCAGACCGATACCAGGATCTTGCCATCCTATGGAACTGCCTCGGTGAGTTTTCTCCTTCATTACAGAAACGGCTTTTTCAAAAATATGGTATTGATAATCCTGATATGAATAAATTGCAGTTTCATTTGATGCTCGATGAGTTTTTCTAATCAGTACTGACAATAAAAAGATTCTTGTTTTCAAGAACTTGTCATTTGTATAGTTTTTTTATATTGTAGTTGTTCTATTTTAATCAAATGTTAGCGTGATTTATATTTTTTTTCGCCTCGACATCATCTGCCCAGATGCGAAGTTAAGTGCG</w:t>
      </w:r>
    </w:p>
    <w:p w14:paraId="6D6A7A9B" w14:textId="77777777" w:rsidR="003422BA" w:rsidRPr="00B406DE" w:rsidRDefault="003422BA" w:rsidP="003422BA">
      <w:pPr>
        <w:rPr>
          <w:rFonts w:ascii="Arial" w:hAnsi="Arial" w:cs="Arial"/>
          <w:b/>
        </w:rPr>
      </w:pPr>
    </w:p>
    <w:p w14:paraId="28EE6FAA" w14:textId="1B946C7F" w:rsidR="003422BA" w:rsidRPr="00B406DE" w:rsidRDefault="003422BA" w:rsidP="003422BA">
      <w:pPr>
        <w:rPr>
          <w:rFonts w:ascii="Arial" w:hAnsi="Arial" w:cs="Arial"/>
        </w:rPr>
      </w:pPr>
      <w:r w:rsidRPr="00B406DE">
        <w:rPr>
          <w:rFonts w:ascii="Arial" w:hAnsi="Arial" w:cs="Arial"/>
          <w:i/>
        </w:rPr>
        <w:t>YGR250C</w:t>
      </w:r>
      <w:r w:rsidRPr="00B406DE">
        <w:rPr>
          <w:rFonts w:ascii="Arial" w:hAnsi="Arial" w:cs="Arial"/>
        </w:rPr>
        <w:t xml:space="preserve"> MAR 3 and </w:t>
      </w:r>
      <w:r w:rsidRPr="00B406DE">
        <w:rPr>
          <w:rFonts w:ascii="Arial" w:hAnsi="Arial" w:cs="Arial"/>
          <w:i/>
        </w:rPr>
        <w:t>YGR250C</w:t>
      </w:r>
      <w:r w:rsidRPr="00B406DE">
        <w:rPr>
          <w:rFonts w:ascii="Arial" w:hAnsi="Arial" w:cs="Arial"/>
        </w:rPr>
        <w:t xml:space="preserve"> MAR 4:</w:t>
      </w:r>
    </w:p>
    <w:p w14:paraId="5E3EA133" w14:textId="77777777" w:rsidR="003422BA" w:rsidRPr="00B406DE" w:rsidRDefault="003422BA" w:rsidP="003422BA">
      <w:pPr>
        <w:rPr>
          <w:rFonts w:ascii="Arial" w:hAnsi="Arial" w:cs="Arial"/>
          <w:b/>
        </w:rPr>
      </w:pPr>
    </w:p>
    <w:p w14:paraId="719C931C" w14:textId="34072EC2" w:rsidR="003422BA" w:rsidRPr="00B406DE" w:rsidRDefault="003422BA" w:rsidP="003422BA">
      <w:pPr>
        <w:rPr>
          <w:rFonts w:ascii="Arial" w:hAnsi="Arial" w:cs="Arial"/>
          <w:color w:val="008000"/>
        </w:rPr>
      </w:pPr>
      <w:r w:rsidRPr="00B406DE">
        <w:rPr>
          <w:rFonts w:ascii="Arial" w:hAnsi="Arial" w:cs="Arial"/>
          <w:color w:val="000000"/>
        </w:rPr>
        <w:t>AGCGTGATTTATATTTTTTTTCGCCTCGACATCATCTGCCCAGATGCGAAGTTAAGTGCG</w:t>
      </w:r>
      <w:r w:rsidRPr="00B406DE">
        <w:rPr>
          <w:rFonts w:ascii="Arial" w:hAnsi="Arial" w:cs="Arial"/>
          <w:color w:val="008000"/>
        </w:rPr>
        <w:t>AAAAACCAACTAATACATGAAGAAAAAAAAGCAGACAAAAACATTTTATGGACCTGATGCAATCTAGTAGTCCATAGAATAATCACCACcAGAAAATTCTTCCTCTTCATTACTACCGTTTGCCATTATAGGAATATGATTTGCTGCAGGATTCTGCGGAGGTATTATATAGGGCACTGGCGGCACCTGTGGAATAAACCCAAATGATGGGAACATTGGCATCATCCAGTTAGCGTTATTTTGGTTTGCACTTATTAAGTTGTAACTGTTCACGGGCTTTGTGTTGGTATTAGGGTACTGCAGTGGTATGAAATAATTTTCCCTCGAGACTTGCTGTTGCGATTGGTTCTGAGTCATCAAGGCATTGATAAATTTCTTATTATACTTTGTTGGATAAGCCTTATGATAATCATTATGTGGCTGAAAATTTTGGAACTTTGATGAGTTATCAGTTTGGGATTGATCATCATCATCACTaGAAGATAAATTACCACGTTTCTGAGCGAAAGAAACAGATAACACTTGATCTTTGCTCACTTGATACCCGTCTGTATTCAAAATTGCCTTAGCAGCATCTAATGGGCTTTCAAAAGAAACAAAACCATAACCTCTTGATGATCCCACTGGCAGATCATTATCTGATGAGCTATCATTCGATTGTTGACGATACTTGTTCTTACTACCCCCAACAGTAATGACCTTAACGCTGATTATTTCACCGAAAGATTTGTAGAAATCATATAAATCTTCATCTGTCCAAGAAAGAGGGATGTGCTTGACATATgGGTTTGATTCTTGCTGATTACTCATTGGTATAGGTAAGCTGTAAGAAGTTGATGGGTACTGGTACATGTCAAAtTTGTTGCCCATGAATCTAGGCACACGTTGACCgCGACCTTCACTGAAAGATTCCCTTTGAGGATAGAACAGATCCATTTTCTCTGCCACAGGGGTTGATCTTACAGAATCAAAATACCGTACATTGGAGGTATCGTTGCTGTTCCCGTTTTTATTATTGTTGAAGTAATATCTATCATATGTATAATTATTGTAATCATACATTGGGTTATTTGCAAATTCCAAAACCTCCATATCATTGTGGTTACTGATGGAAGGGTGCCTGTCATGGCTATTGTGGTTGTTGTAAACTTTATGTTGAACCGCCTTATTAACAACGAGCCTGTTTCCATGCCACATGAAtCCATTGAAGGTCTCGATGGCTGCTAGTGCTTGTTCATGGTTGATAAGCTTGATGAAACCATAACCCTTCAACATATCTTCATCTTGGGCATTTCCATTAGTATTATTGGAAGATTTGTTTGATTCTACTGACCCCTCCTCATTGAAACTTACTGAACTACTGCTTCTTGTATTACTTCTCTTCGGAAAGTAATATGAAATGATATCAAAGTCCGGAAACTTTTTTGATAACTCCTTCTTGATTACTTCTATGACTTCTTTAGGTGTAATCAAAGTCTCTACTTTTTCAGGATTGTGATAAGGCAAGTTGCCTATAAAGAGACACCTGAAATTATCATCATTGTTGTTTTCTTTGACATGGTCCCAATGGATTCTTTCTCTCTCCTTTCGCTCAACGTGATAGTTGATAAATAGTGTGGAGCCATTTACCGTCCTTCCATTAAGTTCCTTGATGCAAAGTGAAGCTTGAGAACCCAAGGGGTAGGAGATGAACCCGTATCCGTTAGGTTCGCCTTTCGTTTTATCATATATCAATTTCATTGATAAAATTGGTCCATATTTTGAAAATAAGAAACTcAGTTCACCAATAGAAAGGCTCTTTGCTATTCCCCCGACAAAAATATTcCCAGGATAGGTTAGTGCATGCTTGTTCACACCGATAGACCATTTATCAATATGCTGACCAATAGGTTCGCTCTTGAGTAATTCaGAGATATCTGTACATGCATTTTCTAATGACTTGGGGTACTTGAATTGTGCTTGCAAAACGGTATCGTATCTCCAATCATCTTCCTCTTCGTTATCTTTGTAAGATTTCTCATACTCTTGACTTCCATGCTCGTAAAGATAGATGTCTTTATTTTGTTCGAGAACCTGTAACCTCtTTGTATCCGGAAGAAATTCATATGTTTCTGTATCAGAGTTGTTAACGGAGATACCTTTGTAGTGCTGTATTGTGTCCATTATTTGATCGGTTATTCTAGAGTTGCAGTGATCATCTTCTTCTTCTTGTAACTGCCATTTTATTCTTATGGTTAATAAATTTGTGTTGGCCAATTGTTCCAGTTGAAGACCAGTGGAAGTTTTCCTTTCAATTTTTATTGATTGGTCTCCAGCTTCTGCGCTCGCTGATGTCTGCTGGCTGCAGATATCTGTATCCTCGGGGCCACTAGA</w:t>
      </w:r>
    </w:p>
    <w:p w14:paraId="77AFA5BF" w14:textId="77777777" w:rsidR="000D17A4" w:rsidRPr="00B406DE" w:rsidRDefault="000D17A4" w:rsidP="003422BA">
      <w:pPr>
        <w:rPr>
          <w:rFonts w:ascii="Arial" w:hAnsi="Arial" w:cs="Arial"/>
          <w:color w:val="008000"/>
        </w:rPr>
      </w:pPr>
    </w:p>
    <w:p w14:paraId="13887C50" w14:textId="77777777" w:rsidR="005F0693" w:rsidRPr="00B406DE" w:rsidRDefault="005F0693" w:rsidP="003422BA">
      <w:pPr>
        <w:rPr>
          <w:rFonts w:ascii="Arial" w:hAnsi="Arial" w:cs="Arial"/>
          <w:color w:val="008000"/>
        </w:rPr>
      </w:pPr>
    </w:p>
    <w:p w14:paraId="63A7AFDD" w14:textId="3BB69C8D" w:rsidR="000D17A4" w:rsidRPr="00B406DE" w:rsidRDefault="000D17A4" w:rsidP="000D17A4">
      <w:pPr>
        <w:rPr>
          <w:rFonts w:ascii="Arial" w:hAnsi="Arial" w:cs="Arial"/>
        </w:rPr>
      </w:pPr>
      <w:r w:rsidRPr="00B406DE">
        <w:rPr>
          <w:rFonts w:ascii="Arial" w:hAnsi="Arial" w:cs="Arial"/>
          <w:i/>
        </w:rPr>
        <w:t>BIT61</w:t>
      </w:r>
      <w:r w:rsidRPr="00B406DE">
        <w:rPr>
          <w:rFonts w:ascii="Arial" w:hAnsi="Arial" w:cs="Arial"/>
        </w:rPr>
        <w:t xml:space="preserve"> MAR 1and </w:t>
      </w:r>
      <w:r w:rsidRPr="00B406DE">
        <w:rPr>
          <w:rFonts w:ascii="Arial" w:hAnsi="Arial" w:cs="Arial"/>
          <w:i/>
        </w:rPr>
        <w:t xml:space="preserve">kanMX </w:t>
      </w:r>
      <w:r w:rsidRPr="00B406DE">
        <w:rPr>
          <w:rFonts w:ascii="Arial" w:hAnsi="Arial" w:cs="Arial"/>
        </w:rPr>
        <w:t>amplification primer 2:</w:t>
      </w:r>
    </w:p>
    <w:p w14:paraId="3312A892" w14:textId="77777777" w:rsidR="000D17A4" w:rsidRPr="00B406DE" w:rsidRDefault="000D17A4" w:rsidP="000D17A4">
      <w:pPr>
        <w:rPr>
          <w:rFonts w:ascii="Arial" w:hAnsi="Arial" w:cs="Arial"/>
        </w:rPr>
      </w:pPr>
    </w:p>
    <w:p w14:paraId="7615D111" w14:textId="7D6ACD43" w:rsidR="005F0693" w:rsidRPr="00B406DE" w:rsidRDefault="00CF5BD4" w:rsidP="005F0693">
      <w:pPr>
        <w:rPr>
          <w:rFonts w:ascii="Arial" w:hAnsi="Arial" w:cs="Arial"/>
        </w:rPr>
      </w:pPr>
      <w:r w:rsidRPr="00B406DE">
        <w:rPr>
          <w:rFonts w:ascii="Arial" w:hAnsi="Arial" w:cs="Arial"/>
          <w:color w:val="006411"/>
        </w:rPr>
        <w:t>GACAGACCTTGGTGTAGGATGGAATAAAGTTTTGTTGTGATATTAAATA</w:t>
      </w:r>
      <w:r w:rsidR="005F0693" w:rsidRPr="00B406DE">
        <w:rPr>
          <w:rFonts w:ascii="Arial" w:hAnsi="Arial" w:cs="Arial"/>
        </w:rPr>
        <w:t>CCTTGACAGTCTTGACGTGCGCAGCTCAGGGGCATGATGTGACTGTCGCCCGTACATTTAGCCCATACATCCCCATGTATAATCATTTGCATCCATACATTTTGATGGCCGCACGGCGCGAAGCAAAAATTACGGCTCCTCGCTGCAGACCTGCGAGCAGGGAAACGCTCCCCTCACAGACGCGTTGAATTGTCCCCACGCCGCGCCCCTGTAGAGAAATATAAAAGGTTAGGATTTGCCACTGAGGTTCTTCTTTCATATACTTCCTTTTAAAATCTTGCTAGGATACAGTTCTCACATCACATCCGAACATAAACAACCATGGGTAAGGAAAAGACTCACGTTTCGAGGCCGCGATTAAATTCCAACATGGATGCTGATTTATATGGGTATAAATGGGCTCGCGATAATGTCGGGCAATCAGGTGCGACAATCTATCGATTGTATGGGAAGCCCGATGCGCCAGAGTTGTTTCTGAAACATGGCAAAGGTAGCGTTGCCAATGATGTTACAGATGAGATGGTCAGACTAAACTGGCTGACGGAATTTATGCCTCTTCCGACCATCAAGCATTTTATCCGTACTCCTGATGATGCATGGTTACTCACCACTGCGATCCCCGGCAAAACAGCATTCCAGGTATTAGAAGAATATCCTGATTCAGGTGAAAATATTGTTGATGCGCTGGCAGTGTTCCTGCGCCGGTTGCATTCGATTCCTGTTTGTAATTGTCCTTTTAACAGCGATCGCGTATTTCGTCTCGCTCAGGCGCAATCACGAATGAATAACGGTTTGGTTGATGCGAGTGATTTTGATGACGAGCGTAATGGCTGGCCTGTTGAACAAGTCTGGAAAGAAATGCATAAGCTTTTGCCATTCTCACCGGATTCAGTCGTCACTCATGGTGATTTCTCACTTGATAACCTTATTTTTGACGAGGGGAAATTAATAGGTTGTATTGATGTTGGACGAGTCGGAATCGCAGACCGATACCAGGATCTTGCCATCCTATGGAACTGCCTCGGTGAGTTTTCTCCTTCATTACAGAAACGGCTTTTTCAAAAATATGGTATTGATAATCCTGATATGAATAAATTGCAGTTTCATTTGATGCTCGATGAGTTTTTCTAATCAGTACTGACAATAAAAAGATTCTTGTTTTCAAGAACTTGTCATTTGTATAGTTTTTTTATATTGTAGTTGTTCTATTTTAATCAAATGTTAGCGTGATTTATATTTTTTTTCGCCTCGACATCATCTGCCCAGATGCGAAGTTAAGTGCG</w:t>
      </w:r>
    </w:p>
    <w:p w14:paraId="6DD9C978" w14:textId="748BB63B" w:rsidR="000D17A4" w:rsidRPr="00B406DE" w:rsidRDefault="000D17A4" w:rsidP="000D17A4">
      <w:pPr>
        <w:rPr>
          <w:rFonts w:ascii="Arial" w:hAnsi="Arial" w:cs="Arial"/>
          <w:color w:val="008000"/>
        </w:rPr>
      </w:pPr>
    </w:p>
    <w:p w14:paraId="5712F807" w14:textId="77777777" w:rsidR="000D17A4" w:rsidRPr="00B406DE" w:rsidRDefault="000D17A4" w:rsidP="000D17A4">
      <w:pPr>
        <w:rPr>
          <w:rFonts w:ascii="Arial" w:hAnsi="Arial" w:cs="Arial"/>
          <w:b/>
        </w:rPr>
      </w:pPr>
    </w:p>
    <w:p w14:paraId="0DC21311" w14:textId="59348076" w:rsidR="000D17A4" w:rsidRPr="00B406DE" w:rsidRDefault="000D17A4" w:rsidP="000D17A4">
      <w:pPr>
        <w:rPr>
          <w:rFonts w:ascii="Arial" w:hAnsi="Arial" w:cs="Arial"/>
        </w:rPr>
      </w:pPr>
      <w:r w:rsidRPr="00B406DE">
        <w:rPr>
          <w:rFonts w:ascii="Arial" w:hAnsi="Arial" w:cs="Arial"/>
          <w:i/>
        </w:rPr>
        <w:t>BIT61</w:t>
      </w:r>
      <w:r w:rsidRPr="00B406DE">
        <w:rPr>
          <w:rFonts w:ascii="Arial" w:hAnsi="Arial" w:cs="Arial"/>
        </w:rPr>
        <w:t xml:space="preserve"> MAR 3 and </w:t>
      </w:r>
      <w:r w:rsidRPr="00B406DE">
        <w:rPr>
          <w:rFonts w:ascii="Arial" w:hAnsi="Arial" w:cs="Arial"/>
          <w:i/>
        </w:rPr>
        <w:t>BIT61</w:t>
      </w:r>
      <w:r w:rsidRPr="00B406DE">
        <w:rPr>
          <w:rFonts w:ascii="Arial" w:hAnsi="Arial" w:cs="Arial"/>
        </w:rPr>
        <w:t xml:space="preserve"> MAR 4:</w:t>
      </w:r>
    </w:p>
    <w:p w14:paraId="2876765E" w14:textId="26FEB682" w:rsidR="000D17A4" w:rsidRPr="00B406DE" w:rsidRDefault="00F90D46" w:rsidP="000D17A4">
      <w:pPr>
        <w:rPr>
          <w:rFonts w:ascii="Arial" w:hAnsi="Arial" w:cs="Arial"/>
          <w:color w:val="008000"/>
        </w:rPr>
      </w:pPr>
      <w:r w:rsidRPr="00B406DE">
        <w:rPr>
          <w:rFonts w:ascii="Arial" w:hAnsi="Arial" w:cs="Arial"/>
          <w:color w:val="000000"/>
        </w:rPr>
        <w:t xml:space="preserve"> </w:t>
      </w:r>
      <w:r w:rsidR="000D17A4" w:rsidRPr="00B406DE">
        <w:rPr>
          <w:rFonts w:ascii="Arial" w:hAnsi="Arial" w:cs="Arial"/>
          <w:color w:val="000000"/>
        </w:rPr>
        <w:t>AGCGTGATTTATATTTTTTTTCGCCTCGACATCATCTGCCCAGATGCGAAGTTAAGTGCG</w:t>
      </w:r>
      <w:r w:rsidRPr="00B406DE">
        <w:rPr>
          <w:rFonts w:ascii="Arial" w:hAnsi="Arial" w:cs="Arial"/>
          <w:color w:val="008000"/>
        </w:rPr>
        <w:t>GGAGATTGAAATAAAGTGTTAGATGCTTTCTATATACTCATTCTAATGCCTGCTAATAACTCTTCGATAATTCGTTGATTTCTATCATTACTTTGAATGGTACTCAATATGCCAAAACACTGCAGTAATGTCAATTTATCTGTTTCTGTGACATTACTTTCTTCTTCTTGATTGAAAATGTAAAGTTGAAAACTTTTGCTGATACCATCaTTACTATTTACGAAGTTTTCATAACAAGGTAAGACTATTGAATCTCTAAAGCACATAAGCAAAAGAAACCCAATAGAATAATTACCATTAATGTGAGTCCGACTTTCATTGCCTGACTTTAAAACCGTAGAATTACCATCTTCTCTGATACTCTGATCCAACGGTAATAACACAGCGGCTAAATCATAATATACCTCTTGATAAAATATCCGCCATATAACGCCTAATCTTTTCAATGCGTTATTTATTGTGTCTTCATTAGAATAGTTAAAAACAATTTGGTTTTCTAAATTGTATAGGGAACTAACCAAAAATTCTTTCAAATCGCTGATAATTCTATTCATGCCGCTATGTGTGACTCTTGGATCTGTTTTTAAAATGCAATAGAATTCTAAAACTTCGTTAAAATTTTCTATTTTGGCCCTGAGTTTCCATATTCTTTGAGTTCTGAATAATTCTGCTACGTTACTACAAAATATATTCCAAATATTATTTGTTAGGGTTGTCAGTTCTTGGGAGTTGAAGTGTTTATAGTTAGCTTCCAGAGATGGTAAATTTCTTAAAAGGTCGTGTAACATTGAGACCGGATTCGGTGAGGCAGGATCAGTTCCAGAAAGCGGATCCTCAACGATTGTGTTGGGATTGACACCAGATGGATTAACATTCAATGAGTACACAGAAGTTCCTGAGTCCACAAGTTGCCCCGCATTAGTATGAATAAATTGTGACGGAGATTTATGTCTTCCGTAAGAGGAATGCAGAAATTTACTCAAGGAATTTGGAATTGCAGGCTCGATAGCATCTTGACCAATGTGCCTGTGGCTTTTATTTTGGAAAAAGTTCTTAATCACGTTTCGAAATGAATGTGAACTATTATGTAAGGTGCTTGAATCTGTCAAAAAGGAGGCAGGATCCGATGAAATGGTCGTATGTGCTCTGTTTCTCCTATTAAAAAAGCCAGAAGCCTTTCCTTTCATATACCTGCCGGAGGGCGTGGAGTGTAAACTTTTCTGAGTAATGGATATTGCATCAGAAGATAACTTTTTAGATAGATTGTTCGAGCACTCCACCGTGTCAAtGCTATGAGATTCCCCTATCTGAGAAGAACCAGATTTAGATGTTGCAGCTGAGGCATTGTCATTGCTCCTCAAGGAATGATTTGAGGCCACACTGACCTTCGATCGAGGATGATCTACTGTATGGAATATGGATTGGAAGCCAACGTTAGAAACACTAGGGCTAATGGGGTTCCTCGAGCCCTTCAAATTCTTGATGGAATAAACGTCATCATTTGATGTGTCTACAAGAGTTTGCCGGCTAATCTCGCTTGTAGTCTGAAAATTTTTTACTGGGGCTGTGGaTAATTGCACATTAAGGTATTGTTCGCTATTGACAGGGCGTTGTGTCGTAGTAGATGTTCTTTCTCGAgGGAGTATATCTTCTGCTGTCATAATGAAAGAACTTTATTTCTACAGAGGTCAATTGGCG</w:t>
      </w:r>
    </w:p>
    <w:p w14:paraId="22E07A88" w14:textId="77777777" w:rsidR="00F90D46" w:rsidRPr="00B406DE" w:rsidRDefault="00F90D46" w:rsidP="000D17A4">
      <w:pPr>
        <w:rPr>
          <w:rFonts w:ascii="Arial" w:hAnsi="Arial" w:cs="Arial"/>
          <w:color w:val="008000"/>
        </w:rPr>
      </w:pPr>
    </w:p>
    <w:p w14:paraId="055191DB" w14:textId="77777777" w:rsidR="005F0693" w:rsidRPr="00B406DE" w:rsidRDefault="005F0693" w:rsidP="000D17A4">
      <w:pPr>
        <w:rPr>
          <w:rFonts w:ascii="Arial" w:hAnsi="Arial" w:cs="Arial"/>
          <w:color w:val="008000"/>
        </w:rPr>
      </w:pPr>
    </w:p>
    <w:p w14:paraId="02265626" w14:textId="266064EA" w:rsidR="00F90D46" w:rsidRPr="00B406DE" w:rsidRDefault="00F90D46" w:rsidP="00F90D46">
      <w:pPr>
        <w:rPr>
          <w:rFonts w:ascii="Arial" w:hAnsi="Arial" w:cs="Arial"/>
        </w:rPr>
      </w:pPr>
      <w:r w:rsidRPr="00B406DE">
        <w:rPr>
          <w:rFonts w:ascii="Arial" w:hAnsi="Arial" w:cs="Arial"/>
          <w:i/>
        </w:rPr>
        <w:t>IKS1</w:t>
      </w:r>
      <w:r w:rsidRPr="00B406DE">
        <w:rPr>
          <w:rFonts w:ascii="Arial" w:hAnsi="Arial" w:cs="Arial"/>
        </w:rPr>
        <w:t xml:space="preserve"> MAR 1and </w:t>
      </w:r>
      <w:r w:rsidRPr="00B406DE">
        <w:rPr>
          <w:rFonts w:ascii="Arial" w:hAnsi="Arial" w:cs="Arial"/>
          <w:i/>
        </w:rPr>
        <w:t xml:space="preserve">kanMX </w:t>
      </w:r>
      <w:r w:rsidRPr="00B406DE">
        <w:rPr>
          <w:rFonts w:ascii="Arial" w:hAnsi="Arial" w:cs="Arial"/>
        </w:rPr>
        <w:t>amplification primer 2:</w:t>
      </w:r>
    </w:p>
    <w:p w14:paraId="13C395DF" w14:textId="77777777" w:rsidR="00F90D46" w:rsidRPr="00B406DE" w:rsidRDefault="00F90D46" w:rsidP="00F90D46">
      <w:pPr>
        <w:rPr>
          <w:rFonts w:ascii="Arial" w:hAnsi="Arial" w:cs="Arial"/>
        </w:rPr>
      </w:pPr>
    </w:p>
    <w:p w14:paraId="2555449E" w14:textId="61970FD3" w:rsidR="005F0693" w:rsidRPr="00B406DE" w:rsidRDefault="002A6B09" w:rsidP="005F0693">
      <w:pPr>
        <w:rPr>
          <w:rFonts w:ascii="Arial" w:hAnsi="Arial" w:cs="Arial"/>
        </w:rPr>
      </w:pPr>
      <w:r w:rsidRPr="00B406DE">
        <w:rPr>
          <w:rFonts w:ascii="Arial" w:hAnsi="Arial" w:cs="Arial"/>
          <w:color w:val="006411"/>
        </w:rPr>
        <w:t>CGTGAACATTGGTGATAAGCGAGAATATTTTCTATAAATTTGTAAAGTAAAAATAAATTA</w:t>
      </w:r>
      <w:r w:rsidR="005F0693" w:rsidRPr="00B406DE">
        <w:rPr>
          <w:rFonts w:ascii="Arial" w:hAnsi="Arial" w:cs="Arial"/>
        </w:rPr>
        <w:t>CCTTGACAGTCTTGACGTGCGCAGCTCAGGGGCATGATGTGACTGTCGCCCGTACATTTAGCCCATACATCCCCATGTATAATCATTTGCATCCATACATTTTGATGGCCGCACGGCGCGAAGCAAAAATTACGGCTCCTCGCTGCAGACCTGCGAGCAGGGAAACGCTCCCCTCACAGACGCGTTGAATTGTCCCCACGCCGCGCCCCTGTAGAGAAATATAAAAGGTTAGGATTTGCCACTGAGGTTCTTCTTTCATATACTTCCTTTTAAAATCTTGCTAGGATACAGTTCTCACATCACATCCGAACATAAACAACCATGGGTAAGGAAAAGACTCACGTTTCGAGGCCGCGATTAAATTCCAACATGGATGCTGATTTATATGGGTATAAATGGGCTCGCGATAATGTCGGGCAATCAGGTGCGACAATCTATCGATTGTATGGGAAGCCCGATGCGCCAGAGTTGTTTCTGAAACATGGCAAAGGTAGCGTTGCCAATGATGTTACAGATGAGATGGTCAGACTAAACTGGCTGACGGAATTTATGCCTCTTCCGACCATCAAGCATTTTATCCGTACTCCTGATGATGCATGGTTACTCACCACTGCGATCCCCGGCAAAACAGCATTCCAGGTATTAGAAGAATATCCTGATTCAGGTGAAAATATTGTTGATGCGCTGGCAGTGTTCCTGCGCCGGTTGCATTCGATTCCTGTTTGTAATTGTCCTTTTAACAGCGATCGCGTATTTCGTCTCGCTCAGGCGCAATCACGAATGAATAACGGTTTGGTTGATGCGAGTGATTTTGATGACGAGCGTAATGGCTGGCCTGTTGAACAAGTCTGGAAAGAAATGCATAAGCTTTTGCCATTCTCACCGGATTCAGTCGTCACTCATGGTGATTTCTCACTTGATAACCTTATTTTTGACGAGGGGAAATTAATAGGTTGTATTGATGTTGGACGAGTCGGAATCGCAGACCGATACCAGGATCTTGCCATCCTATGGAACTGCCTCGGTGAGTTTTCTCCTTCATTACAGAAACGGCTTTTTCAAAAATATGGTATTGATAATCCTGATATGAATAAATTGCAGTTTCATTTGATGCTCGATGAGTTTTTCTAATCAGTACTGACAATAAAAAGATTCTTGTTTTCAAGAACTTGTCATTTGTATAGTTTTTTTATATTGTAGTTGTTCTATTTTAATCAAATGTTAGCGTGATTTATATTTTTTTTCGCCTCGACATCATCTGCCCAGATGCGAAGTTAAGTGCG</w:t>
      </w:r>
    </w:p>
    <w:p w14:paraId="6977F4FA" w14:textId="11EB86E8" w:rsidR="00F90D46" w:rsidRPr="00B406DE" w:rsidRDefault="00F90D46" w:rsidP="00F90D46">
      <w:pPr>
        <w:rPr>
          <w:rFonts w:ascii="Arial" w:hAnsi="Arial" w:cs="Arial"/>
          <w:color w:val="006411"/>
        </w:rPr>
      </w:pPr>
    </w:p>
    <w:p w14:paraId="13A33F03" w14:textId="77777777" w:rsidR="002A6B09" w:rsidRPr="00B406DE" w:rsidRDefault="002A6B09" w:rsidP="00F90D46">
      <w:pPr>
        <w:rPr>
          <w:rFonts w:ascii="Arial" w:hAnsi="Arial" w:cs="Arial"/>
          <w:b/>
        </w:rPr>
      </w:pPr>
    </w:p>
    <w:p w14:paraId="39FE1002" w14:textId="686B437A" w:rsidR="00F90D46" w:rsidRPr="00B406DE" w:rsidRDefault="00F90D46" w:rsidP="00F90D46">
      <w:pPr>
        <w:rPr>
          <w:rFonts w:ascii="Arial" w:hAnsi="Arial" w:cs="Arial"/>
        </w:rPr>
      </w:pPr>
      <w:r w:rsidRPr="00B406DE">
        <w:rPr>
          <w:rFonts w:ascii="Arial" w:hAnsi="Arial" w:cs="Arial"/>
          <w:i/>
        </w:rPr>
        <w:t>IKS1</w:t>
      </w:r>
      <w:r w:rsidRPr="00B406DE">
        <w:rPr>
          <w:rFonts w:ascii="Arial" w:hAnsi="Arial" w:cs="Arial"/>
        </w:rPr>
        <w:t xml:space="preserve"> MAR 3 and </w:t>
      </w:r>
      <w:r w:rsidRPr="00B406DE">
        <w:rPr>
          <w:rFonts w:ascii="Arial" w:hAnsi="Arial" w:cs="Arial"/>
          <w:i/>
        </w:rPr>
        <w:t>IKS1</w:t>
      </w:r>
      <w:r w:rsidRPr="00B406DE">
        <w:rPr>
          <w:rFonts w:ascii="Arial" w:hAnsi="Arial" w:cs="Arial"/>
        </w:rPr>
        <w:t xml:space="preserve"> MAR 4:</w:t>
      </w:r>
    </w:p>
    <w:p w14:paraId="18C96B4E" w14:textId="39104971" w:rsidR="00F90D46" w:rsidRPr="00B406DE" w:rsidRDefault="00F90D46" w:rsidP="00F90D46">
      <w:pPr>
        <w:rPr>
          <w:rFonts w:ascii="Arial" w:hAnsi="Arial" w:cs="Arial"/>
          <w:color w:val="008000"/>
        </w:rPr>
      </w:pPr>
      <w:r w:rsidRPr="00B406DE">
        <w:rPr>
          <w:rFonts w:ascii="Arial" w:hAnsi="Arial" w:cs="Arial"/>
          <w:color w:val="000000"/>
        </w:rPr>
        <w:t xml:space="preserve"> AGCGTGATTTATATTTTTTTTCGCCTCGACATCATCTGCCCAGATGCGAAGTTAAGTGCG</w:t>
      </w:r>
      <w:r w:rsidR="002A6B09" w:rsidRPr="00B406DE">
        <w:rPr>
          <w:rFonts w:ascii="Arial" w:hAnsi="Arial" w:cs="Arial"/>
          <w:color w:val="008000"/>
        </w:rPr>
        <w:t>CGTGCTATTTAGTTTGCAATGTGTACTTATTGTTAGTATATGTATTTTTTGCATGCGGCGATGAAGGCCAGTAAAACCAACGCTCTTGCATGCTTACCTCTTTCATCAGCTGGTGATTTAAAAACCATTCCCAACAATATCAGTGACATATAAGAGAGCCACGACCCCGTTTTGGTACACTTAAATATGATTATCGTTAATATCATAGAAACTAGTTTGTAACAAACCTGGATTGTTCTATTTAAAGCAGAATACTTTTGGAGGTTTTGGGTTGATACGGTGCTCAAATTTTCCTCTGGTGCTGGTAATGATAAAGTAACGTTGTCTCCGTCAATATAATCATCAGTAAAACTGTTGGTATTCTCgTTCACTTCCGAGATTGTACTGAAGTTCAAAGTGCTATCCACATTTTCTTTCCAGAATTTTTTGCCGGGTTTGGAATTTATTAGCATTTCATCTAACGTCTCCTCCACTGTCTTCGCTGTGGGTCTAGCATCATTATTcGGTTGTAAAAGAGCGTCCATTAGGTGAAATATTCTACGGTCTATTGGTTTCAATTTCATCGCTTGATGCTTTTCAATCATACCTTCAGTGTCGAACCTAAAATTTTTGATGCGTACCTTCAAATCAACTATATCCAACTGTGGTTCAAAGGGCAATTCACCGAAGACAATAAAATAGCAAATCATTCCTAGAGAATACATATCGGAAGCAAAGGTGTATTCATTGTATGTGTGACTCGATCTTGAAGGCAACGTAGAAGAAGAAACTGGTCTCCCCTGGATAATAAGtTCTGGTGCTGTAAACTCTAATGTTCCTGTGCAACCAGTACCCAATCTGGACTCTCCTTCCAACTGACTTTCCCCCAAATCGCCAATAACAATTGATGGGAAAAACTCATCTGAATTGTGTTCCCTGTCGTATACGTTGTCATTCTCATTGTCACTTTTAAATGGAGTCAATAATAAACAGTTGGATGGTTTCAAGTCCCTATGTATTAGGCCAATACTGTGCAGTTCGTGTAAACCTCTTGCAATATCCCTTATAATaaATACGAGCTGTTCCGTAGATAGGCCAACTTCTCCTGATTTACCGTGATTTTTCTTaCGAGTTCTAAATTTTTTTTTCCTCTCTTCAGGTGATTCGGTATCTGAGAACCTATTGAACACTTTTCTTAGAATACAGTCTTCTAAATTGCCGCCACTGCAATACTGTTGTAAAATGAAAATACAAGGAAtTTCTTCTTGTGAATCCGATTGGCTCCCATCAATGGATCTGACAAATCCAACCGAAGAATCCATTTCGAGCCACACATGATTATACGTAATCAAATTGGCACTTTTGTGAGTTAGCGAACTCAACGCTTTCACTTCCCGTATGCACTTATTAAACCATTCCATATCATTTCCAATAGGTATTTTTTTTAGTGCAAAAACACCTAATTCAGTATTACCAATTGTGTGTACAACTTTGTAAACAGAACCTCTTGCACCATTTCCCAGCAAAGACAATATTTTGAAAAATTTACGAAAGTATCCGGGGATAAAtAAATCATCTGGAATAAAGTATTTGTTTTTGCTGAACTGTCCCTGCTTATTGTTACTATCGTTTTGTAGGGCGTAGTGCCGATGATTTCTTTCCAATaACTGAAAATATCTTCTTGAAAAGCTTGAATTGGCAAATTCAAATCCAAGTGGCACAGTGTTCTCTGGAATACTGAGCCTACTGCTTTCTGATTCTACTCCAGCAGAGGCTCGACGATGAAGTTGTCTTCTGTTTATAATATCAGGGTTAATTTCCGTACCACATTGCGGGCACACATAGGAAGCAATAGGGCTTTTGTATTGATGAATCCCTGAAGGAAAGTCCAGTGCTGATAAAGATGCAGTCTGGTCTTCATTTAGTTCAGAGTCATcATTACTGTTGTCCTGTTGGAAAAATGATAAAGTTCCTGAGGTTGGATTgACAACCACCACTGATTTAGAATTAGGATCATCTAAAATCAGCGAACCTTCTTCATATGGTACTAAACTCATTTCTAAGTTCTACTTATGCTATtCCTCAAACTATATATCTAATAGTGTTTCTTCGGTTACCTAGTTGTCgCTCATAGGATCTATATATACAATGTCCTTCCCCCCCACCCCCTTTTCTGAAACGTATACAAAAAATAAAGCTTGAAATACGTTATTACGTAAAAAgAGTGTACTGTAAAAGCTTACAAAAAAGAGTTTGCGAAAAATTATAAATAAAAAGTAGTCTAGGTAAAATATGAAATGTTTCTAATTATGCATTTATGTGATCCTGAAAACCGCCCTTCTTACGTT</w:t>
      </w:r>
    </w:p>
    <w:p w14:paraId="5BBEBABB" w14:textId="77777777" w:rsidR="00957198" w:rsidRPr="00B406DE" w:rsidRDefault="00957198" w:rsidP="00F90D46">
      <w:pPr>
        <w:rPr>
          <w:rFonts w:ascii="Arial" w:hAnsi="Arial" w:cs="Arial"/>
          <w:color w:val="008000"/>
        </w:rPr>
      </w:pPr>
    </w:p>
    <w:p w14:paraId="7B46F00F" w14:textId="77777777" w:rsidR="005F0693" w:rsidRPr="00B406DE" w:rsidRDefault="005F0693" w:rsidP="00F90D46">
      <w:pPr>
        <w:rPr>
          <w:rFonts w:ascii="Arial" w:hAnsi="Arial" w:cs="Arial"/>
          <w:color w:val="008000"/>
        </w:rPr>
      </w:pPr>
    </w:p>
    <w:p w14:paraId="2AD02C57" w14:textId="287A7B91" w:rsidR="00957198" w:rsidRPr="00B406DE" w:rsidRDefault="00957198" w:rsidP="00957198">
      <w:pPr>
        <w:rPr>
          <w:rFonts w:ascii="Arial" w:hAnsi="Arial" w:cs="Arial"/>
        </w:rPr>
      </w:pPr>
      <w:r w:rsidRPr="00B406DE">
        <w:rPr>
          <w:rFonts w:ascii="Arial" w:hAnsi="Arial" w:cs="Arial"/>
          <w:i/>
        </w:rPr>
        <w:t xml:space="preserve">RPS5 </w:t>
      </w:r>
      <w:r w:rsidRPr="00B406DE">
        <w:rPr>
          <w:rFonts w:ascii="Arial" w:hAnsi="Arial" w:cs="Arial"/>
        </w:rPr>
        <w:t xml:space="preserve">MAR 1and </w:t>
      </w:r>
      <w:r w:rsidRPr="00B406DE">
        <w:rPr>
          <w:rFonts w:ascii="Arial" w:hAnsi="Arial" w:cs="Arial"/>
          <w:i/>
        </w:rPr>
        <w:t xml:space="preserve">RPS5 </w:t>
      </w:r>
      <w:r w:rsidRPr="00B406DE">
        <w:rPr>
          <w:rFonts w:ascii="Arial" w:hAnsi="Arial" w:cs="Arial"/>
        </w:rPr>
        <w:t>MAR 2:</w:t>
      </w:r>
    </w:p>
    <w:p w14:paraId="2155D97E" w14:textId="7A5F0FD3" w:rsidR="00957198" w:rsidRPr="00B406DE" w:rsidRDefault="005C017D" w:rsidP="00957198">
      <w:pPr>
        <w:rPr>
          <w:rFonts w:ascii="Arial" w:hAnsi="Arial" w:cs="Arial"/>
          <w:color w:val="008000"/>
        </w:rPr>
      </w:pPr>
      <w:r w:rsidRPr="00B406DE">
        <w:rPr>
          <w:rFonts w:ascii="Arial" w:hAnsi="Arial" w:cs="Arial"/>
          <w:color w:val="008000"/>
        </w:rPr>
        <w:t>GAAATAACCGACCATTCCAAAGATGTCTGACACCGAAGCTCCAGTTGAAGTTCAAGAAGATTTCGAAGTTGTTGAAGAATTCACCCCAGTCGTCTTGGCTACTCCAATTCCAGAAGAAGTCCAACAAGCTCAAACCGAGATTAAGTTGTTCAACAAATGGTCTTTTGAAGAAGTTGAAGTTAAGGATGCTTCTTTGGTTGACTACGTTCAAGTTAGACAACCAATCTTTGTTGCTCACACCGCTGGTCGTTACGCCAACAAGAGATTCAGAAAGGCTCAATGTCCAATCATTGAAAGATTGACCAACTCCTTGATGATGAACGGTAGAAACAACGGTAAGAAATTAAAGGCTGTTAGAATCATCAAGCACACTTTGGACATCATCAATGTCTTGACTGACCAAAACCCAATCCAAGTTGTTGTTGACGCTATCACCAACACTGGTCCAAGAGAAGACACCACCAGAGTCGGTGGTGGTGGTGCcGCTAGACGTCAAGCTGTCGATGTTTCTCCATTGAGAAGAGTTAACCAAGCTATTGCTTTGTTGACCATTGGTGCCAGAGAAGCTGCTTTCAGAAACATCAAGACCATTGCTGAAACTTTGGCCGAAGAATTGATCAATGCTGCTAAGGGTTCCTCTACTTCTTACGCTATCAAGAAGAAGGATGAATTGGAACGTGTTGCCAAGTCTAACCGTTAAGAAGCTAAAAAAgGTGAAAGATTTTCAATATTACATATGTTTTTCTTATTATTACTTTTATCTTCTTTGTACACTCTATTGTTTAAATTTATAACATAATACAATCTTATCTTTTGATGTAAAAAAAAATAGGACTATCAATTTTTAAATAATATATCTTACGCAAATCTATCAAGTAAATATAAATGCTATTGGTTGTACTTCCTCGTGTGTCAGATACTTTAACTGGGTACTATTTACATTGTCaCTAAACGTAACGTTTCCTTGAAATGATCTACACATGTTTCTAAGTCACTCTACATTTGCTGCTGCA</w:t>
      </w:r>
      <w:r w:rsidR="00957198" w:rsidRPr="00B406DE">
        <w:rPr>
          <w:rFonts w:ascii="Arial" w:hAnsi="Arial" w:cs="Arial"/>
        </w:rPr>
        <w:t>CCTTGACAGTCTTGACGTGCGCAGCTCAGGGGCATGATGTGACTGTCGCCCGTACATTTA</w:t>
      </w:r>
    </w:p>
    <w:p w14:paraId="75858898" w14:textId="77777777" w:rsidR="00957198" w:rsidRPr="00B406DE" w:rsidRDefault="00957198" w:rsidP="00957198">
      <w:pPr>
        <w:rPr>
          <w:rFonts w:ascii="Arial" w:hAnsi="Arial" w:cs="Arial"/>
          <w:i/>
        </w:rPr>
      </w:pPr>
    </w:p>
    <w:p w14:paraId="1ED6168C" w14:textId="11DE796C" w:rsidR="00957198" w:rsidRPr="00B406DE" w:rsidRDefault="00957198" w:rsidP="00957198">
      <w:pPr>
        <w:rPr>
          <w:rFonts w:ascii="Arial" w:hAnsi="Arial" w:cs="Arial"/>
          <w:color w:val="008000"/>
        </w:rPr>
      </w:pPr>
      <w:r w:rsidRPr="00B406DE">
        <w:rPr>
          <w:rFonts w:ascii="Arial" w:hAnsi="Arial" w:cs="Arial"/>
          <w:i/>
        </w:rPr>
        <w:t xml:space="preserve">KanMX </w:t>
      </w:r>
      <w:r w:rsidRPr="00B406DE">
        <w:rPr>
          <w:rFonts w:ascii="Arial" w:hAnsi="Arial" w:cs="Arial"/>
        </w:rPr>
        <w:t xml:space="preserve">amplification primer 3 and </w:t>
      </w:r>
      <w:r w:rsidRPr="00B406DE">
        <w:rPr>
          <w:rFonts w:ascii="Arial" w:hAnsi="Arial" w:cs="Arial"/>
          <w:i/>
        </w:rPr>
        <w:t xml:space="preserve">RPS5 </w:t>
      </w:r>
      <w:r w:rsidRPr="00B406DE">
        <w:rPr>
          <w:rFonts w:ascii="Arial" w:hAnsi="Arial" w:cs="Arial"/>
        </w:rPr>
        <w:t>MAR 4:</w:t>
      </w:r>
    </w:p>
    <w:p w14:paraId="3F0E834E" w14:textId="77777777" w:rsidR="00957198" w:rsidRPr="00B406DE" w:rsidRDefault="00957198" w:rsidP="00F90D46">
      <w:pPr>
        <w:rPr>
          <w:rFonts w:ascii="Arial" w:hAnsi="Arial" w:cs="Arial"/>
          <w:color w:val="008000"/>
        </w:rPr>
      </w:pPr>
    </w:p>
    <w:p w14:paraId="2BEF16E0" w14:textId="6C28B435" w:rsidR="005C017D" w:rsidRPr="00B406DE" w:rsidRDefault="005F0693" w:rsidP="00F90D46">
      <w:pPr>
        <w:rPr>
          <w:rFonts w:ascii="Arial" w:hAnsi="Arial" w:cs="Arial"/>
        </w:rPr>
      </w:pPr>
      <w:r w:rsidRPr="00B406DE">
        <w:rPr>
          <w:rFonts w:ascii="Arial" w:hAnsi="Arial" w:cs="Arial"/>
        </w:rPr>
        <w:t>CCTTGACAGTCTTGACGTGCGCAGCTCAGGGGCATGATGTGACTGTCGCCCGTACATTTAGCCCATACATCCCCATGTATAATCATTTGCATCCATACATTTTGATGGCCGCACGGCGCGAAGCAAAAATTACGGCTCCTCGCTGCAGACCTGCGAGCAGGGAAACGCTCCCCTCACAGACGCGTTGAATTGTCCCCACGCCGCGCCCCTGTAGAGAAATATAAAAGGTTAGGATTTGCCACTGAGGTTCTTCTTTCATATACTTCCTTTTAAAATCTTGCTAGGATACAGTTCTCACATCACATCCGAACATAAACAACCATGGGTAAGGAAAAGACTCACGTTTCGAGGCCGCGATTAAATTCCAACATGGATGCTGATTTATATGGGTATAAATGGGCTCGCGATAATGTCGGGCAATCAGGTGCGACAATCTATCGATTGTATGGGAAGCCCGATGCGCCAGAGTTGTTTCTGAAACATGGCAAAGGTAGCGTTGCCAATGATGTTACAGATGAGATGGTCAGACTAAACTGGCTGACGGAATTTATGCCTCTTCCGACCATCAAGCATTTTATCCGTACTCCTGATGATGCATGGTTACTCACCACTGCGATCCCCGGCAAAACAGCATTCCAGGTATTAGAAGAATATCCTGATTCAGGTGAAAATATTGTTGATGCGCTGGCAGTGTTCCTGCGCCGGTTGCATTCGATTCCTGTTTGTAATTGTCCTTTTAACAGCGATCGCGTATTTCGTCTCGCTCAGGCGCAATCACGAATGAATAACGGTTTGGTTGATGCGAGTGATTTTGATGACGAGCGTAATGGCTGGCCTGTTGAACAAGTCTGGAAAGAAATGCATAAGCTTTTGCCATTCTCACCGGATTCAGTCGTCACTCATGGTGATTTCTCACTTGATAACCTTATTTTTGACGAGGGGAAATTAATAGGTTGTATTGATGTTGGACGAGTCGGAATCGCAGACCGATACCAGGATCTTGCCATCCTATGGAACTGCCTCGGTGAGTTTTCTCCTTCATTACAGAAACGGCTTTTTCAAAAATATGGTATTGATAATCCTGATATGAATAAATTGCAGTTTCATTTGATGCTCGATGAGTTTTTCTAATCAGTACTGACAATAAAAAGATTCTTGTTTTCAAGAACTTGTCATTTGTATAGTTTTTTTATATTGTAGTTGTTCTATTTTAATCAAATGTTAGCGTGATTTATATTTTTTTTCGCCTCGACATCATCTGCCCAGATGCGAAGTTAAGTGCG</w:t>
      </w:r>
      <w:r w:rsidR="005C017D" w:rsidRPr="00B406DE">
        <w:rPr>
          <w:rFonts w:ascii="Arial" w:hAnsi="Arial" w:cs="Arial"/>
          <w:color w:val="008000"/>
        </w:rPr>
        <w:t>TTTAATGGCGGTTCATTTGCTTTTTAATTTTAGCGTCC</w:t>
      </w:r>
    </w:p>
    <w:p w14:paraId="2CD27E3F" w14:textId="77777777" w:rsidR="005C017D" w:rsidRPr="00B406DE" w:rsidRDefault="005C017D" w:rsidP="00F90D46">
      <w:pPr>
        <w:rPr>
          <w:rFonts w:ascii="Arial" w:hAnsi="Arial" w:cs="Arial"/>
          <w:color w:val="008000"/>
        </w:rPr>
      </w:pPr>
    </w:p>
    <w:p w14:paraId="381BBCD9" w14:textId="0FFDE9F5" w:rsidR="005C017D" w:rsidRPr="00B406DE" w:rsidRDefault="004B76C8" w:rsidP="005C017D">
      <w:pPr>
        <w:rPr>
          <w:rFonts w:ascii="Arial" w:hAnsi="Arial" w:cs="Arial"/>
        </w:rPr>
      </w:pPr>
      <w:r w:rsidRPr="00B406DE">
        <w:rPr>
          <w:rFonts w:ascii="Arial" w:hAnsi="Arial" w:cs="Arial"/>
          <w:i/>
        </w:rPr>
        <w:t>YJR124C</w:t>
      </w:r>
      <w:r w:rsidR="005C017D" w:rsidRPr="00B406DE">
        <w:rPr>
          <w:rFonts w:ascii="Arial" w:hAnsi="Arial" w:cs="Arial"/>
        </w:rPr>
        <w:t xml:space="preserve"> MAR 1and </w:t>
      </w:r>
      <w:r w:rsidR="005C017D" w:rsidRPr="00B406DE">
        <w:rPr>
          <w:rFonts w:ascii="Arial" w:hAnsi="Arial" w:cs="Arial"/>
          <w:i/>
        </w:rPr>
        <w:t xml:space="preserve">kanMX </w:t>
      </w:r>
      <w:r w:rsidR="005C017D" w:rsidRPr="00B406DE">
        <w:rPr>
          <w:rFonts w:ascii="Arial" w:hAnsi="Arial" w:cs="Arial"/>
        </w:rPr>
        <w:t>amplification primer 2:</w:t>
      </w:r>
    </w:p>
    <w:p w14:paraId="1B289E16" w14:textId="77777777" w:rsidR="005C017D" w:rsidRPr="00B406DE" w:rsidRDefault="005C017D" w:rsidP="005C017D">
      <w:pPr>
        <w:rPr>
          <w:rFonts w:ascii="Arial" w:hAnsi="Arial" w:cs="Arial"/>
        </w:rPr>
      </w:pPr>
    </w:p>
    <w:p w14:paraId="7096415F" w14:textId="528C0BFC" w:rsidR="005F0693" w:rsidRPr="00B406DE" w:rsidRDefault="001251B7" w:rsidP="005F0693">
      <w:pPr>
        <w:rPr>
          <w:rFonts w:ascii="Arial" w:hAnsi="Arial" w:cs="Arial"/>
        </w:rPr>
      </w:pPr>
      <w:r w:rsidRPr="00B406DE">
        <w:rPr>
          <w:rFonts w:ascii="Arial" w:hAnsi="Arial" w:cs="Arial"/>
          <w:color w:val="006411"/>
        </w:rPr>
        <w:t>GGTACTATTTACATTGTCtCTAAACGTAACGTTTCCTTGAAATGATCTACACATGTTTCT</w:t>
      </w:r>
      <w:r w:rsidR="005F0693" w:rsidRPr="00B406DE">
        <w:rPr>
          <w:rFonts w:ascii="Arial" w:hAnsi="Arial" w:cs="Arial"/>
        </w:rPr>
        <w:t>CCTTGACAGTCTTGACGTGCGCAGCTCAGGGGCATGATGTGACTGTCGCCCGTACATTTAGCCCATACATCCCCATGTATAATCATTTGCATCCATACATTTTGATGGCCGCACGGCGCGAAGCAAAAATTACGGCTCCTCGCTGCAGACCTGCGAGCAGGGAAACGCTCCCCTCACAGACGCGTTGAATTGTCCCCACGCCGCGCCCCTGTAGAGAAATATAAAAGGTTAGGATTTGCCACTGAGGTTCTTCTTTCATATACTTCCTTTTAAAATCTTGCTAGGATACAGTTCTCACATCACATCCGAACATAAACAACCATGGGTAAGGAAAAGACTCACGTTTCGAGGCCGCGATTAAATTCCAACATGGATGCTGATTTATATGGGTATAAATGGGCTCGCGATAATGTCGGGCAATCAGGTGCGACAATCTATCGATTGTATGGGAAGCCCGATGCGCCAGAGTTGTTTCTGAAACATGGCAAAGGTAGCGTTGCCAATGATGTTACAGATGAGATGGTCAGACTAAACTGGCTGACGGAATTTATGCCTCTTCCGACCATCAAGCATTTTATCCGTACTCCTGATGATGCATGGTTACTCACCACTGCGATCCCCGGCAAAACAGCATTCCAGGTATTAGAAGAATATCCTGATTCAGGTGAAAATATTGTTGATGCGCTGGCAGTGTTCCTGCGCCGGTTGCATTCGATTCCTGTTTGTAATTGTCCTTTTAACAGCGATCGCGTATTTCGTCTCGCTCAGGCGCAATCACGAATGAATAACGGTTTGGTTGATGCGAGTGATTTTGATGACGAGCGTAATGGCTGGCCTGTTGAACAAGTCTGGAAAGAAATGCATAAGCTTTTGCCATTCTCACCGGATTCAGTCGTCACTCATGGTGATTTCTCACTTGATAACCTTATTTTTGACGAGGGGAAATTAATAGGTTGTATTGATGTTGGACGAGTCGGAATCGCAGACCGATACCAGGATCTTGCCATCCTATGGAACTGCCTCGGTGAGTTTTCTCCTTCATTACAGAAACGGCTTTTTCAAAAATATGGTATTGATAATCCTGATATGAATAAATTGCAGTTTCATTTGATGCTCGATGAGTTTTTCTAATCAGTACTGACAATAAAAAGATTCTTGTTTTCAAGAACTTGTCATTTGTATAGTTTTTTTATATTGTAGTTGTTCTATTTTAATCAAATGTTAGCGTGATTTATATTTTTTTTCGCCTCGACATCATCTGCCCAGATGCGAAGTTAAGTGCG</w:t>
      </w:r>
    </w:p>
    <w:p w14:paraId="00456FE3" w14:textId="054BB1EC" w:rsidR="005C017D" w:rsidRPr="00B406DE" w:rsidRDefault="005C017D" w:rsidP="005C017D">
      <w:pPr>
        <w:rPr>
          <w:rFonts w:ascii="Arial" w:hAnsi="Arial" w:cs="Arial"/>
          <w:color w:val="006411"/>
        </w:rPr>
      </w:pPr>
    </w:p>
    <w:p w14:paraId="02E20C4B" w14:textId="77777777" w:rsidR="005C017D" w:rsidRPr="00B406DE" w:rsidRDefault="005C017D" w:rsidP="005C017D">
      <w:pPr>
        <w:rPr>
          <w:rFonts w:ascii="Arial" w:hAnsi="Arial" w:cs="Arial"/>
          <w:b/>
        </w:rPr>
      </w:pPr>
    </w:p>
    <w:p w14:paraId="34FE4EE6" w14:textId="76E04304" w:rsidR="005C017D" w:rsidRPr="00B406DE" w:rsidRDefault="004B76C8" w:rsidP="005C017D">
      <w:pPr>
        <w:rPr>
          <w:rFonts w:ascii="Arial" w:hAnsi="Arial" w:cs="Arial"/>
        </w:rPr>
      </w:pPr>
      <w:r w:rsidRPr="00B406DE">
        <w:rPr>
          <w:rFonts w:ascii="Arial" w:hAnsi="Arial" w:cs="Arial"/>
          <w:i/>
        </w:rPr>
        <w:t>YJR124C</w:t>
      </w:r>
      <w:r w:rsidR="005C017D" w:rsidRPr="00B406DE">
        <w:rPr>
          <w:rFonts w:ascii="Arial" w:hAnsi="Arial" w:cs="Arial"/>
        </w:rPr>
        <w:t xml:space="preserve"> MAR 3 and </w:t>
      </w:r>
      <w:r w:rsidRPr="00B406DE">
        <w:rPr>
          <w:rFonts w:ascii="Arial" w:hAnsi="Arial" w:cs="Arial"/>
          <w:i/>
        </w:rPr>
        <w:t>YJR124C</w:t>
      </w:r>
      <w:r w:rsidR="005C017D" w:rsidRPr="00B406DE">
        <w:rPr>
          <w:rFonts w:ascii="Arial" w:hAnsi="Arial" w:cs="Arial"/>
        </w:rPr>
        <w:t xml:space="preserve"> MAR 4:</w:t>
      </w:r>
    </w:p>
    <w:p w14:paraId="2241FD9F" w14:textId="5E6ED70B" w:rsidR="005C017D" w:rsidRPr="00B406DE" w:rsidRDefault="005C017D" w:rsidP="005C017D">
      <w:pPr>
        <w:rPr>
          <w:rFonts w:ascii="Arial" w:hAnsi="Arial" w:cs="Arial"/>
          <w:color w:val="000000"/>
        </w:rPr>
      </w:pPr>
      <w:r w:rsidRPr="00B406DE">
        <w:rPr>
          <w:rFonts w:ascii="Arial" w:hAnsi="Arial" w:cs="Arial"/>
          <w:color w:val="000000"/>
        </w:rPr>
        <w:t xml:space="preserve"> AGCGTGATTTATATTTTTTTTCGCCTCGACATCATCTGCCCAGATGCGAAGTTAAGTGCG</w:t>
      </w:r>
      <w:r w:rsidR="001251B7" w:rsidRPr="00B406DE">
        <w:rPr>
          <w:rFonts w:ascii="Arial" w:hAnsi="Arial" w:cs="Arial"/>
          <w:color w:val="008000"/>
        </w:rPr>
        <w:t>AAGTCACTCTACATTTGCTGCTGCATTAATGGCGGTTCATTTGCTTTTTAATTTTAGCGTCCACTCCTAAAAACATGCATGCCAGTATTAGATCCGCCGTTATCACCAAGGACCCACTAATGATGTAACATAGCCATAAATAATTATTGTTAGCAAGTAcACCCGTGAATATTGGACCAACACACCGAGCAAATGTCTTTCCAATGTTGACCAtCCCCATAACTTTGGTTAAATCTCTTGGTTTGATGATATTTGTTAATAGAATTTGCCTTGGTGTAACGTCCATGGCAGTTGTTGCAAAATGCAGATTCAAAAACAAAATAGATAAGGGCAAGTAATTCTTGGCCATAGGGATGAGAATAGAAAATATCCCTGATGGAATTTGGACCAATAGTGTGGCTCTTACTGGGCCAAAAtATCTGGCAATTATTGATGATGGGATGGTGGAAGATGCCATAACCAGTTGCGTGATGAAAAATAAAGTACCCAACGCCAGAGATCCCATCAAAAATTGCTTACTATAGTAGTAAACCATCCAGCCACTTGTCATAAACCCGGACCCGAGAGAGTCGACCATGAAGATTACTAACAATTTCATCAAAACCGAAACGGTCTCCTTAGATAGTTTGTTGGATCTTTCTTCTGGGTGAGTTGCTTGTCTCATTAATGGTGCAGTTTCATCGTTAACGTCCAATGGTTCAGCTGTTTCTTCATTGCAATCTGTATGTTCATAATGCCCGTCCAATTCTGTAGCATCTGATAATAAGAGCATGATGACCATTTTGCAAAAGGCGAAGAAGGCATACAGTAAGAAAACTAATTTATAACATTGCAAATCAGTAGCAGCTAAgCCAGTTCTTTTCAAAAGATCTACAAATATACCACAAAcTATTGCACCTAGAGCGCTTCCAATTGTTCCAACCAAGGCGTGAATAGCATAAATCTCTGGTCTTGCATTATGAGGACTCAGATGTGCAATCATGGCCTCTTCTATAGATTTGAAAGGCCCGACTTCATCACTTGAAGGCGATATAACACCGAAGATAGCAAATACTAGCAAGAGGGTGAAATTTTCGCTAAAACTGAAAACCAACCCACTTAACAACATCATTGCACAACCATAAACTAGGACTCTTCTTCGGCCCCAGGAATCCGCATACCAAGTAAGAATGTAAGAGCAAATTACATCCCCTGCCAGTGTTAATGACATAAACAGCCCAATTTTATCCTCTGTCATATTGATGGCATTTAAAAAAAGCGTCAAAACTTGATTTGTTAAACCATATGATAGAAGTCTAAGAAAGACGGACGCCCATAGTAGCTTTATGTCTCTACTTGCACACTTGAATTTAACAAAAATTTCCGGTGCCATGGTTACGTTAACTTTAGAAATATTGGTAAATCCTTCTGCAATGAGCTTTTTCGA</w:t>
      </w:r>
    </w:p>
    <w:p w14:paraId="38D23425" w14:textId="77777777" w:rsidR="004B76C8" w:rsidRPr="00B406DE" w:rsidRDefault="004B76C8" w:rsidP="005C017D">
      <w:pPr>
        <w:rPr>
          <w:rFonts w:ascii="Arial" w:hAnsi="Arial" w:cs="Arial"/>
          <w:color w:val="000000"/>
        </w:rPr>
      </w:pPr>
    </w:p>
    <w:p w14:paraId="6707618D" w14:textId="77777777" w:rsidR="005F0693" w:rsidRPr="00B406DE" w:rsidRDefault="005F0693" w:rsidP="005C017D">
      <w:pPr>
        <w:rPr>
          <w:rFonts w:ascii="Arial" w:hAnsi="Arial" w:cs="Arial"/>
          <w:color w:val="000000"/>
        </w:rPr>
      </w:pPr>
    </w:p>
    <w:p w14:paraId="420E450A" w14:textId="563EA6E3" w:rsidR="004B76C8" w:rsidRPr="00B406DE" w:rsidRDefault="004B76C8" w:rsidP="004B76C8">
      <w:pPr>
        <w:rPr>
          <w:rFonts w:ascii="Arial" w:hAnsi="Arial" w:cs="Arial"/>
        </w:rPr>
      </w:pPr>
      <w:r w:rsidRPr="00B406DE">
        <w:rPr>
          <w:rFonts w:ascii="Arial" w:hAnsi="Arial" w:cs="Arial"/>
          <w:i/>
        </w:rPr>
        <w:t>ENT3</w:t>
      </w:r>
      <w:r w:rsidRPr="00B406DE">
        <w:rPr>
          <w:rFonts w:ascii="Arial" w:hAnsi="Arial" w:cs="Arial"/>
        </w:rPr>
        <w:t xml:space="preserve"> MAR 1and </w:t>
      </w:r>
      <w:r w:rsidRPr="00B406DE">
        <w:rPr>
          <w:rFonts w:ascii="Arial" w:hAnsi="Arial" w:cs="Arial"/>
          <w:i/>
        </w:rPr>
        <w:t xml:space="preserve">kanMX </w:t>
      </w:r>
      <w:r w:rsidRPr="00B406DE">
        <w:rPr>
          <w:rFonts w:ascii="Arial" w:hAnsi="Arial" w:cs="Arial"/>
        </w:rPr>
        <w:t>amplification primer 2:</w:t>
      </w:r>
    </w:p>
    <w:p w14:paraId="387B6D2C" w14:textId="77777777" w:rsidR="004B76C8" w:rsidRPr="00B406DE" w:rsidRDefault="004B76C8" w:rsidP="004B76C8">
      <w:pPr>
        <w:rPr>
          <w:rFonts w:ascii="Arial" w:hAnsi="Arial" w:cs="Arial"/>
        </w:rPr>
      </w:pPr>
    </w:p>
    <w:p w14:paraId="61B4A24E" w14:textId="08B01AF8" w:rsidR="005F0693" w:rsidRPr="00B406DE" w:rsidRDefault="00484667" w:rsidP="005F0693">
      <w:pPr>
        <w:rPr>
          <w:rFonts w:ascii="Arial" w:hAnsi="Arial" w:cs="Arial"/>
        </w:rPr>
      </w:pPr>
      <w:r w:rsidRPr="00B406DE">
        <w:rPr>
          <w:rFonts w:ascii="Arial" w:hAnsi="Arial" w:cs="Arial"/>
          <w:color w:val="006411"/>
        </w:rPr>
        <w:t>TTTCGTGAAATAGTTTGTGAATCAAGACAAACATATAAAGGAGAAATA</w:t>
      </w:r>
      <w:r w:rsidR="005F0693" w:rsidRPr="00B406DE">
        <w:rPr>
          <w:rFonts w:ascii="Arial" w:hAnsi="Arial" w:cs="Arial"/>
        </w:rPr>
        <w:t>CCTTGACAGTCTTGACGTGCGCAGCTCAGGGGCATGATGTGACTGTCGCCCGTACATTTAGCCCATACATCCCCATGTATAATCATTTGCATCCATACATTTTGATGGCCGCACGGCGCGAAGCAAAAATTACGGCTCCTCGCTGCAGACCTGCGAGCAGGGAAACGCTCCCCTCACAGACGCGTTGAATTGTCCCCACGCCGCGCCCCTGTAGAGAAATATAAAAGGTTAGGATTTGCCACTGAGGTTCTTCTTTCATATACTTCCTTTTAAAATCTTGCTAGGATACAGTTCTCACATCACATCCGAACATAAACAACCATGGGTAAGGAAAAGACTCACGTTTCGAGGCCGCGATTAAATTCCAACATGGATGCTGATTTATATGGGTATAAATGGGCTCGCGATAATGTCGGGCAATCAGGTGCGACAATCTATCGATTGTATGGGAAGCCCGATGCGCCAGAGTTGTTTCTGAAACATGGCAAAGGTAGCGTTGCCAATGATGTTACAGATGAGATGGTCAGACTAAACTGGCTGACGGAATTTATGCCTCTTCCGACCATCAAGCATTTTATCCGTACTCCTGATGATGCATGGTTACTCACCACTGCGATCCCCGGCAAAACAGCATTCCAGGTATTAGAAGAATATCCTGATTCAGGTGAAAATATTGTTGATGCGCTGGCAGTGTTCCTGCGCCGGTTGCATTCGATTCCTGTTTGTAATTGTCCTTTTAACAGCGATCGCGTATTTCGTCTCGCTCAGGCGCAATCACGAATGAATAACGGTTTGGTTGATGCGAGTGATTTTGATGACGAGCGTAATGGCTGGCCTGTTGAACAAGTCTGGAAAGAAATGCATAAGCTTTTGCCATTCTCACCGGATTCAGTCGTCACTCATGGTGATTTCTCACTTGATAACCTTATTTTTGACGAGGGGAAATTAATAGGTTGTATTGATGTTGGACGAGTCGGAATCGCAGACCGATACCAGGATCTTGCCATCCTATGGAACTGCCTCGGTGAGTTTTCTCCTTCATTACAGAAACGGCTTTTTCAAAAATATGGTATTGATAATCCTGATATGAATAAATTGCAGTTTCATTTGATGCTCGATGAGTTTTTCTAATCAGTACTGACAATAAAAAGATTCTTGTTTTCAAGAACTTGTCATTTGTATAGTTTTTTTATATTGTAGTTGTTCTATTTTAATCAAATGTTAGCGTGATTTATATTTTTTTTCGCCTCGACATCATCTGCCCAGATGCGAAGTTAAGTGCG</w:t>
      </w:r>
    </w:p>
    <w:p w14:paraId="1B845EF2" w14:textId="77777777" w:rsidR="004B76C8" w:rsidRPr="00B406DE" w:rsidRDefault="004B76C8" w:rsidP="004B76C8">
      <w:pPr>
        <w:rPr>
          <w:rFonts w:ascii="Arial" w:hAnsi="Arial" w:cs="Arial"/>
          <w:b/>
        </w:rPr>
      </w:pPr>
    </w:p>
    <w:p w14:paraId="403B1F57" w14:textId="3C9E4108" w:rsidR="004B76C8" w:rsidRPr="00B406DE" w:rsidRDefault="004B76C8" w:rsidP="004B76C8">
      <w:pPr>
        <w:rPr>
          <w:rFonts w:ascii="Arial" w:hAnsi="Arial" w:cs="Arial"/>
        </w:rPr>
      </w:pPr>
      <w:r w:rsidRPr="00B406DE">
        <w:rPr>
          <w:rFonts w:ascii="Arial" w:hAnsi="Arial" w:cs="Arial"/>
          <w:i/>
        </w:rPr>
        <w:t>ENT3</w:t>
      </w:r>
      <w:r w:rsidRPr="00B406DE">
        <w:rPr>
          <w:rFonts w:ascii="Arial" w:hAnsi="Arial" w:cs="Arial"/>
        </w:rPr>
        <w:t xml:space="preserve"> MAR 3 and </w:t>
      </w:r>
      <w:r w:rsidRPr="00B406DE">
        <w:rPr>
          <w:rFonts w:ascii="Arial" w:hAnsi="Arial" w:cs="Arial"/>
          <w:i/>
        </w:rPr>
        <w:t>ENT3</w:t>
      </w:r>
      <w:r w:rsidRPr="00B406DE">
        <w:rPr>
          <w:rFonts w:ascii="Arial" w:hAnsi="Arial" w:cs="Arial"/>
        </w:rPr>
        <w:t xml:space="preserve"> MAR 4:</w:t>
      </w:r>
    </w:p>
    <w:p w14:paraId="7327344C" w14:textId="6DEFF3B0" w:rsidR="004B76C8" w:rsidRPr="00B406DE" w:rsidRDefault="004B76C8" w:rsidP="004B76C8">
      <w:pPr>
        <w:rPr>
          <w:rFonts w:ascii="Arial" w:hAnsi="Arial" w:cs="Arial"/>
          <w:color w:val="000000"/>
        </w:rPr>
      </w:pPr>
      <w:r w:rsidRPr="00B406DE">
        <w:rPr>
          <w:rFonts w:ascii="Arial" w:hAnsi="Arial" w:cs="Arial"/>
          <w:color w:val="000000"/>
        </w:rPr>
        <w:t xml:space="preserve"> AGCGTGATTTATATTTTTTTTCGCCTCGACATCATCTGCCCAGATGCGAAGTTAAGTGCG</w:t>
      </w:r>
      <w:r w:rsidR="00484667" w:rsidRPr="00B406DE">
        <w:rPr>
          <w:rFonts w:ascii="Arial" w:hAnsi="Arial" w:cs="Arial"/>
          <w:color w:val="008000"/>
        </w:rPr>
        <w:t>CAGTGGAGATTAGATAGTAATGTTCGTAATACCTGTTACAAAGTACTTTCTATTGTTATAAAACATTTACATATTGTGTAAACCAATAATATCACTCAAAAGGAAAGTAAATCGATTTCTTTGGATGATGTATGGTTATTATTGGTATTCTGTTCTTGTTGAACAGCTCCACCATGCATTTCACCAAATTCGTCATCATCATCTTGATCTGTACTTAGTGCAGTTGTGCTATTAGATACAGGATTAGAGGCAGCGGCTTTCGCTTGGGATGCTTTAGGAGCACTAGGTGCTTCTGCAGATGCCTTTGCAGTTGAAAAGAGAGAGCTAAAAGGATCTACTTTTTTAGGTTCCGCAATAGCTGGGGTAATCTTGCCTTGGTCGGTAGTGGAGCTGTTATAAAAAGGCATTGAACTCGTGGTGGCGGGCATACCCTCAATTGGGCTCGTGTTTAGCAAGTTAAACGAATTAGCAGGGTTGGTAACAGGGACGGCGCTTTGAAATTCTGAAAACTCGTCATCATCGTCCTCTTCTTCGTCCGCCTTCTTTTCATCTTCTTGTATGAGTTCTTTAGATGGTTTTGAAGACTCACTAGAAAAAAAGTCAACAAAGTCCTCTGGTTCTTGTTTTCCTTGCCCAGGAGTAGATGTGGCTCTCGAGGCATTATCGTTATATCCATTTTGACTAAAAGAACCATCTTCGTTATCTTCATTGTCACTATCGAAATCAGCACTCACGCTAATGCCGTGCACTTTCGTTGACGTGAAACCTGCCTTCGAATTCAAACTGCCATCAGCAGAGGCAGATCCTCCAGCAACGCCCTTGTACTTCTTTGCtGTTTCTCTTGCCTTTTTTCTTTCTGCGCGTATCTTATTATCGTCGCTCAATAATTCAATCAAAGCTTTGACCCTAGTTCTGACATTAATTCCTTGATCTCTTCCCTGGGAATCAATATAGTGAAAAGTTTCTAAAATCCTAATTAAGTTAATGCTATTCCTTGTATCATCGATAAACCTTTCAGAACCGTGTTTGATAAGGTAATCGAGCAATTGCAAGGCTTTATAAATTTGCCTCCACTCACTACCTGCCTTTTCAGTGAACCTTCTGAATATCATGGACAAAATTTCTTCTCTTTCCCTGAAATTGTAAGTTCCTTGAGAAATCTGGTCCATTAAAGTGGATGAGGCACCCCAAGGCTCGTTGTTTGTCGCTTCACGAACTTTCCCCTCCATCTCAGTATAATTGAAAACAACATTTTGAGCTTTACGAAAATATTTCTTGGCGTCATATAATGACATGTTGGCTAATGTATCCTCTAAACTCATTCTTCCTAACACTAATTAACGATGTGATCTCCTATCGACGTCCC</w:t>
      </w:r>
    </w:p>
    <w:p w14:paraId="7DB4358B" w14:textId="77777777" w:rsidR="004B76C8" w:rsidRPr="00B406DE" w:rsidRDefault="004B76C8" w:rsidP="004B76C8">
      <w:pPr>
        <w:rPr>
          <w:rFonts w:ascii="Arial" w:hAnsi="Arial" w:cs="Arial"/>
          <w:color w:val="000000"/>
        </w:rPr>
      </w:pPr>
    </w:p>
    <w:p w14:paraId="213646AD" w14:textId="77777777" w:rsidR="005F0693" w:rsidRPr="00B406DE" w:rsidRDefault="005F0693" w:rsidP="004B76C8">
      <w:pPr>
        <w:rPr>
          <w:rFonts w:ascii="Arial" w:hAnsi="Arial" w:cs="Arial"/>
          <w:color w:val="000000"/>
        </w:rPr>
      </w:pPr>
    </w:p>
    <w:p w14:paraId="44406915" w14:textId="72977290" w:rsidR="004B76C8" w:rsidRPr="00B406DE" w:rsidRDefault="004B76C8" w:rsidP="004B76C8">
      <w:pPr>
        <w:rPr>
          <w:rFonts w:ascii="Arial" w:hAnsi="Arial" w:cs="Arial"/>
        </w:rPr>
      </w:pPr>
      <w:r w:rsidRPr="00B406DE">
        <w:rPr>
          <w:rFonts w:ascii="Arial" w:hAnsi="Arial" w:cs="Arial"/>
          <w:i/>
        </w:rPr>
        <w:t>VPS70</w:t>
      </w:r>
      <w:r w:rsidRPr="00B406DE">
        <w:rPr>
          <w:rFonts w:ascii="Arial" w:hAnsi="Arial" w:cs="Arial"/>
        </w:rPr>
        <w:t xml:space="preserve"> MAR 1and </w:t>
      </w:r>
      <w:r w:rsidRPr="00B406DE">
        <w:rPr>
          <w:rFonts w:ascii="Arial" w:hAnsi="Arial" w:cs="Arial"/>
          <w:i/>
        </w:rPr>
        <w:t xml:space="preserve">kanMX </w:t>
      </w:r>
      <w:r w:rsidRPr="00B406DE">
        <w:rPr>
          <w:rFonts w:ascii="Arial" w:hAnsi="Arial" w:cs="Arial"/>
        </w:rPr>
        <w:t>amplification primer 2:</w:t>
      </w:r>
    </w:p>
    <w:p w14:paraId="760C25E3" w14:textId="77777777" w:rsidR="004B76C8" w:rsidRPr="00B406DE" w:rsidRDefault="004B76C8" w:rsidP="004B76C8">
      <w:pPr>
        <w:rPr>
          <w:rFonts w:ascii="Arial" w:hAnsi="Arial" w:cs="Arial"/>
        </w:rPr>
      </w:pPr>
    </w:p>
    <w:p w14:paraId="3A421644" w14:textId="5059EB74" w:rsidR="005F0693" w:rsidRPr="00B406DE" w:rsidRDefault="00484667" w:rsidP="005F0693">
      <w:pPr>
        <w:rPr>
          <w:rFonts w:ascii="Arial" w:hAnsi="Arial" w:cs="Arial"/>
        </w:rPr>
      </w:pPr>
      <w:r w:rsidRPr="00B406DE">
        <w:rPr>
          <w:rFonts w:ascii="Arial" w:hAnsi="Arial" w:cs="Arial"/>
          <w:color w:val="006411"/>
        </w:rPr>
        <w:t>GTATAAGAAATTGAAGCCATGTTTATAGAGTATATACAAAAAAGCCTCTCATGGTTATTA</w:t>
      </w:r>
      <w:r w:rsidR="005F0693" w:rsidRPr="00B406DE">
        <w:rPr>
          <w:rFonts w:ascii="Arial" w:hAnsi="Arial" w:cs="Arial"/>
        </w:rPr>
        <w:t>CCTTGACAGTCTTGACGTGCGCAGCTCAGGGGCATGATGTGACTGTCGCCCGTACATTTAGCCCATACATCCCCATGTATAATCATTTGCATCCATACATTTTGATGGCCGCACGGCGCGAAGCAAAAATTACGGCTCCTCGCTGCAGACCTGCGAGCAGGGAAACGCTCCCCTCACAGACGCGTTGAATTGTCCCCACGCCGCGCCCCTGTAGAGAAATATAAAAGGTTAGGATTTGCCACTGAGGTTCTTCTTTCATATACTTCCTTTTAAAATCTTGCTAGGATACAGTTCTCACATCACATCCGAACATAAACAACCATGGGTAAGGAAAAGACTCACGTTTCGAGGCCGCGATTAAATTCCAACATGGATGCTGATTTATATGGGTATAAATGGGCTCGCGATAATGTCGGGCAATCAGGTGCGACAATCTATCGATTGTATGGGAAGCCCGATGCGCCAGAGTTGTTTCTGAAACATGGCAAAGGTAGCGTTGCCAATGATGTTACAGATGAGATGGTCAGACTAAACTGGCTGACGGAATTTATGCCTCTTCCGACCATCAAGCATTTTATCCGTACTCCTGATGATGCATGGTTACTCACCACTGCGATCCCCGGCAAAACAGCATTCCAGGTATTAGAAGAATATCCTGATTCAGGTGAAAATATTGTTGATGCGCTGGCAGTGTTCCTGCGCCGGTTGCATTCGATTCCTGTTTGTAATTGTCCTTTTAACAGCGATCGCGTATTTCGTCTCGCTCAGGCGCAATCACGAATGAATAACGGTTTGGTTGATGCGAGTGATTTTGATGACGAGCGTAATGGCTGGCCTGTTGAACAAGTCTGGAAAGAAATGCATAAGCTTTTGCCATTCTCACCGGATTCAGTCGTCACTCATGGTGATTTCTCACTTGATAACCTTATTTTTGACGAGGGGAAATTAATAGGTTGTATTGATGTTGGACGAGTCGGAATCGCAGACCGATACCAGGATCTTGCCATCCTATGGAACTGCCTCGGTGAGTTTTCTCCTTCATTACAGAAACGGCTTTTTCAAAAATATGGTATTGATAATCCTGATATGAATAAATTGCAGTTTCATTTGATGCTCGATGAGTTTTTCTAATCAGTACTGACAATAAAAAGATTCTTGTTTTCAAGAACTTGTCATTTGTATAGTTTTTTTATATTGTAGTTGTTCTATTTTAATCAAATGTTAGCGTGATTTATATTTTTTTTCGCCTCGACATCATCTGCCCAGATGCGAAGTTAAGTGCG</w:t>
      </w:r>
    </w:p>
    <w:p w14:paraId="6735B2CA" w14:textId="77777777" w:rsidR="00484667" w:rsidRPr="00B406DE" w:rsidRDefault="00484667" w:rsidP="004B76C8">
      <w:pPr>
        <w:rPr>
          <w:rFonts w:ascii="Arial" w:hAnsi="Arial" w:cs="Arial"/>
          <w:b/>
        </w:rPr>
      </w:pPr>
    </w:p>
    <w:p w14:paraId="0E7C85AC" w14:textId="4B996D74" w:rsidR="004B76C8" w:rsidRPr="00B406DE" w:rsidRDefault="004B76C8" w:rsidP="004B76C8">
      <w:pPr>
        <w:rPr>
          <w:rFonts w:ascii="Arial" w:hAnsi="Arial" w:cs="Arial"/>
        </w:rPr>
      </w:pPr>
      <w:r w:rsidRPr="00B406DE">
        <w:rPr>
          <w:rFonts w:ascii="Arial" w:hAnsi="Arial" w:cs="Arial"/>
          <w:i/>
        </w:rPr>
        <w:t xml:space="preserve">VPS70 </w:t>
      </w:r>
      <w:r w:rsidRPr="00B406DE">
        <w:rPr>
          <w:rFonts w:ascii="Arial" w:hAnsi="Arial" w:cs="Arial"/>
        </w:rPr>
        <w:t xml:space="preserve">MAR 3 and </w:t>
      </w:r>
      <w:r w:rsidRPr="00B406DE">
        <w:rPr>
          <w:rFonts w:ascii="Arial" w:hAnsi="Arial" w:cs="Arial"/>
          <w:i/>
        </w:rPr>
        <w:t>VPS70</w:t>
      </w:r>
      <w:r w:rsidRPr="00B406DE">
        <w:rPr>
          <w:rFonts w:ascii="Arial" w:hAnsi="Arial" w:cs="Arial"/>
        </w:rPr>
        <w:t xml:space="preserve"> MAR 4:</w:t>
      </w:r>
    </w:p>
    <w:p w14:paraId="057713D4" w14:textId="56243474" w:rsidR="004B76C8" w:rsidRPr="00B406DE" w:rsidRDefault="004B76C8" w:rsidP="004B76C8">
      <w:pPr>
        <w:rPr>
          <w:rFonts w:ascii="Arial" w:hAnsi="Arial" w:cs="Arial"/>
          <w:color w:val="008000"/>
        </w:rPr>
      </w:pPr>
      <w:r w:rsidRPr="00B406DE">
        <w:rPr>
          <w:rFonts w:ascii="Arial" w:hAnsi="Arial" w:cs="Arial"/>
          <w:color w:val="000000"/>
        </w:rPr>
        <w:t xml:space="preserve"> AGCGTGATTTATATTTTTTTTCGCCTCGACATCATCTGCCCAGATGCGAAGTTAAGTGCG</w:t>
      </w:r>
      <w:r w:rsidR="00484667" w:rsidRPr="00B406DE">
        <w:rPr>
          <w:rFonts w:ascii="Arial" w:hAnsi="Arial" w:cs="Arial"/>
          <w:color w:val="008000"/>
        </w:rPr>
        <w:t>TTCAAAGTCACTCTACGTATGCAAATAAAATAAATGTATATACTGAGGTGAGGTACTTAAATGCTTATTGAAGTAAATAGCGAACGTTGCTGAATTGGCTTAGCAAAATGGTTAACCACTGAATGACCTCGTTTCTATCAATATCAGCCAATCCTTCGTGAAGGCCGGGCAAAACTTCCCCGACAGATCCCTCAAACTTACTAGGTGCTAAAAGAGAGTACTTCATCCATTCCCTGTCTTTCAGTCCTCTGTGTGTAATAAATAATTGATCAATTTGCTTTGATTTGCTATTGGATCGTTGCAGTTTAATATAGCTCTTGATTTTTTTGTAAAAAGCCCAAACAGGTAAAGCTTCCCTACACTCTTTATAGAGAATAtCATTTTGTTGGTCAAATTGGATGCTATCTTCCTGTGTGGCAACTTTTAATAAGTCCAGAACCCTTTTTGCTAAGCTGTTCACTTCATCGTCCTGGGGAAATGCTGAAGATAGATTAGAGTGCCATGCGATATACCAGTTATATATTTTCTTCAGGTAAACATGTGTATTGAATCTTGCCAGTTCGTTTTCACTCAGCATCAGCGTTGTCAAACCTACAAACATGGCCATGGTGTTGTGTAACTTGTAGTCAGAATTGGTAAATTTTTCCAACCAAGTTGGGCTATCGAATACGGAGTTACTATGATAGACTGCGCCTGAAGTATCATTGGCATTAAACTGAAAATGTGCAGCGGGCACTCCAAGATGGTACTGAAATGAAGTGTAACTAGACAACCCATCAAGTAGAGAAATAGTGGCATTAGAAGTGTATTTCCAATGGTCGAACAATGACCAGTCTTCGTGCCCATTAAATTCCGTGAGCTTAGCAGCTTCGTATATCACGTCTTGTAAAAGTGGGTTGGCTTTACAGTGAAAATTTGTCCCAGAGATTGCATTATCTAGATTTAGGTATACCAAGGCCCTTCTCCTGAGAATCGCAGCATGAGCTTCTGCATAATCTGTAGATCCCAGAAGGCCGGATCGTTCACCATCCCAACTTATTAGTTTGATAGGACGCAGTGGCTTCCAACCATGCTTAAGTAATTTACTCATTCCTCGTGCAATTTCTAAAAGAATAGCGCTGCCACTATTTGCATCACCGGCGCTACTCGAGGCGAGCGAATCCCTATGAGCTCCGATAATAATCTCCCCCTCAGTGAATATACCAGGGATACTAACCTCTACACTACTCATTTCCTTGATGTTGTAAGTTAGCTCATTATGCAAATGGACTTTATCGATAGAGCTTGAAGGTCCAGTGAATGATCCAAAATCTTTTATATTACTACCGGGCCCAATTTGAAAACCCCTGCCATTCAATCTTTCTAAAATTGGTTGGACATCTCTAGCACTCATCGGCACCGATGGTATCCTCGGCACTCTCCCTACCGGTGACATATGTTCAGTGTCGGAATCCTTGGAGGGATACCCTGGAGTTGTCGGATCTCCTGGAGTGTCACTGAAATAGTTTACAGAATCTCTCtTAATATAACTTGGGTTTCTTGCTGGTCCATAAGGATAGTGTAAAAACCCATTTTCCTCAGTAACTTTACCATCGTCAAATGGGTCTGTATATATAATGACACTGGAAGCGCCATAAAGTTCTGCATTCTTTACCTTTAATCCAGGTAgTATTTTACCCGATCGTACGATGTGGATTTTATCTTCAATATCAATGTTTTTCTTCAAAAGTAGCTTGTAgTCACTGATGCTACCATAATTGCAAAACACGTATCGAGCAGTTACACTTCCATTTTTTGAATATTGATGGAAACCCTTTTGCCTTTTCCTAGCGTGAGAAGCAGGATCACCTTTAACTCTATCCTCGATCATGCTTGCTTCGTAGACCACTTTACCATTTTCTAAAaGAGCTACGTTAGTGTCTACTGGTTCACCTATCCATGGGTAATATTTTTCAACTTTGGGTTTGTACCCCATATCTAGAAACTCGTCCAAGGTATATTTAAACGTTGACGAATCACTTGCTCCGTTGCTCATGTACCCAGCATACTTGTATACATGTTCTTTCGCTCTATTTTCCTGTTGCAAGGAGTTCAAGTATATCCTATAAACCTCTGCATTCGTCAATCTGGAAGAGTGAAACCGCCGAAAGTCTCTTGATAAAGACGTCCTGGGAGCAAATGCGGCAACAAATCCCATGTACAAAAGGAGACTCGCTAGAATCAAGTACATAAACTTTTCCTTGTCCATATGTTCTTTCATTATTTCATAACCACTAACAATACTAGATATTGTATTACTTCTGCCTCTATTCCTGGATGTTAAAGTGAAAGAATCATTCATGCTTTCTTCATTGTCATCGCGAGTGGTCTCaCCACTATATTGTTGTAATCCAGTGGCTTCGGCCTCATTGTCATCAGGGTCTGCCATATTAACAACAGTTCTCTCCTTTAATTGACCTTCCTCTTTCTCTCTCTTTCTCTCTCTCTGTATCATTCTCATATATCTCTTACATTCTTAATTGTGCATGTTGAAATTGTTTTAATAAGTACGGCCCCTTGC</w:t>
      </w:r>
    </w:p>
    <w:p w14:paraId="35D51F86" w14:textId="77777777" w:rsidR="004B76C8" w:rsidRPr="00B406DE" w:rsidRDefault="004B76C8" w:rsidP="004B76C8">
      <w:pPr>
        <w:rPr>
          <w:rFonts w:ascii="Arial" w:hAnsi="Arial" w:cs="Arial"/>
          <w:color w:val="000000"/>
        </w:rPr>
      </w:pPr>
    </w:p>
    <w:p w14:paraId="24AA90B7" w14:textId="77777777" w:rsidR="005F0693" w:rsidRPr="00B406DE" w:rsidRDefault="005F0693" w:rsidP="004B76C8">
      <w:pPr>
        <w:rPr>
          <w:rFonts w:ascii="Arial" w:hAnsi="Arial" w:cs="Arial"/>
          <w:color w:val="000000"/>
        </w:rPr>
      </w:pPr>
    </w:p>
    <w:p w14:paraId="16C04BB3" w14:textId="7D91F461" w:rsidR="004B76C8" w:rsidRPr="00B406DE" w:rsidRDefault="004B76C8" w:rsidP="004B76C8">
      <w:pPr>
        <w:rPr>
          <w:rFonts w:ascii="Arial" w:hAnsi="Arial" w:cs="Arial"/>
        </w:rPr>
      </w:pPr>
      <w:r w:rsidRPr="00B406DE">
        <w:rPr>
          <w:rFonts w:ascii="Arial" w:hAnsi="Arial" w:cs="Arial"/>
          <w:i/>
        </w:rPr>
        <w:t>RSF2</w:t>
      </w:r>
      <w:r w:rsidRPr="00B406DE">
        <w:rPr>
          <w:rFonts w:ascii="Arial" w:hAnsi="Arial" w:cs="Arial"/>
        </w:rPr>
        <w:t xml:space="preserve"> MAR 1and </w:t>
      </w:r>
      <w:r w:rsidRPr="00B406DE">
        <w:rPr>
          <w:rFonts w:ascii="Arial" w:hAnsi="Arial" w:cs="Arial"/>
          <w:i/>
        </w:rPr>
        <w:t xml:space="preserve">kanMX </w:t>
      </w:r>
      <w:r w:rsidRPr="00B406DE">
        <w:rPr>
          <w:rFonts w:ascii="Arial" w:hAnsi="Arial" w:cs="Arial"/>
        </w:rPr>
        <w:t>amplification primer 2:</w:t>
      </w:r>
    </w:p>
    <w:p w14:paraId="6A24C234" w14:textId="77777777" w:rsidR="004B76C8" w:rsidRPr="00B406DE" w:rsidRDefault="004B76C8" w:rsidP="004B76C8">
      <w:pPr>
        <w:rPr>
          <w:rFonts w:ascii="Arial" w:hAnsi="Arial" w:cs="Arial"/>
        </w:rPr>
      </w:pPr>
    </w:p>
    <w:p w14:paraId="3E7E9293" w14:textId="13A06EBA" w:rsidR="005F0693" w:rsidRPr="00B406DE" w:rsidRDefault="00A060F1" w:rsidP="005F0693">
      <w:pPr>
        <w:rPr>
          <w:rFonts w:ascii="Arial" w:hAnsi="Arial" w:cs="Arial"/>
        </w:rPr>
      </w:pPr>
      <w:r w:rsidRPr="00B406DE">
        <w:rPr>
          <w:rFonts w:ascii="Arial" w:hAnsi="Arial" w:cs="Arial"/>
          <w:color w:val="006411"/>
        </w:rPr>
        <w:t>TTAATAAGTACGGCCCCTTGCCTTGTCAAACCTTTTTACCCGGGCCATCAAACTCAAGCA</w:t>
      </w:r>
      <w:r w:rsidR="005F0693" w:rsidRPr="00B406DE">
        <w:rPr>
          <w:rFonts w:ascii="Arial" w:hAnsi="Arial" w:cs="Arial"/>
        </w:rPr>
        <w:t>CCTTGACAGTCTTGACGTGCGCAGCTCAGGGGCATGATGTGACTGTCGCCCGTACATTTAGCCCATACATCCCCATGTATAATCATTTGCATCCATACATTTTGATGGCCGCACGGCGCGAAGCAAAAATTACGGCTCCTCGCTGCAGACCTGCGAGCAGGGAAACGCTCCCCTCACAGACGCGTTGAATTGTCCCCACGCCGCGCCCCTGTAGAGAAATATAAAAGGTTAGGATTTGCCACTGAGGTTCTTCTTTCATATACTTCCTTTTAAAATCTTGCTAGGATACAGTTCTCACATCACATCCGAACATAAACAACCATGGGTAAGGAAAAGACTCACGTTTCGAGGCCGCGATTAAATTCCAACATGGATGCTGATTTATATGGGTATAAATGGGCTCGCGATAATGTCGGGCAATCAGGTGCGACAATCTATCGATTGTATGGGAAGCCCGATGCGCCAGAGTTGTTTCTGAAACATGGCAAAGGTAGCGTTGCCAATGATGTTACAGATGAGATGGTCAGACTAAACTGGCTGACGGAATTTATGCCTCTTCCGACCATCAAGCATTTTATCCGTACTCCTGATGATGCATGGTTACTCACCACTGCGATCCCCGGCAAAACAGCATTCCAGGTATTAGAAGAATATCCTGATTCAGGTGAAAATATTGTTGATGCGCTGGCAGTGTTCCTGCGCCGGTTGCATTCGATTCCTGTTTGTAATTGTCCTTTTAACAGCGATCGCGTATTTCGTCTCGCTCAGGCGCAATCACGAATGAATAACGGTTTGGTTGATGCGAGTGATTTTGATGACGAGCGTAATGGCTGGCCTGTTGAACAAGTCTGGAAAGAAATGCATAAGCTTTTGCCATTCTCACCGGATTCAGTCGTCACTCATGGTGATTTCTCACTTGATAACCTTATTTTTGACGAGGGGAAATTAATAGGTTGTATTGATGTTGGACGAGTCGGAATCGCAGACCGATACCAGGATCTTGCCATCCTATGGAACTGCCTCGGTGAGTTTTCTCCTTCATTACAGAAACGGCTTTTTCAAAAATATGGTATTGATAATCCTGATATGAATAAATTGCAGTTTCATTTGATGCTCGATGAGTTTTTCTAATCAGTACTGACAATAAAAAGATTCTTGTTTTCAAGAACTTGTCATTTGTATAGTTTTTTTATATTGTAGTTGTTCTATTTTAATCAAATGTTAGCGTGATTTATATTTTTTTTCGCCTCGACATCATCTGCCCAGATGCGAAGTTAAGTGCG</w:t>
      </w:r>
    </w:p>
    <w:p w14:paraId="43AA3E4C" w14:textId="77777777" w:rsidR="00A060F1" w:rsidRPr="00B406DE" w:rsidRDefault="00A060F1" w:rsidP="004B76C8">
      <w:pPr>
        <w:rPr>
          <w:rFonts w:ascii="Arial" w:hAnsi="Arial" w:cs="Arial"/>
          <w:b/>
        </w:rPr>
      </w:pPr>
    </w:p>
    <w:p w14:paraId="67671632" w14:textId="6A9FBA67" w:rsidR="004B76C8" w:rsidRPr="00B406DE" w:rsidRDefault="004B76C8" w:rsidP="004B76C8">
      <w:pPr>
        <w:rPr>
          <w:rFonts w:ascii="Arial" w:hAnsi="Arial" w:cs="Arial"/>
        </w:rPr>
      </w:pPr>
      <w:r w:rsidRPr="00B406DE">
        <w:rPr>
          <w:rFonts w:ascii="Arial" w:hAnsi="Arial" w:cs="Arial"/>
          <w:i/>
        </w:rPr>
        <w:t>RSF2</w:t>
      </w:r>
      <w:r w:rsidRPr="00B406DE">
        <w:rPr>
          <w:rFonts w:ascii="Arial" w:hAnsi="Arial" w:cs="Arial"/>
        </w:rPr>
        <w:t xml:space="preserve"> MAR 3 and </w:t>
      </w:r>
      <w:r w:rsidRPr="00B406DE">
        <w:rPr>
          <w:rFonts w:ascii="Arial" w:hAnsi="Arial" w:cs="Arial"/>
          <w:i/>
        </w:rPr>
        <w:t>RSF2</w:t>
      </w:r>
      <w:r w:rsidRPr="00B406DE">
        <w:rPr>
          <w:rFonts w:ascii="Arial" w:hAnsi="Arial" w:cs="Arial"/>
        </w:rPr>
        <w:t>MAR 4:</w:t>
      </w:r>
    </w:p>
    <w:p w14:paraId="4C273244" w14:textId="2912F3F2" w:rsidR="004B76C8" w:rsidRPr="00B406DE" w:rsidRDefault="004B76C8" w:rsidP="004B76C8">
      <w:pPr>
        <w:rPr>
          <w:rFonts w:ascii="Arial" w:hAnsi="Arial" w:cs="Arial"/>
          <w:color w:val="008000"/>
        </w:rPr>
      </w:pPr>
      <w:r w:rsidRPr="00B406DE">
        <w:rPr>
          <w:rFonts w:ascii="Arial" w:hAnsi="Arial" w:cs="Arial"/>
          <w:color w:val="000000"/>
        </w:rPr>
        <w:t xml:space="preserve"> AGCGTGATTTATATTTTTTTTCGCCTCGACATCATCTGCCCAGATGCGAAGTTAAGTGCG</w:t>
      </w:r>
      <w:r w:rsidR="00A060F1" w:rsidRPr="00B406DE">
        <w:rPr>
          <w:rFonts w:ascii="Arial" w:hAnsi="Arial" w:cs="Arial"/>
          <w:color w:val="008000"/>
        </w:rPr>
        <w:t>AACTCCGAATGGAACAATGCCTTTTTGAAGCCTGGTGGTATATTATGAAAGTTATGATAGTTCTAAGCTTTAATTCTGTAAATACTATAGTATAGAGACGGCCGCCATTATATATTTGTAAATtGGACTTATATTCTAGTGTTTCTTTTTTTCGTAACACTATAGATAGCTCTTGATTGCAAACCATGAGCGAACGATAATATTATAGGCCAAATTGGCGCATCACCtAATATTTGAACACCCAAATATAAACATTTGGAGGATAGACTTGCCGCTACAATTAGTTGAATTGTCTCATTTATATCGGTATTCGGGTCCATGGCCCTTTGTGCTTGTTCTTCATTTAGTGCTGACAAATCTAGGGCATCCTTGTCCTGCCATCTTAAGAAATCAGTGTACGATTTCAACACATCACACTCCTTCGGTATCAAGTTCATTTGTAATCTTCTCAAAATCCTTTCTGCTTTTAGCCATAAGACACGGTCCGAAAAATCCAATAATGCTGAGTTAGGGTTGTTGGCATTGTACCCGCGTGCCCAATCCTCTACACATTTCATGTATTCCGAAATCACTAATACTGCAGTGAACATACATGTGGTCGCAAATACAGGAGTATTGAAAATTCTGCGCTTGCCCcGTTTAATGTACGTAAAAAATGAAGTCCACGCATCCACCATATTCAGTGCATACTCGGTAGCTTCCCTCAATGAACCCATGTCATAGCAAACTTCCTCCAAAGCTTTATTCATATTGGACCAATCTTTCAACCAGATTTTCTCAATAACATGTGCCAGGTCCAAACACCGTCTCATTTTGGCAAACAAATATACCGGAATTATTAACCTCATTGCTGGATTGGCGTTTATTGTTGACATGCTATTCTCGGTAGGTGTCAAGATGCCACCATTTTTCAAATAAAGGTTTTCCCAGTATTTTAACATTGTATCGATCCGTTGTCTGGAAGTCATCTTCCACTCAATATCGTCtAACTCAATGTTATTGCTATTGGTGTTGTTATTACTGATCCTTGCGTTATTTCTTTCAATAAGTATTTTCTCATGGATAGATATCAACAATGATAGACATGTACTTAACGAAACCCTAGCATTcCCGTAAAAAAAACTATCGCCTGTAGAAAGAAAtCTCAAACAATTTTCATATGCCTCGTTACCATTAGACAATTCAATCAACGAAAATTTCGAATCTAACGTTATTTTGTATTGACATAATAGGTCCGACCATTCATCGGAATTTCGGCACTGATATAATTCTTCTTTATAGCATGGAACACCACATTTTAAATCGACTGAATGAAAACAGCAATCAGCACCTACCAGTGAAGAAAATAAGTTAGATATAAGTAATACCGCATGGCAAGTCCTGATACGTGACTGCGCCAATACAAAATATTGGTAGTTTTTGTTCATTTGATTCGGCGCGTTGTATTGCTCTCTTATTTTTGAAAACATATGAGGACTGTTTTCATATTCCATAATATGATCACTCTCAATAGGCGGCTGGCATAGGGACTCTAGGGGCAAATTTAAACGAGAGGCCTTCAAGAGACGAATAATAGTCGTCAACTGACCATGCATCCCCTTGATCACGGCTGTgTTTTTATTGAAAATACAGTAGAACGTTAGCAATACTAATGTCTGTATAACCCATAACTCTGTCGTCTCCGGGTTTTTCTCACTAgCTTTCAAGCTTTTCCTAATTTGGGTGCTAGCTGCATTAGCTAACACTTTTGCATGCGTtGAATGAAACCCATACAATGCTCCGACCATGGAGATAGATAATAACAAGGGATAACTGTCCATATTAGGTATGATAGAAGGAAGATGAATAAATGAAAAAAATGGATGGAATTCTTCCTTATAGTAAGTCACATAATCGTTCAATTGACTAGTTGTGGGGAAGGCTCCTGAATCGATATTATTGTCGGCTAGCATCATACTCCTTAGtTCATTGGTAAAAAGCAgTTGAGATACTGAAGGaACAGAAAACGGAGATAACAAATCCGAAGGAGTAAGAACAGGCAGCTGTTTCTGTGTTGCATTAGAATCAGTTTCGCCGGGGAAAGACAAAGTGAGAACATCGTCGTTCACATGAGAATTATTTTGCTCTGTCCCGTTTAATACCTTGGAAATATCCAATTGCCTTGAGCTGAAAAAATTGGATAGATCGTAGTCCATCATGACGCTATCACGACGCCTCTTATGAGAACTATGGGAAATAGGGTCAGAATAGGAAGGCTCtTTcAGTTGGTTTTGTGGTGTACTTGGTAAATCTGTGCTTCCATTCAAACTCAAGTTTAAGCGAGGTGATAAAGAAGCTTTTTCATGATTTAATGAGGTAGCAGAATGGTTTGGAGGTGACTTGcTTGGTATAGATGACCTTGATGAAGGTGGAGAATAAATAAACCCAATGTCATTGAAATGgTTGAAGTTGATCTTGAAGGTAGATTTTGGATCAGAaTTGTTAATAAACTCTGATAACCACTTGTCATCTATGGCAGCAGGATCGATATTACTATCCTTATCATTGGGCTCCATTGATGGTTCCAGTAAATTATTTGTGCtTGGATTGAAATTGATCGTGGAAGAGGAgTCTGAAACAGTTGTTGGTGGGTTTTTAGGAGATAGTGACATAAGCGGCTGCTCATTGCTCATTTGCCTATAAGTTTGATTTGCCAAATTACTGTAACTATTAGAAGCtGTAGTAGAATTAGACGGTATAGTATTCGGGAAGCTTGACGGAAGGTTAAATTCAGAAACTGTCGGTTTATCATGACTGAAGCAGCCCAAATCAAATGGCGAATGGTGGCTAGACATGTATCCTCCCGCACCTGCATGTGCAGAGTTCATTGTCAAAAGATCGGTTAAAGATGGACCGCTACTTAAGAGATACACTCCAGGTGTAGCAACTtTACTTCCATTGTTGCTGTTCACTATGGTACTAGAGGTGGAATTTTGCTGTTGTTGTTGTTGTTGTTGTTGtTGTCCGGAGGGGTCATTGTTAAATAGATTTAAGTTAAACTTGATAGCTTGCGGTGGTTCGTCCAGGGTTAACGGAGGTAAATCCAATTCTGACACGCTTTCCATGAGCTGCTTCGCGGTCATTTGTGGAGTgGAAAAaCCGACTTGATGCGGAGCGTCTTCAACGAGCTCGAAATTGGTAATTGAATGGTGGGGGCTATTGCTACTAGACATGTAAGTCATTGCACTGGATGCAGAGAAAGACGCATGTCTTTTCGTCTTATGCATGGAAGAGGGAGTGTTCaCCCTGTCGATAACAGCATCGCTTGATGCAGAGTGAACTGGCACGCCTTTCGTGCTGAACTTGAACTCTCGAAATtCTAGGGAGCCTGCCTTACTAGGAGGAGTTTTCTCTCGCTTATCGcTaATTACTGGGGaCGAGACGGGAAGTTCTACATTATTTGATTTGGCCAAGGCAACCACGGCCTCTTTCAAcTCTTCAGATGTCTTACCAGtAAGGTTCTTCGGGGTGGGTAGAATAGTCTCTTTATTTCCaGCTATTTTAATGATATGAAGGTCGGTTGGATCATCCGCCGCCACGGAATGGCGCCGCTTGGAGGCAAAAGAAGAAGTCGAATTTGGTGCTGGCGTgATTCGCCGTGGATCCCCCGTACCTACAAGAGCAGCATGAAGTTTTTGCTGATGCCTGAGCACTAAATCTCTACGAGCAAAACACCTACCGCAAAAGATACAAAGATACGGTTTCTCACGGGTATGCGAATGCTGATGTCTCTTCAAATGCTCCTGCCTGACAAAACCCCTAGTGCATGTGGGACACAAGAACGGTCTTGGCTTATCAGTCTTAATAATTCGAGATTTTTTAGGAATGGGCAGAATACCTTGACCAGCGGGtTTAGCGAAATTAGATTGATTACCGTTCACAAACATACTTGGCTCCGGCACTAATAAAAAATCTTTATCTGCCCTATCTATTCTAGTATCaCCAATGTCTTTTAGCTTCTTCGCCCTAAAGTTTCTTTTTGGTGCAAGAGTCTTCGAGAAAAACGTGTGTTGAGAGAGGCAATGTTTAACGAAGAAAAAAAACTCTATGGAAATCCAAGAAGTCCTTGTTTCTTTGTTTTCGTTTCTAATATATGCAGGGTCAAGCGGGAAAAAGAAAGACAGACGGAAAAGTGCCCAGCAACACGGAACAAAATTGTCCAGATTTATTCGAGCGGCCGCGGTTcGTATGCATAATGCAGGCGCCCCTCGTCCAAATGCGAACGGTTCCATCCGAAACAGGCCATTTCCCAAAggTTATTTCTCTTAATgGAAGTTGCTCGCGTAGTTACCTATTGTCGATGCCGCATACGCAGTTACCTTATCCGTTGCCCTACGGAGAATTTCCGCGATGCAGCACCGTGCGGCGAGATCACAATTTTCCTTGTACACTCTACTCTGCCCCTGGAGTGGTTCACCCCCGTCTGTGCGTATTTTCGTGTATGATGATATAAGGTCGTTACTACCGTTGATTCAAAAACAGTTGCTTCTTCCATATATTGTAGCACGAACAACTATGGCCGGCCGCAAATTGCGACAATTACACCTAACGCAGCATTAAGGTCGCAGGAAATGTTATCTGCCGAGCTGTTTATCTCTGTTTTCCAAGATTTTTTCAACCAGCCCATGAGTCTGCTGTTGGCGGCAACCCAGTTACAGATAATGGTGCATGTGATAAGCTTCGcACCACTATTCGTAGTTTGTTACATCTTGTAAGCCAGTATATATATTTGTTAGATTGTGCCCTAACGTTCCAGTAATTGcAGGGTAACCGAGGTTTCCGTGGAAAAAAACCGTGTATAAGCAAGAGGTTCCGAGCGAAAAAAAAAAGTATAAAAGAAAGCACAGGCAATGAGATTTGTTTTTCGCTTTTCCTTCTTATTTGTTAATTCTATTTTTGAAGTTTCCTTCCGAAAAAAAGTAACTTTGTCCTAAAGTACTAATCCACCGCATTAGACAGTACG</w:t>
      </w:r>
    </w:p>
    <w:p w14:paraId="2F8C098C" w14:textId="77777777" w:rsidR="004B76C8" w:rsidRPr="00B406DE" w:rsidRDefault="004B76C8" w:rsidP="004B76C8">
      <w:pPr>
        <w:rPr>
          <w:rFonts w:ascii="Arial" w:hAnsi="Arial" w:cs="Arial"/>
          <w:color w:val="000000"/>
        </w:rPr>
      </w:pPr>
    </w:p>
    <w:p w14:paraId="2A571B33" w14:textId="5808CFE2" w:rsidR="004B76C8" w:rsidRPr="00B406DE" w:rsidRDefault="004B76C8" w:rsidP="004B76C8">
      <w:pPr>
        <w:rPr>
          <w:rFonts w:ascii="Arial" w:hAnsi="Arial" w:cs="Arial"/>
          <w:color w:val="008000"/>
        </w:rPr>
      </w:pPr>
    </w:p>
    <w:sectPr w:rsidR="004B76C8" w:rsidRPr="00B406DE" w:rsidSect="00F30CE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0C34"/>
    <w:rsid w:val="000D17A4"/>
    <w:rsid w:val="001251B7"/>
    <w:rsid w:val="001E7A7A"/>
    <w:rsid w:val="002623BB"/>
    <w:rsid w:val="002A6B09"/>
    <w:rsid w:val="002D0C34"/>
    <w:rsid w:val="002E31F4"/>
    <w:rsid w:val="003422BA"/>
    <w:rsid w:val="00484667"/>
    <w:rsid w:val="004B76C8"/>
    <w:rsid w:val="005C017D"/>
    <w:rsid w:val="005F0693"/>
    <w:rsid w:val="005F7C3C"/>
    <w:rsid w:val="007F6E86"/>
    <w:rsid w:val="00957198"/>
    <w:rsid w:val="00A060F1"/>
    <w:rsid w:val="00A52B5B"/>
    <w:rsid w:val="00AD0430"/>
    <w:rsid w:val="00B406DE"/>
    <w:rsid w:val="00BE4852"/>
    <w:rsid w:val="00C73F8E"/>
    <w:rsid w:val="00CF5BD4"/>
    <w:rsid w:val="00E61146"/>
    <w:rsid w:val="00F30CE1"/>
    <w:rsid w:val="00F90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A0D8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3F8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F8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3F8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F8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0</Pages>
  <Words>9764</Words>
  <Characters>55656</Characters>
  <Application>Microsoft Macintosh Word</Application>
  <DocSecurity>0</DocSecurity>
  <Lines>463</Lines>
  <Paragraphs>130</Paragraphs>
  <ScaleCrop>false</ScaleCrop>
  <Company/>
  <LinksUpToDate>false</LinksUpToDate>
  <CharactersWithSpaces>65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enreich Lab</dc:creator>
  <cp:keywords/>
  <dc:description/>
  <cp:lastModifiedBy>Ehrenreich Lab</cp:lastModifiedBy>
  <cp:revision>22</cp:revision>
  <dcterms:created xsi:type="dcterms:W3CDTF">2016-04-17T02:10:00Z</dcterms:created>
  <dcterms:modified xsi:type="dcterms:W3CDTF">2016-04-21T01:51:00Z</dcterms:modified>
</cp:coreProperties>
</file>